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XSpec="center" w:tblpY="-49"/>
        <w:tblW w:w="6080" w:type="pct"/>
        <w:tblLook w:val="04A0" w:firstRow="1" w:lastRow="0" w:firstColumn="1" w:lastColumn="0" w:noHBand="0" w:noVBand="1"/>
      </w:tblPr>
      <w:tblGrid>
        <w:gridCol w:w="530"/>
        <w:gridCol w:w="1532"/>
        <w:gridCol w:w="1451"/>
        <w:gridCol w:w="1662"/>
        <w:gridCol w:w="971"/>
        <w:gridCol w:w="1555"/>
        <w:gridCol w:w="1389"/>
        <w:gridCol w:w="1873"/>
      </w:tblGrid>
      <w:tr w:rsidR="009626AD" w14:paraId="55BB301E" w14:textId="77777777" w:rsidTr="00C5144B">
        <w:trPr>
          <w:trHeight w:val="805"/>
        </w:trPr>
        <w:tc>
          <w:tcPr>
            <w:tcW w:w="242" w:type="pct"/>
          </w:tcPr>
          <w:p w14:paraId="6FF667AA" w14:textId="77777777" w:rsidR="009626AD" w:rsidRDefault="009626AD" w:rsidP="00C645E6"/>
        </w:tc>
        <w:tc>
          <w:tcPr>
            <w:tcW w:w="4758" w:type="pct"/>
            <w:gridSpan w:val="7"/>
          </w:tcPr>
          <w:p w14:paraId="5AF3CAE2" w14:textId="2F121300" w:rsidR="009626AD" w:rsidRDefault="00C5144B" w:rsidP="00C645E6">
            <w:r>
              <w:t xml:space="preserve">Multimedia </w:t>
            </w:r>
            <w:r w:rsidR="009626AD">
              <w:t xml:space="preserve">Appendix </w:t>
            </w:r>
            <w:r w:rsidR="004B2533">
              <w:t>2</w:t>
            </w:r>
            <w:r w:rsidR="009626AD">
              <w:t>: The Characteristics of selected studies</w:t>
            </w:r>
          </w:p>
        </w:tc>
      </w:tr>
      <w:tr w:rsidR="00C5144B" w14:paraId="217A7B60" w14:textId="77777777" w:rsidTr="00D44E47">
        <w:trPr>
          <w:trHeight w:val="805"/>
        </w:trPr>
        <w:tc>
          <w:tcPr>
            <w:tcW w:w="242" w:type="pct"/>
            <w:hideMark/>
          </w:tcPr>
          <w:p w14:paraId="0931DDF2" w14:textId="77777777" w:rsidR="009626AD" w:rsidRDefault="009626AD" w:rsidP="00C645E6">
            <w:r>
              <w:t>No.</w:t>
            </w:r>
          </w:p>
        </w:tc>
        <w:tc>
          <w:tcPr>
            <w:tcW w:w="699" w:type="pct"/>
            <w:hideMark/>
          </w:tcPr>
          <w:p w14:paraId="591C47BB" w14:textId="661A23E6" w:rsidR="009626AD" w:rsidRDefault="009626AD" w:rsidP="00C645E6">
            <w:r>
              <w:t>Author(s)</w:t>
            </w:r>
            <w:r w:rsidR="00306972">
              <w:t xml:space="preserve"> </w:t>
            </w:r>
            <w:r w:rsidR="00F71808">
              <w:t>Year</w:t>
            </w:r>
            <w:r>
              <w:t>, Country</w:t>
            </w:r>
          </w:p>
          <w:p w14:paraId="2CF8C154" w14:textId="77777777" w:rsidR="009626AD" w:rsidRDefault="009626AD" w:rsidP="00C645E6"/>
        </w:tc>
        <w:tc>
          <w:tcPr>
            <w:tcW w:w="662" w:type="pct"/>
            <w:hideMark/>
          </w:tcPr>
          <w:p w14:paraId="5E1D78AC" w14:textId="77777777" w:rsidR="009626AD" w:rsidRDefault="009626AD" w:rsidP="00C645E6">
            <w:r>
              <w:t xml:space="preserve">Study type </w:t>
            </w:r>
          </w:p>
        </w:tc>
        <w:tc>
          <w:tcPr>
            <w:tcW w:w="758" w:type="pct"/>
            <w:hideMark/>
          </w:tcPr>
          <w:p w14:paraId="2BAB516D" w14:textId="77777777" w:rsidR="009626AD" w:rsidRDefault="009626AD" w:rsidP="00C645E6">
            <w:r>
              <w:t>Sample</w:t>
            </w:r>
          </w:p>
        </w:tc>
        <w:tc>
          <w:tcPr>
            <w:tcW w:w="443" w:type="pct"/>
          </w:tcPr>
          <w:p w14:paraId="665F8E7F" w14:textId="77777777" w:rsidR="009626AD" w:rsidRDefault="009626AD" w:rsidP="00C645E6">
            <w:r>
              <w:t>Quality of paper</w:t>
            </w:r>
          </w:p>
        </w:tc>
        <w:tc>
          <w:tcPr>
            <w:tcW w:w="709" w:type="pct"/>
          </w:tcPr>
          <w:p w14:paraId="7AEA9E69" w14:textId="77777777" w:rsidR="009626AD" w:rsidRDefault="009626AD" w:rsidP="00C645E6">
            <w:r>
              <w:t>Facilitators</w:t>
            </w:r>
          </w:p>
        </w:tc>
        <w:tc>
          <w:tcPr>
            <w:tcW w:w="633" w:type="pct"/>
          </w:tcPr>
          <w:p w14:paraId="15CC2127" w14:textId="77777777" w:rsidR="009626AD" w:rsidRDefault="009626AD" w:rsidP="00C645E6">
            <w:r>
              <w:t xml:space="preserve">Barriers </w:t>
            </w:r>
          </w:p>
        </w:tc>
        <w:tc>
          <w:tcPr>
            <w:tcW w:w="854" w:type="pct"/>
            <w:hideMark/>
          </w:tcPr>
          <w:p w14:paraId="53208426" w14:textId="77777777" w:rsidR="009626AD" w:rsidRDefault="009626AD" w:rsidP="00C645E6">
            <w:r>
              <w:t xml:space="preserve"> Main Findings</w:t>
            </w:r>
          </w:p>
        </w:tc>
      </w:tr>
      <w:tr w:rsidR="007056FA" w14:paraId="36BE3B91" w14:textId="77777777" w:rsidTr="00D44E47">
        <w:trPr>
          <w:trHeight w:val="805"/>
        </w:trPr>
        <w:tc>
          <w:tcPr>
            <w:tcW w:w="242" w:type="pct"/>
          </w:tcPr>
          <w:p w14:paraId="650A5128" w14:textId="3EA7B95D" w:rsidR="007056FA" w:rsidRDefault="007056FA" w:rsidP="007056FA">
            <w:r>
              <w:t>1</w:t>
            </w:r>
          </w:p>
        </w:tc>
        <w:tc>
          <w:tcPr>
            <w:tcW w:w="699" w:type="pct"/>
          </w:tcPr>
          <w:p w14:paraId="45BF1EFC" w14:textId="18CBBEC7" w:rsidR="007056FA" w:rsidRDefault="007056FA" w:rsidP="007056FA">
            <w:r>
              <w:t>(</w:t>
            </w:r>
            <w:proofErr w:type="spellStart"/>
            <w:r>
              <w:t>Addicott</w:t>
            </w:r>
            <w:proofErr w:type="spellEnd"/>
            <w:r>
              <w:t xml:space="preserve"> and Ferlie, </w:t>
            </w:r>
            <w:r w:rsidR="00643A3B">
              <w:t>2007</w:t>
            </w:r>
            <w:r w:rsidR="00B717FF">
              <w:rPr>
                <w:noProof/>
              </w:rPr>
              <w:t xml:space="preserve"> [</w:t>
            </w:r>
            <w:r w:rsidR="00D30AA3">
              <w:rPr>
                <w:noProof/>
              </w:rPr>
              <w:t>70</w:t>
            </w:r>
            <w:r w:rsidR="00B717FF">
              <w:rPr>
                <w:noProof/>
              </w:rPr>
              <w:t>]</w:t>
            </w:r>
          </w:p>
          <w:p w14:paraId="57D869EF" w14:textId="50147A3E" w:rsidR="007056FA" w:rsidRDefault="007056FA" w:rsidP="007056FA">
            <w:r>
              <w:t>UK</w:t>
            </w:r>
          </w:p>
        </w:tc>
        <w:tc>
          <w:tcPr>
            <w:tcW w:w="662" w:type="pct"/>
          </w:tcPr>
          <w:p w14:paraId="2464E013" w14:textId="3CA28E6A" w:rsidR="007056FA" w:rsidRDefault="007056FA" w:rsidP="007056FA">
            <w:r>
              <w:t>Qualitative (Case study)</w:t>
            </w:r>
          </w:p>
        </w:tc>
        <w:tc>
          <w:tcPr>
            <w:tcW w:w="758" w:type="pct"/>
          </w:tcPr>
          <w:p w14:paraId="4CF5021B" w14:textId="433E55F2" w:rsidR="007056FA" w:rsidRDefault="007056FA" w:rsidP="007056FA">
            <w:r>
              <w:t>-</w:t>
            </w:r>
          </w:p>
        </w:tc>
        <w:tc>
          <w:tcPr>
            <w:tcW w:w="443" w:type="pct"/>
          </w:tcPr>
          <w:p w14:paraId="6E5EB167" w14:textId="4973EBCC" w:rsidR="007056FA" w:rsidRDefault="007056FA" w:rsidP="007056FA">
            <w:r>
              <w:t>Strong</w:t>
            </w:r>
          </w:p>
        </w:tc>
        <w:tc>
          <w:tcPr>
            <w:tcW w:w="709" w:type="pct"/>
          </w:tcPr>
          <w:p w14:paraId="41C8B654" w14:textId="7F29C480" w:rsidR="007056FA" w:rsidRDefault="007056FA" w:rsidP="007056FA">
            <w:r>
              <w:t>Network</w:t>
            </w:r>
          </w:p>
        </w:tc>
        <w:tc>
          <w:tcPr>
            <w:tcW w:w="633" w:type="pct"/>
          </w:tcPr>
          <w:p w14:paraId="4C077C5F" w14:textId="00646913" w:rsidR="007056FA" w:rsidRDefault="007056FA" w:rsidP="007056FA">
            <w:r>
              <w:t>-</w:t>
            </w:r>
          </w:p>
        </w:tc>
        <w:tc>
          <w:tcPr>
            <w:tcW w:w="854" w:type="pct"/>
          </w:tcPr>
          <w:p w14:paraId="563B29C5" w14:textId="271FBA12" w:rsidR="007056FA" w:rsidRDefault="007056FA" w:rsidP="007056FA">
            <w:r>
              <w:t>-Network is very important tool for enhancing knowledge sharing between hospitals.</w:t>
            </w:r>
          </w:p>
        </w:tc>
      </w:tr>
      <w:tr w:rsidR="007056FA" w14:paraId="7E8D1FD2" w14:textId="77777777" w:rsidTr="00D44E47">
        <w:trPr>
          <w:trHeight w:val="805"/>
        </w:trPr>
        <w:tc>
          <w:tcPr>
            <w:tcW w:w="242" w:type="pct"/>
          </w:tcPr>
          <w:p w14:paraId="3F07A429" w14:textId="770433F0" w:rsidR="007056FA" w:rsidRDefault="007056FA" w:rsidP="007056FA">
            <w:r>
              <w:t>2</w:t>
            </w:r>
          </w:p>
        </w:tc>
        <w:tc>
          <w:tcPr>
            <w:tcW w:w="699" w:type="pct"/>
          </w:tcPr>
          <w:p w14:paraId="76BE0D56" w14:textId="724D5CA6" w:rsidR="007056FA" w:rsidRDefault="007056FA" w:rsidP="007056FA">
            <w:proofErr w:type="spellStart"/>
            <w:r>
              <w:t>Adeyelure</w:t>
            </w:r>
            <w:proofErr w:type="spellEnd"/>
            <w:r>
              <w:t xml:space="preserve"> et al.</w:t>
            </w:r>
            <w:r w:rsidR="00643A3B">
              <w:t xml:space="preserve">, </w:t>
            </w:r>
            <w:r w:rsidR="00FD1B6A">
              <w:t>2019</w:t>
            </w:r>
            <w:r>
              <w:t xml:space="preserve"> </w:t>
            </w:r>
            <w:r w:rsidR="00B717FF">
              <w:rPr>
                <w:noProof/>
              </w:rPr>
              <w:t>[</w:t>
            </w:r>
            <w:r w:rsidR="00942E91">
              <w:rPr>
                <w:noProof/>
              </w:rPr>
              <w:t>36</w:t>
            </w:r>
            <w:r w:rsidR="00B717FF">
              <w:rPr>
                <w:noProof/>
              </w:rPr>
              <w:t>]</w:t>
            </w:r>
          </w:p>
          <w:p w14:paraId="233191D6" w14:textId="74128F2E" w:rsidR="007056FA" w:rsidRDefault="007056FA" w:rsidP="007056FA">
            <w:r>
              <w:t>South Africa</w:t>
            </w:r>
          </w:p>
        </w:tc>
        <w:tc>
          <w:tcPr>
            <w:tcW w:w="662" w:type="pct"/>
          </w:tcPr>
          <w:p w14:paraId="3FB48985" w14:textId="070BCA21" w:rsidR="007056FA" w:rsidRDefault="007056FA" w:rsidP="007056FA">
            <w:r>
              <w:t>Qualitative</w:t>
            </w:r>
          </w:p>
        </w:tc>
        <w:tc>
          <w:tcPr>
            <w:tcW w:w="758" w:type="pct"/>
          </w:tcPr>
          <w:p w14:paraId="0C0C97CC" w14:textId="6A56158C" w:rsidR="007056FA" w:rsidRDefault="007056FA" w:rsidP="007056FA">
            <w:r>
              <w:t>-Not mentioned</w:t>
            </w:r>
          </w:p>
        </w:tc>
        <w:tc>
          <w:tcPr>
            <w:tcW w:w="443" w:type="pct"/>
          </w:tcPr>
          <w:p w14:paraId="5A2836D6" w14:textId="03859998" w:rsidR="007056FA" w:rsidRDefault="007056FA" w:rsidP="007056FA">
            <w:r>
              <w:t>Strong</w:t>
            </w:r>
          </w:p>
        </w:tc>
        <w:tc>
          <w:tcPr>
            <w:tcW w:w="709" w:type="pct"/>
          </w:tcPr>
          <w:p w14:paraId="376207C1" w14:textId="77777777" w:rsidR="007056FA" w:rsidRDefault="007056FA" w:rsidP="007056FA">
            <w:r>
              <w:t>Lectures/ seminars/ conferences/</w:t>
            </w:r>
          </w:p>
          <w:p w14:paraId="46D03F0B" w14:textId="77777777" w:rsidR="007056FA" w:rsidRDefault="007056FA" w:rsidP="007056FA">
            <w:r>
              <w:t>Workshops/</w:t>
            </w:r>
          </w:p>
          <w:p w14:paraId="3E0F7139" w14:textId="77777777" w:rsidR="007056FA" w:rsidRDefault="007056FA" w:rsidP="007056FA">
            <w:r>
              <w:t>Training/</w:t>
            </w:r>
          </w:p>
          <w:p w14:paraId="71776495" w14:textId="77777777" w:rsidR="007056FA" w:rsidRDefault="007056FA" w:rsidP="007056FA">
            <w:r>
              <w:t>Doctor rounds/PACS</w:t>
            </w:r>
          </w:p>
          <w:p w14:paraId="53CCA5C1" w14:textId="0C5A8FE8" w:rsidR="007056FA" w:rsidRDefault="007056FA" w:rsidP="007056FA">
            <w:r>
              <w:t>ICT</w:t>
            </w:r>
          </w:p>
        </w:tc>
        <w:tc>
          <w:tcPr>
            <w:tcW w:w="633" w:type="pct"/>
          </w:tcPr>
          <w:p w14:paraId="094F80CA" w14:textId="77777777" w:rsidR="007056FA" w:rsidRDefault="007056FA" w:rsidP="007056FA">
            <w:r>
              <w:t>Language/</w:t>
            </w:r>
          </w:p>
          <w:p w14:paraId="6CFFBA2C" w14:textId="4A0C8020" w:rsidR="007056FA" w:rsidRDefault="007056FA" w:rsidP="007056FA">
            <w:r>
              <w:t>Network/ Time</w:t>
            </w:r>
          </w:p>
        </w:tc>
        <w:tc>
          <w:tcPr>
            <w:tcW w:w="854" w:type="pct"/>
          </w:tcPr>
          <w:p w14:paraId="5C9C350C" w14:textId="77777777" w:rsidR="007056FA" w:rsidRDefault="007056FA" w:rsidP="007056FA">
            <w:r>
              <w:t>-There are several factors affect knowledge sharing such as ICT factors, organizational factors.</w:t>
            </w:r>
          </w:p>
          <w:p w14:paraId="29961AC1" w14:textId="6FABFD00" w:rsidR="007056FA" w:rsidRDefault="007056FA" w:rsidP="007056FA">
            <w:r>
              <w:t xml:space="preserve">-The challenges of knowledge sharing are time constraints, technological constraints, and language barriers. </w:t>
            </w:r>
          </w:p>
        </w:tc>
      </w:tr>
      <w:tr w:rsidR="007056FA" w14:paraId="561B350A" w14:textId="77777777" w:rsidTr="00D44E47">
        <w:trPr>
          <w:trHeight w:val="805"/>
        </w:trPr>
        <w:tc>
          <w:tcPr>
            <w:tcW w:w="242" w:type="pct"/>
          </w:tcPr>
          <w:p w14:paraId="16386D41" w14:textId="51CEE032" w:rsidR="007056FA" w:rsidRDefault="007056FA" w:rsidP="007056FA">
            <w:r>
              <w:t>3</w:t>
            </w:r>
          </w:p>
        </w:tc>
        <w:tc>
          <w:tcPr>
            <w:tcW w:w="699" w:type="pct"/>
          </w:tcPr>
          <w:p w14:paraId="1D56EFEC" w14:textId="684A4C6F" w:rsidR="007056FA" w:rsidRDefault="007056FA" w:rsidP="007056FA">
            <w:proofErr w:type="spellStart"/>
            <w:r>
              <w:t>Alanzi</w:t>
            </w:r>
            <w:proofErr w:type="spellEnd"/>
            <w:r>
              <w:t xml:space="preserve"> &amp; Al-Habib</w:t>
            </w:r>
            <w:r w:rsidR="005109E9">
              <w:t>,</w:t>
            </w:r>
            <w:r w:rsidR="009E0FA7">
              <w:t xml:space="preserve"> 2020</w:t>
            </w:r>
            <w:r>
              <w:t xml:space="preserve"> </w:t>
            </w:r>
            <w:r w:rsidR="00B717FF">
              <w:rPr>
                <w:noProof/>
              </w:rPr>
              <w:t>[</w:t>
            </w:r>
            <w:r w:rsidR="0083617C">
              <w:rPr>
                <w:noProof/>
              </w:rPr>
              <w:t>7</w:t>
            </w:r>
            <w:r w:rsidR="00483218">
              <w:rPr>
                <w:noProof/>
              </w:rPr>
              <w:t>1</w:t>
            </w:r>
            <w:r w:rsidR="00B717FF">
              <w:rPr>
                <w:noProof/>
              </w:rPr>
              <w:t>]</w:t>
            </w:r>
          </w:p>
          <w:p w14:paraId="0DC40BF7" w14:textId="2B3EE676" w:rsidR="007056FA" w:rsidRDefault="007056FA" w:rsidP="007056FA">
            <w:r>
              <w:t xml:space="preserve">Sadia Arabia </w:t>
            </w:r>
          </w:p>
        </w:tc>
        <w:tc>
          <w:tcPr>
            <w:tcW w:w="662" w:type="pct"/>
          </w:tcPr>
          <w:p w14:paraId="350BCE4C" w14:textId="271BF969" w:rsidR="007056FA" w:rsidRDefault="007056FA" w:rsidP="007056FA">
            <w:r>
              <w:t>Quantitative</w:t>
            </w:r>
          </w:p>
        </w:tc>
        <w:tc>
          <w:tcPr>
            <w:tcW w:w="758" w:type="pct"/>
          </w:tcPr>
          <w:p w14:paraId="20F6075A" w14:textId="15EE90D6" w:rsidR="007056FA" w:rsidRDefault="007056FA" w:rsidP="007056FA">
            <w:r>
              <w:rPr>
                <w:rFonts w:eastAsia="Times New Roman"/>
              </w:rPr>
              <w:t xml:space="preserve">-78 healthcare quality </w:t>
            </w:r>
            <w:r w:rsidR="00BA7FC9">
              <w:rPr>
                <w:rFonts w:eastAsia="Times New Roman"/>
              </w:rPr>
              <w:t>healthcare professionals</w:t>
            </w:r>
            <w:r>
              <w:rPr>
                <w:rFonts w:eastAsia="Times New Roman"/>
              </w:rPr>
              <w:t xml:space="preserve"> working in</w:t>
            </w:r>
            <w:r>
              <w:rPr>
                <w:rFonts w:eastAsia="Times New Roman"/>
              </w:rPr>
              <w:br/>
              <w:t>different hospitals in Saudi Arabia</w:t>
            </w:r>
          </w:p>
        </w:tc>
        <w:tc>
          <w:tcPr>
            <w:tcW w:w="443" w:type="pct"/>
          </w:tcPr>
          <w:p w14:paraId="1984B957" w14:textId="542546BD" w:rsidR="007056FA" w:rsidRDefault="007056FA" w:rsidP="007056FA">
            <w:r>
              <w:t>Strong</w:t>
            </w:r>
          </w:p>
        </w:tc>
        <w:tc>
          <w:tcPr>
            <w:tcW w:w="709" w:type="pct"/>
          </w:tcPr>
          <w:p w14:paraId="13C6EBD4" w14:textId="35179601" w:rsidR="007056FA" w:rsidRDefault="007056FA" w:rsidP="007056FA">
            <w:r>
              <w:t xml:space="preserve">Social media </w:t>
            </w:r>
          </w:p>
        </w:tc>
        <w:tc>
          <w:tcPr>
            <w:tcW w:w="633" w:type="pct"/>
          </w:tcPr>
          <w:p w14:paraId="5151DC19" w14:textId="64E279EE" w:rsidR="007056FA" w:rsidRDefault="007056FA" w:rsidP="007056FA">
            <w:r>
              <w:t>-</w:t>
            </w:r>
          </w:p>
        </w:tc>
        <w:tc>
          <w:tcPr>
            <w:tcW w:w="854" w:type="pct"/>
          </w:tcPr>
          <w:p w14:paraId="4C75967E" w14:textId="5F6C89EF" w:rsidR="007056FA" w:rsidRDefault="007056FA" w:rsidP="007056FA">
            <w:r>
              <w:t xml:space="preserve">-Social media plays important role in sharing knowledge among them. </w:t>
            </w:r>
          </w:p>
        </w:tc>
      </w:tr>
      <w:tr w:rsidR="007056FA" w14:paraId="71E6395B" w14:textId="77777777" w:rsidTr="00D44E47">
        <w:trPr>
          <w:trHeight w:val="805"/>
        </w:trPr>
        <w:tc>
          <w:tcPr>
            <w:tcW w:w="242" w:type="pct"/>
          </w:tcPr>
          <w:p w14:paraId="7CBDF555" w14:textId="51B7AADB" w:rsidR="007056FA" w:rsidRDefault="00D663A2" w:rsidP="007056FA">
            <w:r>
              <w:t>4</w:t>
            </w:r>
          </w:p>
        </w:tc>
        <w:tc>
          <w:tcPr>
            <w:tcW w:w="699" w:type="pct"/>
          </w:tcPr>
          <w:p w14:paraId="1E79BDDC" w14:textId="1EA15DF6" w:rsidR="007056FA" w:rsidRDefault="007056FA" w:rsidP="007056FA">
            <w:proofErr w:type="spellStart"/>
            <w:r>
              <w:t>Almashmoum</w:t>
            </w:r>
            <w:proofErr w:type="spellEnd"/>
            <w:r>
              <w:t xml:space="preserve"> &amp; Hamada</w:t>
            </w:r>
            <w:r w:rsidR="009E0FA7">
              <w:t>, 2019</w:t>
            </w:r>
            <w:r>
              <w:t xml:space="preserve"> </w:t>
            </w:r>
            <w:r w:rsidR="00B717FF">
              <w:rPr>
                <w:noProof/>
              </w:rPr>
              <w:t>[</w:t>
            </w:r>
            <w:r w:rsidR="00761FCB">
              <w:rPr>
                <w:noProof/>
              </w:rPr>
              <w:t>44</w:t>
            </w:r>
            <w:r w:rsidR="00B717FF">
              <w:rPr>
                <w:noProof/>
              </w:rPr>
              <w:t>]</w:t>
            </w:r>
            <w:r>
              <w:t xml:space="preserve"> Kuwait</w:t>
            </w:r>
          </w:p>
        </w:tc>
        <w:tc>
          <w:tcPr>
            <w:tcW w:w="662" w:type="pct"/>
          </w:tcPr>
          <w:p w14:paraId="3F755DB0" w14:textId="3469A0B7" w:rsidR="007056FA" w:rsidRDefault="007056FA" w:rsidP="007056FA">
            <w:r>
              <w:t xml:space="preserve">Mix methods </w:t>
            </w:r>
          </w:p>
        </w:tc>
        <w:tc>
          <w:tcPr>
            <w:tcW w:w="758" w:type="pct"/>
          </w:tcPr>
          <w:p w14:paraId="14980EB1" w14:textId="53474F51" w:rsidR="007056FA" w:rsidRDefault="007056FA" w:rsidP="007056FA">
            <w:r>
              <w:t xml:space="preserve"> 149 respondents from medical imaging department </w:t>
            </w:r>
          </w:p>
        </w:tc>
        <w:tc>
          <w:tcPr>
            <w:tcW w:w="443" w:type="pct"/>
          </w:tcPr>
          <w:p w14:paraId="28786967" w14:textId="71BAB129" w:rsidR="007056FA" w:rsidRDefault="007056FA" w:rsidP="007056FA">
            <w:r>
              <w:t>Strong</w:t>
            </w:r>
          </w:p>
        </w:tc>
        <w:tc>
          <w:tcPr>
            <w:tcW w:w="709" w:type="pct"/>
          </w:tcPr>
          <w:p w14:paraId="222B70D3" w14:textId="77777777" w:rsidR="007056FA" w:rsidRDefault="007056FA" w:rsidP="007056FA">
            <w:r>
              <w:t>Awareness / Intrinsic motivation/ self-efficacy/</w:t>
            </w:r>
          </w:p>
          <w:p w14:paraId="77941D19" w14:textId="77777777" w:rsidR="007056FA" w:rsidRDefault="007056FA" w:rsidP="007056FA">
            <w:r>
              <w:t>Trust/</w:t>
            </w:r>
          </w:p>
          <w:p w14:paraId="082D4F1B" w14:textId="77777777" w:rsidR="007056FA" w:rsidRDefault="007056FA" w:rsidP="007056FA">
            <w:r>
              <w:t>Personality/</w:t>
            </w:r>
          </w:p>
          <w:p w14:paraId="4D407E92" w14:textId="77777777" w:rsidR="007056FA" w:rsidRDefault="007056FA" w:rsidP="007056FA">
            <w:r>
              <w:t>Departmental arrangements/</w:t>
            </w:r>
          </w:p>
          <w:p w14:paraId="3E4496FB" w14:textId="77777777" w:rsidR="007056FA" w:rsidRDefault="007056FA" w:rsidP="007056FA">
            <w:r>
              <w:lastRenderedPageBreak/>
              <w:t>Leadership /</w:t>
            </w:r>
          </w:p>
          <w:p w14:paraId="68610342" w14:textId="77777777" w:rsidR="007056FA" w:rsidRDefault="007056FA" w:rsidP="007056FA">
            <w:r>
              <w:t xml:space="preserve">Teamwork/ </w:t>
            </w:r>
          </w:p>
          <w:p w14:paraId="6CC6E047" w14:textId="77777777" w:rsidR="007056FA" w:rsidRDefault="007056FA" w:rsidP="007056FA">
            <w:r>
              <w:t>Learning/</w:t>
            </w:r>
          </w:p>
          <w:p w14:paraId="2496F3D0" w14:textId="77777777" w:rsidR="007056FA" w:rsidRDefault="007056FA" w:rsidP="007056FA">
            <w:r>
              <w:t>Extrinsic</w:t>
            </w:r>
          </w:p>
          <w:p w14:paraId="4E143B51" w14:textId="77777777" w:rsidR="007056FA" w:rsidRDefault="007056FA" w:rsidP="007056FA">
            <w:r>
              <w:t xml:space="preserve">motivation/ </w:t>
            </w:r>
          </w:p>
          <w:p w14:paraId="79347A93" w14:textId="77777777" w:rsidR="007056FA" w:rsidRDefault="007056FA" w:rsidP="007056FA">
            <w:r>
              <w:t>PACS/</w:t>
            </w:r>
          </w:p>
          <w:p w14:paraId="2E706ABD" w14:textId="6D4F45AC" w:rsidR="007056FA" w:rsidRDefault="007056FA" w:rsidP="007056FA">
            <w:r>
              <w:t>ICT</w:t>
            </w:r>
          </w:p>
        </w:tc>
        <w:tc>
          <w:tcPr>
            <w:tcW w:w="633" w:type="pct"/>
          </w:tcPr>
          <w:p w14:paraId="29BB91BA" w14:textId="1530C376" w:rsidR="007056FA" w:rsidRDefault="007056FA" w:rsidP="007056FA">
            <w:r>
              <w:lastRenderedPageBreak/>
              <w:t>-</w:t>
            </w:r>
          </w:p>
        </w:tc>
        <w:tc>
          <w:tcPr>
            <w:tcW w:w="854" w:type="pct"/>
          </w:tcPr>
          <w:p w14:paraId="0AC72F9B" w14:textId="77777777" w:rsidR="007056FA" w:rsidRDefault="007056FA" w:rsidP="007056FA">
            <w:r>
              <w:t>-Face to Face communication is the main tool for sharing knowledge among them.</w:t>
            </w:r>
          </w:p>
          <w:p w14:paraId="1BD267D6" w14:textId="167A0775" w:rsidR="007056FA" w:rsidRDefault="007056FA" w:rsidP="007056FA">
            <w:r>
              <w:t xml:space="preserve">-More than half of the respondents have a high level </w:t>
            </w:r>
            <w:r>
              <w:lastRenderedPageBreak/>
              <w:t>of motivation to share knowledge.</w:t>
            </w:r>
          </w:p>
        </w:tc>
      </w:tr>
      <w:tr w:rsidR="007056FA" w14:paraId="46591314" w14:textId="77777777" w:rsidTr="00D44E47">
        <w:trPr>
          <w:trHeight w:val="805"/>
        </w:trPr>
        <w:tc>
          <w:tcPr>
            <w:tcW w:w="242" w:type="pct"/>
          </w:tcPr>
          <w:p w14:paraId="434C9205" w14:textId="5DBF8634" w:rsidR="007056FA" w:rsidRDefault="00D663A2" w:rsidP="007056FA">
            <w:r>
              <w:lastRenderedPageBreak/>
              <w:t>5</w:t>
            </w:r>
          </w:p>
        </w:tc>
        <w:tc>
          <w:tcPr>
            <w:tcW w:w="699" w:type="pct"/>
          </w:tcPr>
          <w:p w14:paraId="628E0BA6" w14:textId="6CC6CD51" w:rsidR="007056FA" w:rsidRDefault="007056FA" w:rsidP="007056FA">
            <w:proofErr w:type="spellStart"/>
            <w:r>
              <w:t>Armoogum</w:t>
            </w:r>
            <w:proofErr w:type="spellEnd"/>
            <w:r>
              <w:t xml:space="preserve"> &amp; </w:t>
            </w:r>
            <w:proofErr w:type="spellStart"/>
            <w:r>
              <w:t>Buchgeister</w:t>
            </w:r>
            <w:proofErr w:type="spellEnd"/>
            <w:r w:rsidR="00323CEC">
              <w:t>, 2010</w:t>
            </w:r>
            <w:r>
              <w:t xml:space="preserve"> </w:t>
            </w:r>
            <w:r w:rsidR="00B717FF">
              <w:rPr>
                <w:noProof/>
              </w:rPr>
              <w:t>[</w:t>
            </w:r>
            <w:r w:rsidR="0085058E">
              <w:rPr>
                <w:noProof/>
              </w:rPr>
              <w:t>48</w:t>
            </w:r>
            <w:r w:rsidR="00B717FF">
              <w:rPr>
                <w:noProof/>
              </w:rPr>
              <w:t>]</w:t>
            </w:r>
          </w:p>
          <w:p w14:paraId="6B8AA48D" w14:textId="7E61DA69" w:rsidR="007056FA" w:rsidRDefault="007056FA" w:rsidP="007056FA">
            <w:r>
              <w:t xml:space="preserve"> UK and Germany</w:t>
            </w:r>
          </w:p>
        </w:tc>
        <w:tc>
          <w:tcPr>
            <w:tcW w:w="662" w:type="pct"/>
          </w:tcPr>
          <w:p w14:paraId="40D7B427" w14:textId="0B04D8B2" w:rsidR="007056FA" w:rsidRDefault="007056FA" w:rsidP="007056FA">
            <w:r>
              <w:rPr>
                <w:rFonts w:eastAsia="Times New Roman"/>
              </w:rPr>
              <w:t>Quantitative</w:t>
            </w:r>
          </w:p>
        </w:tc>
        <w:tc>
          <w:tcPr>
            <w:tcW w:w="758" w:type="pct"/>
          </w:tcPr>
          <w:p w14:paraId="2E270A9F" w14:textId="53F9E387" w:rsidR="007056FA" w:rsidRDefault="007056FA" w:rsidP="007056FA">
            <w:r>
              <w:t>- 35 respondent from medical professionals</w:t>
            </w:r>
          </w:p>
        </w:tc>
        <w:tc>
          <w:tcPr>
            <w:tcW w:w="443" w:type="pct"/>
          </w:tcPr>
          <w:p w14:paraId="2ACF300F" w14:textId="349A9B18" w:rsidR="007056FA" w:rsidRDefault="007056FA" w:rsidP="007056FA">
            <w:r>
              <w:t>Strong</w:t>
            </w:r>
          </w:p>
        </w:tc>
        <w:tc>
          <w:tcPr>
            <w:tcW w:w="709" w:type="pct"/>
          </w:tcPr>
          <w:p w14:paraId="2A3CB486" w14:textId="77777777" w:rsidR="007056FA" w:rsidRDefault="007056FA" w:rsidP="007056FA">
            <w:r>
              <w:t>Intrinsic motivation/</w:t>
            </w:r>
          </w:p>
          <w:p w14:paraId="75E6331F" w14:textId="77777777" w:rsidR="007056FA" w:rsidRDefault="007056FA" w:rsidP="007056FA">
            <w:r>
              <w:t>Online</w:t>
            </w:r>
          </w:p>
          <w:p w14:paraId="1B44202E" w14:textId="77777777" w:rsidR="007056FA" w:rsidRDefault="007056FA" w:rsidP="007056FA">
            <w:r>
              <w:t>Learning/</w:t>
            </w:r>
          </w:p>
          <w:p w14:paraId="1F933830" w14:textId="77777777" w:rsidR="007056FA" w:rsidRDefault="007056FA" w:rsidP="007056FA">
            <w:r>
              <w:t>Journal club/ meetings/</w:t>
            </w:r>
          </w:p>
          <w:p w14:paraId="69736F10" w14:textId="6DDF5B1B" w:rsidR="007056FA" w:rsidRDefault="007056FA" w:rsidP="007056FA">
            <w:r>
              <w:t>Network</w:t>
            </w:r>
          </w:p>
        </w:tc>
        <w:tc>
          <w:tcPr>
            <w:tcW w:w="633" w:type="pct"/>
          </w:tcPr>
          <w:p w14:paraId="0C789AD2" w14:textId="2CB71A90" w:rsidR="007056FA" w:rsidRDefault="007056FA" w:rsidP="007056FA">
            <w:r>
              <w:t>-</w:t>
            </w:r>
          </w:p>
        </w:tc>
        <w:tc>
          <w:tcPr>
            <w:tcW w:w="854" w:type="pct"/>
          </w:tcPr>
          <w:p w14:paraId="0782D49E" w14:textId="6B663249" w:rsidR="007056FA" w:rsidRDefault="007056FA" w:rsidP="007056FA">
            <w:r>
              <w:t xml:space="preserve">-The community of practice is very important because it enhances peer to peer interaction, and will increase </w:t>
            </w:r>
            <w:r w:rsidR="00BA7FC9">
              <w:t>healthcare professionals</w:t>
            </w:r>
            <w:r>
              <w:t>’ tacit knowledge.</w:t>
            </w:r>
          </w:p>
          <w:p w14:paraId="09D8343F" w14:textId="41235DC2" w:rsidR="007056FA" w:rsidRDefault="007056FA" w:rsidP="007056FA">
            <w:r>
              <w:t>-A lack of seminars and journal clubs has a negative impact on knowledge sharing.</w:t>
            </w:r>
          </w:p>
        </w:tc>
      </w:tr>
      <w:tr w:rsidR="007056FA" w14:paraId="27B5AD0A" w14:textId="77777777" w:rsidTr="00D44E47">
        <w:trPr>
          <w:trHeight w:val="805"/>
        </w:trPr>
        <w:tc>
          <w:tcPr>
            <w:tcW w:w="242" w:type="pct"/>
          </w:tcPr>
          <w:p w14:paraId="0B7B1CFB" w14:textId="7E5155F6" w:rsidR="007056FA" w:rsidRDefault="00D663A2" w:rsidP="007056FA">
            <w:r>
              <w:t>6</w:t>
            </w:r>
          </w:p>
        </w:tc>
        <w:tc>
          <w:tcPr>
            <w:tcW w:w="699" w:type="pct"/>
          </w:tcPr>
          <w:p w14:paraId="0D137804" w14:textId="061BF752" w:rsidR="007056FA" w:rsidRDefault="007056FA" w:rsidP="007056FA">
            <w:r>
              <w:t xml:space="preserve">Al-Safadi </w:t>
            </w:r>
            <w:r w:rsidR="00B717FF">
              <w:rPr>
                <w:noProof/>
              </w:rPr>
              <w:t>[</w:t>
            </w:r>
            <w:r w:rsidR="0085058E">
              <w:rPr>
                <w:noProof/>
              </w:rPr>
              <w:t>7</w:t>
            </w:r>
            <w:r w:rsidR="0058704C">
              <w:rPr>
                <w:noProof/>
              </w:rPr>
              <w:t>2</w:t>
            </w:r>
            <w:r w:rsidR="00B717FF">
              <w:rPr>
                <w:noProof/>
              </w:rPr>
              <w:t>]</w:t>
            </w:r>
            <w:r>
              <w:t xml:space="preserve"> Sadia Arabia</w:t>
            </w:r>
            <w:r w:rsidR="00D61568">
              <w:t>, 2016</w:t>
            </w:r>
          </w:p>
        </w:tc>
        <w:tc>
          <w:tcPr>
            <w:tcW w:w="662" w:type="pct"/>
          </w:tcPr>
          <w:p w14:paraId="3EEFF916" w14:textId="6C632822" w:rsidR="007056FA" w:rsidRDefault="007056FA" w:rsidP="007056FA">
            <w:r>
              <w:t>Quantitative</w:t>
            </w:r>
          </w:p>
        </w:tc>
        <w:tc>
          <w:tcPr>
            <w:tcW w:w="758" w:type="pct"/>
          </w:tcPr>
          <w:p w14:paraId="17338D59" w14:textId="33079BE9" w:rsidR="007056FA" w:rsidRDefault="007056FA" w:rsidP="007056FA">
            <w:r>
              <w:t>-150 respondents’ physicians from a range of specialties</w:t>
            </w:r>
          </w:p>
        </w:tc>
        <w:tc>
          <w:tcPr>
            <w:tcW w:w="443" w:type="pct"/>
          </w:tcPr>
          <w:p w14:paraId="2FC24655" w14:textId="45F5015A" w:rsidR="007056FA" w:rsidRDefault="007056FA" w:rsidP="007056FA">
            <w:r>
              <w:t>Strong</w:t>
            </w:r>
          </w:p>
        </w:tc>
        <w:tc>
          <w:tcPr>
            <w:tcW w:w="709" w:type="pct"/>
          </w:tcPr>
          <w:p w14:paraId="6341AD04" w14:textId="77777777" w:rsidR="007056FA" w:rsidRDefault="007056FA" w:rsidP="007056FA">
            <w:r>
              <w:t>Multimedia/</w:t>
            </w:r>
          </w:p>
          <w:p w14:paraId="4B10EACB" w14:textId="69974BB1" w:rsidR="007056FA" w:rsidRDefault="007056FA" w:rsidP="007056FA">
            <w:r>
              <w:t xml:space="preserve">Tele radiology </w:t>
            </w:r>
          </w:p>
        </w:tc>
        <w:tc>
          <w:tcPr>
            <w:tcW w:w="633" w:type="pct"/>
          </w:tcPr>
          <w:p w14:paraId="630C4543" w14:textId="6C3FABF3" w:rsidR="007056FA" w:rsidRDefault="007056FA" w:rsidP="007056FA">
            <w:r>
              <w:t>-</w:t>
            </w:r>
          </w:p>
        </w:tc>
        <w:tc>
          <w:tcPr>
            <w:tcW w:w="854" w:type="pct"/>
          </w:tcPr>
          <w:p w14:paraId="68C9FB2C" w14:textId="61B483A2" w:rsidR="007056FA" w:rsidRDefault="007056FA" w:rsidP="007056FA">
            <w:r>
              <w:t xml:space="preserve">-Real- time interactive multimedia, such as videoconferencing has important role in sharing knowledge. </w:t>
            </w:r>
          </w:p>
        </w:tc>
      </w:tr>
      <w:tr w:rsidR="007056FA" w14:paraId="41359E4F" w14:textId="77777777" w:rsidTr="00D44E47">
        <w:trPr>
          <w:trHeight w:val="805"/>
        </w:trPr>
        <w:tc>
          <w:tcPr>
            <w:tcW w:w="242" w:type="pct"/>
          </w:tcPr>
          <w:p w14:paraId="53F1F96F" w14:textId="09822394" w:rsidR="007056FA" w:rsidRDefault="00D663A2" w:rsidP="007056FA">
            <w:r>
              <w:t>7</w:t>
            </w:r>
          </w:p>
        </w:tc>
        <w:tc>
          <w:tcPr>
            <w:tcW w:w="699" w:type="pct"/>
          </w:tcPr>
          <w:p w14:paraId="19E559B6" w14:textId="309FC220" w:rsidR="007056FA" w:rsidRDefault="007056FA" w:rsidP="007056FA">
            <w:proofErr w:type="spellStart"/>
            <w:r>
              <w:t>Bagayogo</w:t>
            </w:r>
            <w:proofErr w:type="spellEnd"/>
            <w:r>
              <w:t xml:space="preserve"> et al.</w:t>
            </w:r>
            <w:r w:rsidR="00D61568">
              <w:t>, 2016</w:t>
            </w:r>
            <w:r>
              <w:t xml:space="preserve"> </w:t>
            </w:r>
            <w:r w:rsidR="00B717FF">
              <w:rPr>
                <w:noProof/>
              </w:rPr>
              <w:t>[</w:t>
            </w:r>
            <w:r w:rsidR="009449B0">
              <w:rPr>
                <w:noProof/>
              </w:rPr>
              <w:t>49</w:t>
            </w:r>
            <w:r w:rsidR="00B717FF">
              <w:rPr>
                <w:noProof/>
              </w:rPr>
              <w:t>]</w:t>
            </w:r>
          </w:p>
          <w:p w14:paraId="04FAE8ED" w14:textId="0EAF5650" w:rsidR="007056FA" w:rsidRDefault="007056FA" w:rsidP="007056FA">
            <w:r>
              <w:t xml:space="preserve"> Canada</w:t>
            </w:r>
          </w:p>
        </w:tc>
        <w:tc>
          <w:tcPr>
            <w:tcW w:w="662" w:type="pct"/>
          </w:tcPr>
          <w:p w14:paraId="28C67828" w14:textId="778F0191" w:rsidR="007056FA" w:rsidRDefault="007056FA" w:rsidP="007056FA">
            <w:r>
              <w:t>Qualitative</w:t>
            </w:r>
          </w:p>
        </w:tc>
        <w:tc>
          <w:tcPr>
            <w:tcW w:w="758" w:type="pct"/>
          </w:tcPr>
          <w:p w14:paraId="60FC68E0" w14:textId="443C14F5" w:rsidR="007056FA" w:rsidRDefault="007056FA" w:rsidP="007056FA">
            <w:r>
              <w:t>- Not clear the sample</w:t>
            </w:r>
          </w:p>
        </w:tc>
        <w:tc>
          <w:tcPr>
            <w:tcW w:w="443" w:type="pct"/>
          </w:tcPr>
          <w:p w14:paraId="4E504B1E" w14:textId="4FFCC974" w:rsidR="007056FA" w:rsidRDefault="007056FA" w:rsidP="007056FA">
            <w:r>
              <w:t>Medium</w:t>
            </w:r>
          </w:p>
        </w:tc>
        <w:tc>
          <w:tcPr>
            <w:tcW w:w="709" w:type="pct"/>
          </w:tcPr>
          <w:p w14:paraId="795E8D65" w14:textId="2FC947CD" w:rsidR="007056FA" w:rsidRDefault="007056FA" w:rsidP="007056FA">
            <w:r>
              <w:t xml:space="preserve">Trust/ Network </w:t>
            </w:r>
          </w:p>
        </w:tc>
        <w:tc>
          <w:tcPr>
            <w:tcW w:w="633" w:type="pct"/>
          </w:tcPr>
          <w:p w14:paraId="3B63512E" w14:textId="57D44316" w:rsidR="007056FA" w:rsidRDefault="007056FA" w:rsidP="007056FA">
            <w:r>
              <w:t>-</w:t>
            </w:r>
          </w:p>
        </w:tc>
        <w:tc>
          <w:tcPr>
            <w:tcW w:w="854" w:type="pct"/>
          </w:tcPr>
          <w:p w14:paraId="6C2E245B" w14:textId="051E8501" w:rsidR="007056FA" w:rsidRDefault="007056FA" w:rsidP="007056FA">
            <w:r>
              <w:t>-Inter-professional network parts of daily knowledge sharing that increase patients’ outcomes</w:t>
            </w:r>
          </w:p>
        </w:tc>
      </w:tr>
      <w:tr w:rsidR="00291F3E" w14:paraId="6D5C530A" w14:textId="77777777" w:rsidTr="00C645E6">
        <w:trPr>
          <w:trHeight w:val="805"/>
        </w:trPr>
        <w:tc>
          <w:tcPr>
            <w:tcW w:w="242" w:type="pct"/>
            <w:hideMark/>
          </w:tcPr>
          <w:p w14:paraId="758DBC1F" w14:textId="4F59CF98" w:rsidR="00291F3E" w:rsidRDefault="00D663A2" w:rsidP="00291F3E">
            <w:r>
              <w:t>8</w:t>
            </w:r>
          </w:p>
        </w:tc>
        <w:tc>
          <w:tcPr>
            <w:tcW w:w="699" w:type="pct"/>
            <w:hideMark/>
          </w:tcPr>
          <w:p w14:paraId="5976D60A" w14:textId="17C360BD" w:rsidR="00291F3E" w:rsidRDefault="00291F3E" w:rsidP="00291F3E">
            <w:r>
              <w:t>Barbosa et al.</w:t>
            </w:r>
            <w:r w:rsidR="00D61568">
              <w:t>, 2009</w:t>
            </w:r>
            <w:r>
              <w:t xml:space="preserve"> </w:t>
            </w:r>
            <w:r w:rsidR="00B717FF">
              <w:rPr>
                <w:noProof/>
              </w:rPr>
              <w:t>[</w:t>
            </w:r>
            <w:r w:rsidR="004C19CC">
              <w:rPr>
                <w:noProof/>
              </w:rPr>
              <w:t>6</w:t>
            </w:r>
            <w:r w:rsidR="001501DE">
              <w:rPr>
                <w:noProof/>
              </w:rPr>
              <w:t>9</w:t>
            </w:r>
            <w:r w:rsidR="00B717FF">
              <w:rPr>
                <w:noProof/>
              </w:rPr>
              <w:t>]</w:t>
            </w:r>
          </w:p>
          <w:p w14:paraId="3EFE2350" w14:textId="77777777" w:rsidR="00291F3E" w:rsidRDefault="00291F3E" w:rsidP="00291F3E">
            <w:r>
              <w:lastRenderedPageBreak/>
              <w:t xml:space="preserve">Brazil </w:t>
            </w:r>
          </w:p>
        </w:tc>
        <w:tc>
          <w:tcPr>
            <w:tcW w:w="662" w:type="pct"/>
            <w:hideMark/>
          </w:tcPr>
          <w:p w14:paraId="369D7A32" w14:textId="77777777" w:rsidR="00291F3E" w:rsidRDefault="00291F3E" w:rsidP="00291F3E">
            <w:r>
              <w:rPr>
                <w:rFonts w:eastAsia="Times New Roman"/>
              </w:rPr>
              <w:lastRenderedPageBreak/>
              <w:t>Qualitative</w:t>
            </w:r>
          </w:p>
        </w:tc>
        <w:tc>
          <w:tcPr>
            <w:tcW w:w="758" w:type="pct"/>
            <w:hideMark/>
          </w:tcPr>
          <w:p w14:paraId="5265AA9A" w14:textId="79E5E3F9" w:rsidR="00291F3E" w:rsidRDefault="00291F3E" w:rsidP="00291F3E">
            <w:r>
              <w:t xml:space="preserve">- </w:t>
            </w:r>
            <w:r w:rsidR="005E3762">
              <w:t>Observation</w:t>
            </w:r>
            <w:r w:rsidR="000C51C8">
              <w:t xml:space="preserve"> of h</w:t>
            </w:r>
            <w:r w:rsidR="00BA7FC9">
              <w:t xml:space="preserve">ealthcare </w:t>
            </w:r>
            <w:r w:rsidR="00BA7FC9">
              <w:lastRenderedPageBreak/>
              <w:t>professionals</w:t>
            </w:r>
            <w:r>
              <w:t xml:space="preserve"> in Cancer centre </w:t>
            </w:r>
          </w:p>
        </w:tc>
        <w:tc>
          <w:tcPr>
            <w:tcW w:w="443" w:type="pct"/>
          </w:tcPr>
          <w:p w14:paraId="214EB901" w14:textId="77777777" w:rsidR="00291F3E" w:rsidRDefault="00291F3E" w:rsidP="00291F3E">
            <w:r>
              <w:lastRenderedPageBreak/>
              <w:t>Strong</w:t>
            </w:r>
          </w:p>
        </w:tc>
        <w:tc>
          <w:tcPr>
            <w:tcW w:w="709" w:type="pct"/>
          </w:tcPr>
          <w:p w14:paraId="641C13C8" w14:textId="77777777" w:rsidR="00291F3E" w:rsidRDefault="00291F3E" w:rsidP="00291F3E">
            <w:r>
              <w:t>Workshops/</w:t>
            </w:r>
          </w:p>
          <w:p w14:paraId="242FD73E" w14:textId="77777777" w:rsidR="00291F3E" w:rsidRDefault="00291F3E" w:rsidP="00291F3E">
            <w:r>
              <w:t>Training/</w:t>
            </w:r>
          </w:p>
          <w:p w14:paraId="5A613B77" w14:textId="77777777" w:rsidR="00291F3E" w:rsidRDefault="00291F3E" w:rsidP="00291F3E">
            <w:r>
              <w:lastRenderedPageBreak/>
              <w:t>Intranet/</w:t>
            </w:r>
          </w:p>
          <w:p w14:paraId="5F332B2E" w14:textId="77777777" w:rsidR="00291F3E" w:rsidRDefault="00291F3E" w:rsidP="00291F3E">
            <w:r>
              <w:t>Extranet</w:t>
            </w:r>
          </w:p>
        </w:tc>
        <w:tc>
          <w:tcPr>
            <w:tcW w:w="633" w:type="pct"/>
          </w:tcPr>
          <w:p w14:paraId="490C7394" w14:textId="77777777" w:rsidR="00291F3E" w:rsidRDefault="00291F3E" w:rsidP="00291F3E">
            <w:r>
              <w:lastRenderedPageBreak/>
              <w:t>Network</w:t>
            </w:r>
          </w:p>
        </w:tc>
        <w:tc>
          <w:tcPr>
            <w:tcW w:w="854" w:type="pct"/>
            <w:hideMark/>
          </w:tcPr>
          <w:p w14:paraId="7DBAD5DF" w14:textId="33B85D2B" w:rsidR="00291F3E" w:rsidRDefault="00291F3E" w:rsidP="00291F3E">
            <w:r>
              <w:t xml:space="preserve">-Intranet is important for sharing </w:t>
            </w:r>
            <w:r>
              <w:lastRenderedPageBreak/>
              <w:t xml:space="preserve">knowledge among </w:t>
            </w:r>
            <w:r w:rsidR="00BA7FC9">
              <w:t>healthcare professionals</w:t>
            </w:r>
            <w:r>
              <w:t xml:space="preserve">. </w:t>
            </w:r>
          </w:p>
          <w:p w14:paraId="03ABB571" w14:textId="6A05E087" w:rsidR="00291F3E" w:rsidRDefault="00291F3E" w:rsidP="00291F3E">
            <w:r>
              <w:t xml:space="preserve">-Data mining is vital in the decision making process by allowing </w:t>
            </w:r>
            <w:r w:rsidR="00BA7FC9">
              <w:t>healthcare professionals</w:t>
            </w:r>
            <w:r>
              <w:t xml:space="preserve"> to access and share knowledge. </w:t>
            </w:r>
          </w:p>
        </w:tc>
      </w:tr>
      <w:tr w:rsidR="00291F3E" w14:paraId="6F542687" w14:textId="77777777" w:rsidTr="00D44E47">
        <w:trPr>
          <w:trHeight w:val="805"/>
        </w:trPr>
        <w:tc>
          <w:tcPr>
            <w:tcW w:w="242" w:type="pct"/>
          </w:tcPr>
          <w:p w14:paraId="331A69AD" w14:textId="509E4E31" w:rsidR="00291F3E" w:rsidRDefault="00D663A2" w:rsidP="00291F3E">
            <w:r>
              <w:lastRenderedPageBreak/>
              <w:t>9</w:t>
            </w:r>
          </w:p>
        </w:tc>
        <w:tc>
          <w:tcPr>
            <w:tcW w:w="699" w:type="pct"/>
          </w:tcPr>
          <w:p w14:paraId="1754E04D" w14:textId="403C42D4" w:rsidR="00291F3E" w:rsidRDefault="00291F3E" w:rsidP="00291F3E">
            <w:r>
              <w:t>Barb et al.</w:t>
            </w:r>
            <w:r w:rsidR="00D61568">
              <w:t xml:space="preserve">, </w:t>
            </w:r>
            <w:r w:rsidR="001D7656">
              <w:t>2005</w:t>
            </w:r>
            <w:r>
              <w:t xml:space="preserve"> </w:t>
            </w:r>
            <w:r w:rsidR="00B717FF">
              <w:rPr>
                <w:noProof/>
              </w:rPr>
              <w:t>[</w:t>
            </w:r>
            <w:r w:rsidR="00E04997">
              <w:rPr>
                <w:noProof/>
              </w:rPr>
              <w:t>33</w:t>
            </w:r>
            <w:r w:rsidR="00B717FF">
              <w:rPr>
                <w:noProof/>
              </w:rPr>
              <w:t>]</w:t>
            </w:r>
            <w:r>
              <w:t xml:space="preserve"> USA</w:t>
            </w:r>
          </w:p>
        </w:tc>
        <w:tc>
          <w:tcPr>
            <w:tcW w:w="662" w:type="pct"/>
          </w:tcPr>
          <w:p w14:paraId="2E2DA445" w14:textId="45ECF056" w:rsidR="00291F3E" w:rsidRDefault="002C0C5D" w:rsidP="00291F3E">
            <w:r>
              <w:rPr>
                <w:rFonts w:eastAsia="Times New Roman"/>
              </w:rPr>
              <w:t>Qualitative (</w:t>
            </w:r>
            <w:r w:rsidR="00291F3E">
              <w:rPr>
                <w:rFonts w:eastAsia="Times New Roman"/>
              </w:rPr>
              <w:t>Case Study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758" w:type="pct"/>
          </w:tcPr>
          <w:p w14:paraId="2803AAAF" w14:textId="235FB3D6" w:rsidR="00291F3E" w:rsidRDefault="00291F3E" w:rsidP="00291F3E">
            <w:r>
              <w:t>-</w:t>
            </w:r>
          </w:p>
        </w:tc>
        <w:tc>
          <w:tcPr>
            <w:tcW w:w="443" w:type="pct"/>
          </w:tcPr>
          <w:p w14:paraId="2FB7B738" w14:textId="2982E1B9" w:rsidR="00291F3E" w:rsidRDefault="00291F3E" w:rsidP="00291F3E">
            <w:r>
              <w:t>Weak</w:t>
            </w:r>
          </w:p>
        </w:tc>
        <w:tc>
          <w:tcPr>
            <w:tcW w:w="709" w:type="pct"/>
          </w:tcPr>
          <w:p w14:paraId="35FCA94D" w14:textId="1D1A4CE7" w:rsidR="00291F3E" w:rsidRDefault="00291F3E" w:rsidP="00291F3E">
            <w:r>
              <w:t>-</w:t>
            </w:r>
          </w:p>
        </w:tc>
        <w:tc>
          <w:tcPr>
            <w:tcW w:w="633" w:type="pct"/>
          </w:tcPr>
          <w:p w14:paraId="38F7AD2A" w14:textId="1504F377" w:rsidR="00291F3E" w:rsidRDefault="00291F3E" w:rsidP="00291F3E">
            <w:r>
              <w:t>-</w:t>
            </w:r>
          </w:p>
        </w:tc>
        <w:tc>
          <w:tcPr>
            <w:tcW w:w="854" w:type="pct"/>
          </w:tcPr>
          <w:p w14:paraId="10BAF4F5" w14:textId="79FCE2E2" w:rsidR="00291F3E" w:rsidRDefault="00291F3E" w:rsidP="00291F3E">
            <w:r>
              <w:t>-Knowledge sharing and representation are very important in making good decisions.</w:t>
            </w:r>
          </w:p>
        </w:tc>
      </w:tr>
      <w:tr w:rsidR="00291F3E" w14:paraId="5995D9A6" w14:textId="77777777" w:rsidTr="00D44E47">
        <w:trPr>
          <w:trHeight w:val="805"/>
        </w:trPr>
        <w:tc>
          <w:tcPr>
            <w:tcW w:w="242" w:type="pct"/>
          </w:tcPr>
          <w:p w14:paraId="12F68044" w14:textId="16DDB204" w:rsidR="00291F3E" w:rsidRDefault="00D663A2" w:rsidP="00291F3E">
            <w:r>
              <w:t>10</w:t>
            </w:r>
          </w:p>
        </w:tc>
        <w:tc>
          <w:tcPr>
            <w:tcW w:w="699" w:type="pct"/>
          </w:tcPr>
          <w:p w14:paraId="0F1E8A0E" w14:textId="4888D7F6" w:rsidR="00291F3E" w:rsidRDefault="00291F3E" w:rsidP="00291F3E">
            <w:proofErr w:type="spellStart"/>
            <w:r>
              <w:t>Dicicco</w:t>
            </w:r>
            <w:proofErr w:type="spellEnd"/>
            <w:r>
              <w:t xml:space="preserve">-Bloom&amp; Cunningham, </w:t>
            </w:r>
            <w:r w:rsidR="000A3E02">
              <w:t xml:space="preserve">2013 </w:t>
            </w:r>
            <w:r w:rsidR="00B717FF">
              <w:rPr>
                <w:noProof/>
              </w:rPr>
              <w:t>[</w:t>
            </w:r>
            <w:r w:rsidR="00E1469C">
              <w:rPr>
                <w:noProof/>
              </w:rPr>
              <w:t>53</w:t>
            </w:r>
            <w:r w:rsidR="00B717FF">
              <w:rPr>
                <w:noProof/>
              </w:rPr>
              <w:t>]</w:t>
            </w:r>
          </w:p>
          <w:p w14:paraId="15A37D0F" w14:textId="21A2F96E" w:rsidR="00291F3E" w:rsidRDefault="00291F3E" w:rsidP="00291F3E">
            <w:r>
              <w:t xml:space="preserve">USA  </w:t>
            </w:r>
          </w:p>
        </w:tc>
        <w:tc>
          <w:tcPr>
            <w:tcW w:w="662" w:type="pct"/>
          </w:tcPr>
          <w:p w14:paraId="3C015F72" w14:textId="0447A93C" w:rsidR="00291F3E" w:rsidRDefault="00291F3E" w:rsidP="00291F3E">
            <w:r>
              <w:t xml:space="preserve">Qualitative  </w:t>
            </w:r>
          </w:p>
        </w:tc>
        <w:tc>
          <w:tcPr>
            <w:tcW w:w="758" w:type="pct"/>
          </w:tcPr>
          <w:p w14:paraId="4C342615" w14:textId="77777777" w:rsidR="00291F3E" w:rsidRDefault="00291F3E" w:rsidP="00291F3E">
            <w:r>
              <w:t>-11 primary care in radiology</w:t>
            </w:r>
          </w:p>
          <w:p w14:paraId="07A5D1D1" w14:textId="77777777" w:rsidR="00291F3E" w:rsidRDefault="00291F3E" w:rsidP="00291F3E">
            <w:r>
              <w:t xml:space="preserve">-10 nurse practitioners </w:t>
            </w:r>
          </w:p>
          <w:p w14:paraId="1BB77EB2" w14:textId="77777777" w:rsidR="00291F3E" w:rsidRDefault="00291F3E" w:rsidP="00291F3E"/>
        </w:tc>
        <w:tc>
          <w:tcPr>
            <w:tcW w:w="443" w:type="pct"/>
          </w:tcPr>
          <w:p w14:paraId="698423D1" w14:textId="7F6EFEC3" w:rsidR="00291F3E" w:rsidRDefault="00291F3E" w:rsidP="00291F3E">
            <w:r>
              <w:t>Strong</w:t>
            </w:r>
          </w:p>
        </w:tc>
        <w:tc>
          <w:tcPr>
            <w:tcW w:w="709" w:type="pct"/>
          </w:tcPr>
          <w:p w14:paraId="0D5EE8C3" w14:textId="603075C0" w:rsidR="00291F3E" w:rsidRDefault="00291F3E" w:rsidP="00291F3E">
            <w:r>
              <w:t>Community of oncologist</w:t>
            </w:r>
          </w:p>
        </w:tc>
        <w:tc>
          <w:tcPr>
            <w:tcW w:w="633" w:type="pct"/>
          </w:tcPr>
          <w:p w14:paraId="0D144088" w14:textId="3E222AC8" w:rsidR="00291F3E" w:rsidRDefault="00291F3E" w:rsidP="00291F3E">
            <w:r>
              <w:t>-</w:t>
            </w:r>
          </w:p>
        </w:tc>
        <w:tc>
          <w:tcPr>
            <w:tcW w:w="854" w:type="pct"/>
          </w:tcPr>
          <w:p w14:paraId="3FD000F0" w14:textId="77777777" w:rsidR="00291F3E" w:rsidRDefault="00291F3E" w:rsidP="00291F3E">
            <w:r>
              <w:t xml:space="preserve">- A Community of oncologists is better at sharing knowledge among primary care clinicians. </w:t>
            </w:r>
          </w:p>
          <w:p w14:paraId="5CFC6404" w14:textId="29C0DF90" w:rsidR="00291F3E" w:rsidRDefault="00291F3E" w:rsidP="00291F3E">
            <w:r>
              <w:t xml:space="preserve">- Information sharing plays a very important role in enhancing the quality of cancer care. </w:t>
            </w:r>
          </w:p>
        </w:tc>
      </w:tr>
      <w:tr w:rsidR="00291F3E" w14:paraId="6731C744" w14:textId="77777777" w:rsidTr="00D44E47">
        <w:trPr>
          <w:trHeight w:val="805"/>
        </w:trPr>
        <w:tc>
          <w:tcPr>
            <w:tcW w:w="242" w:type="pct"/>
          </w:tcPr>
          <w:p w14:paraId="2FCF1FC1" w14:textId="3A8AFB01" w:rsidR="00291F3E" w:rsidRDefault="00D663A2" w:rsidP="00291F3E">
            <w:r>
              <w:t>11</w:t>
            </w:r>
          </w:p>
        </w:tc>
        <w:tc>
          <w:tcPr>
            <w:tcW w:w="699" w:type="pct"/>
          </w:tcPr>
          <w:p w14:paraId="316CD2D2" w14:textId="0B2436CB" w:rsidR="00291F3E" w:rsidRDefault="00291F3E" w:rsidP="00291F3E">
            <w:proofErr w:type="spellStart"/>
            <w:r>
              <w:t>Dorow</w:t>
            </w:r>
            <w:proofErr w:type="spellEnd"/>
            <w:r w:rsidR="000A3E02">
              <w:t xml:space="preserve">, </w:t>
            </w:r>
            <w:r w:rsidR="00EF3E53">
              <w:t>2018</w:t>
            </w:r>
            <w:r>
              <w:t xml:space="preserve"> </w:t>
            </w:r>
            <w:r w:rsidR="00B717FF">
              <w:rPr>
                <w:noProof/>
              </w:rPr>
              <w:t>[</w:t>
            </w:r>
            <w:r w:rsidR="00846670">
              <w:rPr>
                <w:noProof/>
              </w:rPr>
              <w:t>35</w:t>
            </w:r>
            <w:r w:rsidR="00B717FF">
              <w:rPr>
                <w:noProof/>
              </w:rPr>
              <w:t>]</w:t>
            </w:r>
          </w:p>
          <w:p w14:paraId="38020821" w14:textId="36E08A25" w:rsidR="00291F3E" w:rsidRDefault="00291F3E" w:rsidP="00291F3E">
            <w:r>
              <w:t>France</w:t>
            </w:r>
          </w:p>
        </w:tc>
        <w:tc>
          <w:tcPr>
            <w:tcW w:w="662" w:type="pct"/>
          </w:tcPr>
          <w:p w14:paraId="40FEABBC" w14:textId="5F208EB2" w:rsidR="00291F3E" w:rsidRDefault="00291F3E" w:rsidP="00291F3E">
            <w:r>
              <w:rPr>
                <w:rFonts w:eastAsia="Times New Roman"/>
              </w:rPr>
              <w:t>Qualitative</w:t>
            </w:r>
          </w:p>
        </w:tc>
        <w:tc>
          <w:tcPr>
            <w:tcW w:w="758" w:type="pct"/>
          </w:tcPr>
          <w:p w14:paraId="050F2BA9" w14:textId="7F0F3A05" w:rsidR="00291F3E" w:rsidRDefault="00291F3E" w:rsidP="00291F3E">
            <w:r>
              <w:rPr>
                <w:rFonts w:eastAsia="Times New Roman"/>
              </w:rPr>
              <w:t>-</w:t>
            </w:r>
          </w:p>
        </w:tc>
        <w:tc>
          <w:tcPr>
            <w:tcW w:w="443" w:type="pct"/>
          </w:tcPr>
          <w:p w14:paraId="320A9623" w14:textId="0631DF96" w:rsidR="00291F3E" w:rsidRDefault="00291F3E" w:rsidP="00291F3E">
            <w:r>
              <w:t>Medium</w:t>
            </w:r>
          </w:p>
        </w:tc>
        <w:tc>
          <w:tcPr>
            <w:tcW w:w="709" w:type="pct"/>
          </w:tcPr>
          <w:p w14:paraId="5B2E88D7" w14:textId="425B2415" w:rsidR="00291F3E" w:rsidRDefault="00291F3E" w:rsidP="00291F3E">
            <w:r>
              <w:t>Leadership</w:t>
            </w:r>
          </w:p>
        </w:tc>
        <w:tc>
          <w:tcPr>
            <w:tcW w:w="633" w:type="pct"/>
          </w:tcPr>
          <w:p w14:paraId="23448EED" w14:textId="3D840203" w:rsidR="00291F3E" w:rsidRDefault="00291F3E" w:rsidP="00291F3E">
            <w:r>
              <w:t>-</w:t>
            </w:r>
          </w:p>
        </w:tc>
        <w:tc>
          <w:tcPr>
            <w:tcW w:w="854" w:type="pct"/>
          </w:tcPr>
          <w:p w14:paraId="0C4DF267" w14:textId="77777777" w:rsidR="00291F3E" w:rsidRDefault="00291F3E" w:rsidP="00291F3E">
            <w:r>
              <w:t>-Tacit knowledge is dominant in the radiology department.</w:t>
            </w:r>
          </w:p>
          <w:p w14:paraId="25590D92" w14:textId="77777777" w:rsidR="00291F3E" w:rsidRDefault="00291F3E" w:rsidP="00291F3E">
            <w:r>
              <w:t>-Knowledge sharing is not a simple process.</w:t>
            </w:r>
          </w:p>
          <w:p w14:paraId="182BE661" w14:textId="77777777" w:rsidR="00291F3E" w:rsidRDefault="00291F3E" w:rsidP="00291F3E"/>
        </w:tc>
      </w:tr>
      <w:tr w:rsidR="00D876C9" w14:paraId="52CCAA9A" w14:textId="77777777" w:rsidTr="00D44E47">
        <w:trPr>
          <w:trHeight w:val="805"/>
        </w:trPr>
        <w:tc>
          <w:tcPr>
            <w:tcW w:w="242" w:type="pct"/>
          </w:tcPr>
          <w:p w14:paraId="297DFA52" w14:textId="34D128D7" w:rsidR="00D876C9" w:rsidRDefault="00D876C9" w:rsidP="00D876C9">
            <w:r>
              <w:t>1</w:t>
            </w:r>
            <w:r w:rsidR="00D663A2">
              <w:t>2</w:t>
            </w:r>
          </w:p>
        </w:tc>
        <w:tc>
          <w:tcPr>
            <w:tcW w:w="699" w:type="pct"/>
          </w:tcPr>
          <w:p w14:paraId="2614D802" w14:textId="00EFC094" w:rsidR="00D876C9" w:rsidRDefault="00D876C9" w:rsidP="00D876C9">
            <w:proofErr w:type="spellStart"/>
            <w:r>
              <w:t>Fatahi</w:t>
            </w:r>
            <w:proofErr w:type="spellEnd"/>
            <w:r>
              <w:t xml:space="preserve"> et al.</w:t>
            </w:r>
            <w:r w:rsidR="00EF3E53">
              <w:t>,</w:t>
            </w:r>
            <w:r w:rsidR="00064876">
              <w:t>2019</w:t>
            </w:r>
            <w:r>
              <w:t xml:space="preserve"> </w:t>
            </w:r>
            <w:r w:rsidR="00B717FF">
              <w:rPr>
                <w:noProof/>
              </w:rPr>
              <w:t>[</w:t>
            </w:r>
            <w:r w:rsidR="00CD424D">
              <w:rPr>
                <w:noProof/>
              </w:rPr>
              <w:t>50</w:t>
            </w:r>
            <w:r w:rsidR="00B717FF">
              <w:rPr>
                <w:noProof/>
              </w:rPr>
              <w:t>]</w:t>
            </w:r>
          </w:p>
          <w:p w14:paraId="60F8D389" w14:textId="08AF8D90" w:rsidR="00D876C9" w:rsidRDefault="00D876C9" w:rsidP="00D876C9">
            <w:r>
              <w:t xml:space="preserve">Sweden </w:t>
            </w:r>
          </w:p>
        </w:tc>
        <w:tc>
          <w:tcPr>
            <w:tcW w:w="662" w:type="pct"/>
          </w:tcPr>
          <w:p w14:paraId="44D80E01" w14:textId="51D66FB4" w:rsidR="00D876C9" w:rsidRDefault="00D876C9" w:rsidP="00D876C9">
            <w:r>
              <w:rPr>
                <w:rFonts w:eastAsia="Times New Roman"/>
              </w:rPr>
              <w:t>Qualitative</w:t>
            </w:r>
          </w:p>
        </w:tc>
        <w:tc>
          <w:tcPr>
            <w:tcW w:w="758" w:type="pct"/>
          </w:tcPr>
          <w:p w14:paraId="2F9E1109" w14:textId="2A88348B" w:rsidR="00D876C9" w:rsidRDefault="00D876C9" w:rsidP="00D876C9">
            <w:r>
              <w:t>-22 radiographers</w:t>
            </w:r>
          </w:p>
        </w:tc>
        <w:tc>
          <w:tcPr>
            <w:tcW w:w="443" w:type="pct"/>
          </w:tcPr>
          <w:p w14:paraId="5E00437C" w14:textId="46547E67" w:rsidR="00D876C9" w:rsidRDefault="00D876C9" w:rsidP="00D876C9">
            <w:r>
              <w:t>Strong</w:t>
            </w:r>
          </w:p>
        </w:tc>
        <w:tc>
          <w:tcPr>
            <w:tcW w:w="709" w:type="pct"/>
          </w:tcPr>
          <w:p w14:paraId="32822151" w14:textId="77777777" w:rsidR="00D876C9" w:rsidRDefault="00D876C9" w:rsidP="00D876C9">
            <w:r>
              <w:t xml:space="preserve">Trust/ Learning/ Lectures/ </w:t>
            </w:r>
          </w:p>
          <w:p w14:paraId="4544E97B" w14:textId="77777777" w:rsidR="00D876C9" w:rsidRDefault="00D876C9" w:rsidP="00D876C9">
            <w:r>
              <w:lastRenderedPageBreak/>
              <w:t>Seminars/</w:t>
            </w:r>
          </w:p>
          <w:p w14:paraId="7FBDF157" w14:textId="77777777" w:rsidR="00D876C9" w:rsidRDefault="00D876C9" w:rsidP="00D876C9">
            <w:r>
              <w:t>Conferences/</w:t>
            </w:r>
          </w:p>
          <w:p w14:paraId="34E098C2" w14:textId="77777777" w:rsidR="00D876C9" w:rsidRDefault="00D876C9" w:rsidP="00D876C9">
            <w:r>
              <w:t>Workshops/</w:t>
            </w:r>
          </w:p>
          <w:p w14:paraId="4B29D53F" w14:textId="27511196" w:rsidR="00D876C9" w:rsidRDefault="00D876C9" w:rsidP="00D876C9">
            <w:r>
              <w:t>Doctor rounds/ PACS</w:t>
            </w:r>
          </w:p>
        </w:tc>
        <w:tc>
          <w:tcPr>
            <w:tcW w:w="633" w:type="pct"/>
          </w:tcPr>
          <w:p w14:paraId="6C1C696D" w14:textId="77777777" w:rsidR="00D876C9" w:rsidRDefault="00D876C9" w:rsidP="00D876C9">
            <w:r>
              <w:lastRenderedPageBreak/>
              <w:t>Time/</w:t>
            </w:r>
          </w:p>
          <w:p w14:paraId="1EE6ACA1" w14:textId="190574CF" w:rsidR="00D876C9" w:rsidRDefault="00D876C9" w:rsidP="00D876C9">
            <w:r>
              <w:t>Shortage of staff</w:t>
            </w:r>
          </w:p>
        </w:tc>
        <w:tc>
          <w:tcPr>
            <w:tcW w:w="854" w:type="pct"/>
          </w:tcPr>
          <w:p w14:paraId="015EE692" w14:textId="77777777" w:rsidR="00D876C9" w:rsidRDefault="00D876C9" w:rsidP="00D876C9">
            <w:r>
              <w:t xml:space="preserve">-Inter-professional communication with radiologist </w:t>
            </w:r>
            <w:r>
              <w:lastRenderedPageBreak/>
              <w:t>encourage knowledge sharing among them.</w:t>
            </w:r>
          </w:p>
          <w:p w14:paraId="12794EB1" w14:textId="30C01973" w:rsidR="00D876C9" w:rsidRDefault="00D876C9" w:rsidP="00D876C9">
            <w:r>
              <w:t xml:space="preserve">-There are several challenges that hinder inter-professional communication such as, time constraints and a shortage of staff. </w:t>
            </w:r>
          </w:p>
        </w:tc>
      </w:tr>
      <w:tr w:rsidR="003E42ED" w14:paraId="397D9613" w14:textId="77777777" w:rsidTr="00D44E47">
        <w:trPr>
          <w:trHeight w:val="805"/>
        </w:trPr>
        <w:tc>
          <w:tcPr>
            <w:tcW w:w="242" w:type="pct"/>
          </w:tcPr>
          <w:p w14:paraId="088BA31F" w14:textId="62671DA9" w:rsidR="003E42ED" w:rsidRDefault="003E42ED" w:rsidP="003E42ED">
            <w:r>
              <w:lastRenderedPageBreak/>
              <w:t>13</w:t>
            </w:r>
          </w:p>
        </w:tc>
        <w:tc>
          <w:tcPr>
            <w:tcW w:w="699" w:type="pct"/>
          </w:tcPr>
          <w:p w14:paraId="04196204" w14:textId="434B6D8B" w:rsidR="003E42ED" w:rsidRDefault="003E42ED" w:rsidP="003E42ED">
            <w:proofErr w:type="spellStart"/>
            <w:r>
              <w:t>Fingrut</w:t>
            </w:r>
            <w:proofErr w:type="spellEnd"/>
            <w:r>
              <w:t xml:space="preserve"> et al., 2018 </w:t>
            </w:r>
            <w:r>
              <w:rPr>
                <w:noProof/>
              </w:rPr>
              <w:t>[55]</w:t>
            </w:r>
          </w:p>
          <w:p w14:paraId="6FFD8086" w14:textId="5CD1D578" w:rsidR="003E42ED" w:rsidRDefault="003E42ED" w:rsidP="003E42ED">
            <w:r>
              <w:t xml:space="preserve">Canada </w:t>
            </w:r>
          </w:p>
        </w:tc>
        <w:tc>
          <w:tcPr>
            <w:tcW w:w="662" w:type="pct"/>
          </w:tcPr>
          <w:p w14:paraId="6B389195" w14:textId="04A01177" w:rsidR="003E42ED" w:rsidRDefault="003E42ED" w:rsidP="003E42ED">
            <w:r>
              <w:rPr>
                <w:rFonts w:eastAsia="Times New Roman"/>
              </w:rPr>
              <w:t>Mix methods</w:t>
            </w:r>
          </w:p>
        </w:tc>
        <w:tc>
          <w:tcPr>
            <w:tcW w:w="758" w:type="pct"/>
          </w:tcPr>
          <w:p w14:paraId="7435F989" w14:textId="7A30F7DB" w:rsidR="003E42ED" w:rsidRDefault="003E42ED" w:rsidP="003E42ED">
            <w:r>
              <w:t xml:space="preserve">- 5 persons are involved in the interviews </w:t>
            </w:r>
          </w:p>
        </w:tc>
        <w:tc>
          <w:tcPr>
            <w:tcW w:w="443" w:type="pct"/>
          </w:tcPr>
          <w:p w14:paraId="55B2F913" w14:textId="43A17994" w:rsidR="003E42ED" w:rsidRDefault="003E42ED" w:rsidP="003E42ED">
            <w:r>
              <w:t>Medium</w:t>
            </w:r>
          </w:p>
        </w:tc>
        <w:tc>
          <w:tcPr>
            <w:tcW w:w="709" w:type="pct"/>
          </w:tcPr>
          <w:p w14:paraId="4E0A34EE" w14:textId="42AE04D7" w:rsidR="003E42ED" w:rsidRDefault="003E42ED" w:rsidP="003E42ED">
            <w:r>
              <w:t>Community of Practice</w:t>
            </w:r>
          </w:p>
        </w:tc>
        <w:tc>
          <w:tcPr>
            <w:tcW w:w="633" w:type="pct"/>
          </w:tcPr>
          <w:p w14:paraId="789D5EEE" w14:textId="28FC8965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484FD3CF" w14:textId="7B2FA0A2" w:rsidR="003E42ED" w:rsidRDefault="003E42ED" w:rsidP="003E42ED">
            <w:r>
              <w:t>-Oncology community of practice improves knowledge sharing, enhances inter-professional collaboration, and increase culture of partnership.</w:t>
            </w:r>
          </w:p>
        </w:tc>
      </w:tr>
      <w:tr w:rsidR="003E42ED" w14:paraId="581EBF96" w14:textId="77777777" w:rsidTr="00D44E47">
        <w:trPr>
          <w:trHeight w:val="805"/>
        </w:trPr>
        <w:tc>
          <w:tcPr>
            <w:tcW w:w="242" w:type="pct"/>
            <w:hideMark/>
          </w:tcPr>
          <w:p w14:paraId="72DBD5FB" w14:textId="2A627D90" w:rsidR="003E42ED" w:rsidRDefault="003E42ED" w:rsidP="003E42ED">
            <w:r>
              <w:t>14</w:t>
            </w:r>
          </w:p>
        </w:tc>
        <w:tc>
          <w:tcPr>
            <w:tcW w:w="699" w:type="pct"/>
            <w:hideMark/>
          </w:tcPr>
          <w:p w14:paraId="664BC643" w14:textId="080C0014" w:rsidR="003E42ED" w:rsidRDefault="003E42ED" w:rsidP="003E42ED">
            <w:proofErr w:type="spellStart"/>
            <w:r>
              <w:t>Fingrut</w:t>
            </w:r>
            <w:proofErr w:type="spellEnd"/>
            <w:r>
              <w:t xml:space="preserve"> et al., 2018 </w:t>
            </w:r>
            <w:r>
              <w:rPr>
                <w:noProof/>
              </w:rPr>
              <w:t>[56]</w:t>
            </w:r>
            <w:r>
              <w:t xml:space="preserve"> Canada</w:t>
            </w:r>
          </w:p>
        </w:tc>
        <w:tc>
          <w:tcPr>
            <w:tcW w:w="662" w:type="pct"/>
            <w:hideMark/>
          </w:tcPr>
          <w:p w14:paraId="276761CC" w14:textId="77777777" w:rsidR="003E42ED" w:rsidRDefault="003E42ED" w:rsidP="003E42ED"/>
          <w:p w14:paraId="0401F373" w14:textId="441F8954" w:rsidR="003E42ED" w:rsidRDefault="003E42ED" w:rsidP="003E42ED">
            <w:r>
              <w:t>Qualitative</w:t>
            </w:r>
          </w:p>
        </w:tc>
        <w:tc>
          <w:tcPr>
            <w:tcW w:w="758" w:type="pct"/>
            <w:hideMark/>
          </w:tcPr>
          <w:p w14:paraId="72AF6086" w14:textId="08E43A87" w:rsidR="003E42ED" w:rsidRDefault="003E42ED" w:rsidP="003E42ED">
            <w:r>
              <w:t xml:space="preserve">-75 respondents (Physicians and allied health professionals) </w:t>
            </w:r>
          </w:p>
        </w:tc>
        <w:tc>
          <w:tcPr>
            <w:tcW w:w="443" w:type="pct"/>
          </w:tcPr>
          <w:p w14:paraId="4D16F016" w14:textId="36A60CCF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1B462AC8" w14:textId="77777777" w:rsidR="003E42ED" w:rsidRDefault="003E42ED" w:rsidP="003E42ED">
            <w:r>
              <w:t xml:space="preserve">Community </w:t>
            </w:r>
          </w:p>
          <w:p w14:paraId="6DE3FC5E" w14:textId="77777777" w:rsidR="003E42ED" w:rsidRDefault="003E42ED" w:rsidP="003E42ED">
            <w:r>
              <w:t>of practice/</w:t>
            </w:r>
          </w:p>
          <w:p w14:paraId="5E558773" w14:textId="77777777" w:rsidR="003E42ED" w:rsidRDefault="003E42ED" w:rsidP="003E42ED">
            <w:r>
              <w:t>Culture / team</w:t>
            </w:r>
          </w:p>
          <w:p w14:paraId="04055C21" w14:textId="123A36CC" w:rsidR="003E42ED" w:rsidRDefault="003E42ED" w:rsidP="003E42ED">
            <w:r>
              <w:t xml:space="preserve">Work/ Network </w:t>
            </w:r>
          </w:p>
        </w:tc>
        <w:tc>
          <w:tcPr>
            <w:tcW w:w="633" w:type="pct"/>
          </w:tcPr>
          <w:p w14:paraId="5CAC1330" w14:textId="5E54F8CA" w:rsidR="003E42ED" w:rsidRDefault="003E42ED" w:rsidP="003E42ED">
            <w:r>
              <w:t>-</w:t>
            </w:r>
          </w:p>
        </w:tc>
        <w:tc>
          <w:tcPr>
            <w:tcW w:w="854" w:type="pct"/>
            <w:hideMark/>
          </w:tcPr>
          <w:p w14:paraId="64EFA1CA" w14:textId="7CD93E90" w:rsidR="003E42ED" w:rsidRDefault="003E42ED" w:rsidP="003E42ED">
            <w:r>
              <w:t xml:space="preserve">-Multidisciplinary team meetings focus on diagnosis, screening, and management of common diseases by sharing knowledge. </w:t>
            </w:r>
          </w:p>
        </w:tc>
      </w:tr>
      <w:tr w:rsidR="003E42ED" w14:paraId="1C6DDE45" w14:textId="77777777" w:rsidTr="00291F3E">
        <w:trPr>
          <w:trHeight w:val="805"/>
        </w:trPr>
        <w:tc>
          <w:tcPr>
            <w:tcW w:w="242" w:type="pct"/>
          </w:tcPr>
          <w:p w14:paraId="33822C44" w14:textId="4177E00B" w:rsidR="003E42ED" w:rsidRDefault="003E42ED" w:rsidP="003E42ED">
            <w:r>
              <w:t>15</w:t>
            </w:r>
          </w:p>
        </w:tc>
        <w:tc>
          <w:tcPr>
            <w:tcW w:w="699" w:type="pct"/>
          </w:tcPr>
          <w:p w14:paraId="3DB5261C" w14:textId="17B4ABD2" w:rsidR="003E42ED" w:rsidRDefault="003E42ED" w:rsidP="003E42ED">
            <w:proofErr w:type="spellStart"/>
            <w:r>
              <w:t>Glicksman</w:t>
            </w:r>
            <w:proofErr w:type="spellEnd"/>
            <w:r>
              <w:t xml:space="preserve"> et al., 2019 </w:t>
            </w:r>
            <w:r>
              <w:rPr>
                <w:noProof/>
              </w:rPr>
              <w:t>[</w:t>
            </w:r>
            <w:r w:rsidR="00592C2F">
              <w:rPr>
                <w:noProof/>
              </w:rPr>
              <w:t>54</w:t>
            </w:r>
            <w:r>
              <w:rPr>
                <w:noProof/>
              </w:rPr>
              <w:t>]</w:t>
            </w:r>
          </w:p>
          <w:p w14:paraId="23E90040" w14:textId="6983D42A" w:rsidR="003E42ED" w:rsidRDefault="003E42ED" w:rsidP="003E42ED">
            <w:r>
              <w:t xml:space="preserve"> USA</w:t>
            </w:r>
          </w:p>
        </w:tc>
        <w:tc>
          <w:tcPr>
            <w:tcW w:w="662" w:type="pct"/>
          </w:tcPr>
          <w:p w14:paraId="3CBB5F08" w14:textId="016F40DA" w:rsidR="003E42ED" w:rsidRDefault="003E42ED" w:rsidP="003E42ED">
            <w:r>
              <w:t>Mix (Qualitative &amp; Quantitative)</w:t>
            </w:r>
          </w:p>
        </w:tc>
        <w:tc>
          <w:tcPr>
            <w:tcW w:w="758" w:type="pct"/>
          </w:tcPr>
          <w:p w14:paraId="7B399031" w14:textId="2417ACC2" w:rsidR="003E42ED" w:rsidRDefault="003E42ED" w:rsidP="003E42ED">
            <w:r>
              <w:t>-18 participants from CoP</w:t>
            </w:r>
          </w:p>
        </w:tc>
        <w:tc>
          <w:tcPr>
            <w:tcW w:w="443" w:type="pct"/>
          </w:tcPr>
          <w:p w14:paraId="6A5DA348" w14:textId="3B4B65D8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568EECDE" w14:textId="77777777" w:rsidR="003E42ED" w:rsidRDefault="003E42ED" w:rsidP="003E42ED">
            <w:r>
              <w:t>Community of practice/</w:t>
            </w:r>
          </w:p>
          <w:p w14:paraId="254DE82F" w14:textId="77777777" w:rsidR="003E42ED" w:rsidRDefault="003E42ED" w:rsidP="003E42ED"/>
        </w:tc>
        <w:tc>
          <w:tcPr>
            <w:tcW w:w="633" w:type="pct"/>
          </w:tcPr>
          <w:p w14:paraId="38D1238C" w14:textId="4421D744" w:rsidR="003E42ED" w:rsidRDefault="003E42ED" w:rsidP="003E42ED">
            <w:r>
              <w:t>Time</w:t>
            </w:r>
          </w:p>
        </w:tc>
        <w:tc>
          <w:tcPr>
            <w:tcW w:w="854" w:type="pct"/>
          </w:tcPr>
          <w:p w14:paraId="614C24A4" w14:textId="77777777" w:rsidR="003E42ED" w:rsidRDefault="003E42ED" w:rsidP="003E42ED">
            <w:r>
              <w:t>-Community of practice projects were very important to improve the quality of patient care.</w:t>
            </w:r>
          </w:p>
          <w:p w14:paraId="4A4D8ED8" w14:textId="412698B8" w:rsidR="003E42ED" w:rsidRDefault="003E42ED" w:rsidP="003E42ED">
            <w:r>
              <w:t xml:space="preserve">-Time is considered the main barrier that hinders </w:t>
            </w:r>
            <w:proofErr w:type="spellStart"/>
            <w:r>
              <w:t>CoP.</w:t>
            </w:r>
            <w:proofErr w:type="spellEnd"/>
            <w:r>
              <w:t xml:space="preserve"> </w:t>
            </w:r>
          </w:p>
        </w:tc>
      </w:tr>
      <w:tr w:rsidR="003E42ED" w14:paraId="61D77C1B" w14:textId="77777777" w:rsidTr="00291F3E">
        <w:trPr>
          <w:trHeight w:val="805"/>
        </w:trPr>
        <w:tc>
          <w:tcPr>
            <w:tcW w:w="242" w:type="pct"/>
          </w:tcPr>
          <w:p w14:paraId="10275D6C" w14:textId="1EE0B9DF" w:rsidR="003E42ED" w:rsidRDefault="003E42ED" w:rsidP="003E42ED">
            <w:r>
              <w:t>16</w:t>
            </w:r>
          </w:p>
        </w:tc>
        <w:tc>
          <w:tcPr>
            <w:tcW w:w="699" w:type="pct"/>
          </w:tcPr>
          <w:p w14:paraId="19055DAD" w14:textId="23F4B473" w:rsidR="003E42ED" w:rsidRDefault="003E42ED" w:rsidP="003E42ED">
            <w:r>
              <w:t xml:space="preserve">Kane &amp; Luz, 2011 </w:t>
            </w:r>
            <w:r>
              <w:rPr>
                <w:noProof/>
              </w:rPr>
              <w:t>[</w:t>
            </w:r>
            <w:r w:rsidR="006C136A">
              <w:rPr>
                <w:noProof/>
              </w:rPr>
              <w:t>62</w:t>
            </w:r>
            <w:r>
              <w:rPr>
                <w:noProof/>
              </w:rPr>
              <w:t>]</w:t>
            </w:r>
          </w:p>
          <w:p w14:paraId="5137B4B3" w14:textId="7DE78305" w:rsidR="003E42ED" w:rsidRDefault="003E42ED" w:rsidP="003E42ED">
            <w:r>
              <w:lastRenderedPageBreak/>
              <w:t>Ireland</w:t>
            </w:r>
          </w:p>
        </w:tc>
        <w:tc>
          <w:tcPr>
            <w:tcW w:w="662" w:type="pct"/>
          </w:tcPr>
          <w:p w14:paraId="611C2745" w14:textId="359A5A77" w:rsidR="003E42ED" w:rsidRDefault="003E42ED" w:rsidP="003E42ED">
            <w:r>
              <w:lastRenderedPageBreak/>
              <w:t>Quantitative</w:t>
            </w:r>
          </w:p>
        </w:tc>
        <w:tc>
          <w:tcPr>
            <w:tcW w:w="758" w:type="pct"/>
          </w:tcPr>
          <w:p w14:paraId="7D8D669C" w14:textId="77777777" w:rsidR="003E42ED" w:rsidRDefault="003E42ED" w:rsidP="003E42ED">
            <w:r>
              <w:t xml:space="preserve">-140 respondent MDT Members </w:t>
            </w:r>
            <w:r>
              <w:lastRenderedPageBreak/>
              <w:t>(radiologists, pathologists, oncologists, a chest physiotherapist, and specialist</w:t>
            </w:r>
          </w:p>
          <w:p w14:paraId="101B5FA8" w14:textId="34A677A4" w:rsidR="003E42ED" w:rsidRDefault="003E42ED" w:rsidP="003E42ED">
            <w:r>
              <w:t>nurse members of the team)</w:t>
            </w:r>
          </w:p>
        </w:tc>
        <w:tc>
          <w:tcPr>
            <w:tcW w:w="443" w:type="pct"/>
          </w:tcPr>
          <w:p w14:paraId="05315E7E" w14:textId="7148A9EA" w:rsidR="003E42ED" w:rsidRDefault="003E42ED" w:rsidP="003E42ED">
            <w:r>
              <w:lastRenderedPageBreak/>
              <w:t>Strong</w:t>
            </w:r>
          </w:p>
        </w:tc>
        <w:tc>
          <w:tcPr>
            <w:tcW w:w="709" w:type="pct"/>
          </w:tcPr>
          <w:p w14:paraId="5202AC90" w14:textId="0BAB5FF6" w:rsidR="003E42ED" w:rsidRDefault="003E42ED" w:rsidP="003E42ED">
            <w:r>
              <w:t>MDT</w:t>
            </w:r>
          </w:p>
        </w:tc>
        <w:tc>
          <w:tcPr>
            <w:tcW w:w="633" w:type="pct"/>
          </w:tcPr>
          <w:p w14:paraId="4BA2F145" w14:textId="488D0DD9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450EBF8E" w14:textId="6659217C" w:rsidR="003E42ED" w:rsidRDefault="003E42ED" w:rsidP="003E42ED">
            <w:r>
              <w:t xml:space="preserve">-Making decisions occurs during the sharing of </w:t>
            </w:r>
            <w:r>
              <w:lastRenderedPageBreak/>
              <w:t>information at the meeting.</w:t>
            </w:r>
          </w:p>
        </w:tc>
      </w:tr>
      <w:tr w:rsidR="003E42ED" w14:paraId="6635F5CA" w14:textId="77777777" w:rsidTr="00291F3E">
        <w:trPr>
          <w:trHeight w:val="805"/>
        </w:trPr>
        <w:tc>
          <w:tcPr>
            <w:tcW w:w="242" w:type="pct"/>
          </w:tcPr>
          <w:p w14:paraId="298E856E" w14:textId="049F2E74" w:rsidR="003E42ED" w:rsidRDefault="003E42ED" w:rsidP="003E42ED">
            <w:r>
              <w:lastRenderedPageBreak/>
              <w:t>17</w:t>
            </w:r>
          </w:p>
        </w:tc>
        <w:tc>
          <w:tcPr>
            <w:tcW w:w="699" w:type="pct"/>
          </w:tcPr>
          <w:p w14:paraId="766EEA79" w14:textId="39D15244" w:rsidR="003E42ED" w:rsidRDefault="003E42ED" w:rsidP="003E42ED">
            <w:proofErr w:type="spellStart"/>
            <w:r>
              <w:t>Khajouei</w:t>
            </w:r>
            <w:proofErr w:type="spellEnd"/>
            <w:r>
              <w:t xml:space="preserve"> et al., 201</w:t>
            </w:r>
            <w:r w:rsidR="00ED71AB">
              <w:t>8</w:t>
            </w:r>
            <w:r>
              <w:t xml:space="preserve"> </w:t>
            </w:r>
            <w:r>
              <w:rPr>
                <w:noProof/>
              </w:rPr>
              <w:t>[</w:t>
            </w:r>
            <w:r w:rsidR="00020352">
              <w:rPr>
                <w:noProof/>
              </w:rPr>
              <w:t>18</w:t>
            </w:r>
            <w:r>
              <w:rPr>
                <w:noProof/>
              </w:rPr>
              <w:t>]</w:t>
            </w:r>
          </w:p>
          <w:p w14:paraId="5BA18E5F" w14:textId="182621C4" w:rsidR="003E42ED" w:rsidRDefault="003E42ED" w:rsidP="003E42ED">
            <w:r>
              <w:t xml:space="preserve"> Iran</w:t>
            </w:r>
          </w:p>
        </w:tc>
        <w:tc>
          <w:tcPr>
            <w:tcW w:w="662" w:type="pct"/>
          </w:tcPr>
          <w:p w14:paraId="5FDFC24E" w14:textId="09EA0EC9" w:rsidR="003E42ED" w:rsidRDefault="003E42ED" w:rsidP="003E42ED">
            <w:r>
              <w:rPr>
                <w:rFonts w:eastAsia="Times New Roman"/>
              </w:rPr>
              <w:t>Qualitative (Case Study)</w:t>
            </w:r>
          </w:p>
        </w:tc>
        <w:tc>
          <w:tcPr>
            <w:tcW w:w="758" w:type="pct"/>
          </w:tcPr>
          <w:p w14:paraId="262E047A" w14:textId="7345D96F" w:rsidR="003E42ED" w:rsidRDefault="003E42ED" w:rsidP="003E42ED">
            <w:r>
              <w:t>-</w:t>
            </w:r>
          </w:p>
        </w:tc>
        <w:tc>
          <w:tcPr>
            <w:tcW w:w="443" w:type="pct"/>
          </w:tcPr>
          <w:p w14:paraId="4E6E8380" w14:textId="59B35BCD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00B7B4C6" w14:textId="50D5B7A4" w:rsidR="003E42ED" w:rsidRDefault="003E42ED" w:rsidP="003E42ED">
            <w:r>
              <w:t xml:space="preserve">PACS / </w:t>
            </w:r>
          </w:p>
        </w:tc>
        <w:tc>
          <w:tcPr>
            <w:tcW w:w="633" w:type="pct"/>
          </w:tcPr>
          <w:p w14:paraId="31F2E532" w14:textId="77777777" w:rsidR="003E42ED" w:rsidRDefault="003E42ED" w:rsidP="003E42ED">
            <w:r>
              <w:t>Finical barrier/</w:t>
            </w:r>
          </w:p>
          <w:p w14:paraId="4E4F881A" w14:textId="77777777" w:rsidR="003E42ED" w:rsidRDefault="003E42ED" w:rsidP="003E42ED">
            <w:r>
              <w:t>Network/</w:t>
            </w:r>
          </w:p>
          <w:p w14:paraId="5C253E96" w14:textId="77777777" w:rsidR="003E42ED" w:rsidRDefault="003E42ED" w:rsidP="003E42ED">
            <w:r>
              <w:t>Upgrade system/</w:t>
            </w:r>
          </w:p>
          <w:p w14:paraId="1BDEE4F9" w14:textId="77777777" w:rsidR="003E42ED" w:rsidRDefault="003E42ED" w:rsidP="003E42ED">
            <w:r>
              <w:t>Lack of equipment</w:t>
            </w:r>
          </w:p>
          <w:p w14:paraId="229EB94B" w14:textId="77777777" w:rsidR="003E42ED" w:rsidRDefault="003E42ED" w:rsidP="003E42ED"/>
        </w:tc>
        <w:tc>
          <w:tcPr>
            <w:tcW w:w="854" w:type="pct"/>
          </w:tcPr>
          <w:p w14:paraId="3E372FEA" w14:textId="5102EE30" w:rsidR="003E42ED" w:rsidRDefault="003E42ED" w:rsidP="003E42ED">
            <w:r>
              <w:t>-Technical barriers are the most challenges aspects of PACS implementation.</w:t>
            </w:r>
          </w:p>
        </w:tc>
      </w:tr>
      <w:tr w:rsidR="003E42ED" w14:paraId="57E12070" w14:textId="77777777" w:rsidTr="00291F3E">
        <w:trPr>
          <w:trHeight w:val="805"/>
        </w:trPr>
        <w:tc>
          <w:tcPr>
            <w:tcW w:w="242" w:type="pct"/>
          </w:tcPr>
          <w:p w14:paraId="66520F5E" w14:textId="6291B00B" w:rsidR="003E42ED" w:rsidRDefault="003E42ED" w:rsidP="003E42ED">
            <w:r>
              <w:t>18</w:t>
            </w:r>
          </w:p>
        </w:tc>
        <w:tc>
          <w:tcPr>
            <w:tcW w:w="699" w:type="pct"/>
          </w:tcPr>
          <w:p w14:paraId="230D6A61" w14:textId="2FC4CA5B" w:rsidR="003E42ED" w:rsidRDefault="003E42ED" w:rsidP="003E42ED">
            <w:proofErr w:type="spellStart"/>
            <w:r>
              <w:t>Kilsdonk</w:t>
            </w:r>
            <w:proofErr w:type="spellEnd"/>
            <w:r>
              <w:t xml:space="preserve"> et al., 201</w:t>
            </w:r>
            <w:r w:rsidR="0056688D">
              <w:t>6</w:t>
            </w:r>
          </w:p>
          <w:p w14:paraId="54B6D797" w14:textId="037DCF79" w:rsidR="003E42ED" w:rsidRDefault="003E42ED" w:rsidP="003E42ED">
            <w:r>
              <w:rPr>
                <w:noProof/>
              </w:rPr>
              <w:t xml:space="preserve"> [</w:t>
            </w:r>
            <w:r w:rsidR="007203C6">
              <w:rPr>
                <w:noProof/>
              </w:rPr>
              <w:t>45</w:t>
            </w:r>
            <w:r>
              <w:rPr>
                <w:noProof/>
              </w:rPr>
              <w:t>]</w:t>
            </w:r>
          </w:p>
          <w:p w14:paraId="75247139" w14:textId="05799938" w:rsidR="003E42ED" w:rsidRDefault="003E42ED" w:rsidP="003E42ED">
            <w:r>
              <w:t>Netherland</w:t>
            </w:r>
          </w:p>
        </w:tc>
        <w:tc>
          <w:tcPr>
            <w:tcW w:w="662" w:type="pct"/>
          </w:tcPr>
          <w:p w14:paraId="12187D03" w14:textId="24F7B942" w:rsidR="003E42ED" w:rsidRDefault="003E42ED" w:rsidP="003E42ED">
            <w:r>
              <w:t>Qualitative (Case Study)</w:t>
            </w:r>
          </w:p>
        </w:tc>
        <w:tc>
          <w:tcPr>
            <w:tcW w:w="758" w:type="pct"/>
          </w:tcPr>
          <w:p w14:paraId="5080A5BE" w14:textId="4E8AF07E" w:rsidR="003E42ED" w:rsidRDefault="003E42ED" w:rsidP="003E42ED">
            <w:r>
              <w:t>-Not Clear</w:t>
            </w:r>
          </w:p>
        </w:tc>
        <w:tc>
          <w:tcPr>
            <w:tcW w:w="443" w:type="pct"/>
          </w:tcPr>
          <w:p w14:paraId="72635910" w14:textId="4338F19B" w:rsidR="003E42ED" w:rsidRDefault="003E42ED" w:rsidP="003E42ED">
            <w:r>
              <w:t>Medium</w:t>
            </w:r>
          </w:p>
        </w:tc>
        <w:tc>
          <w:tcPr>
            <w:tcW w:w="709" w:type="pct"/>
          </w:tcPr>
          <w:p w14:paraId="7A99AD5C" w14:textId="77777777" w:rsidR="003E42ED" w:rsidRDefault="003E42ED" w:rsidP="003E42ED">
            <w:r>
              <w:t>MDT/Peer- review/</w:t>
            </w:r>
          </w:p>
          <w:p w14:paraId="749C8B65" w14:textId="77777777" w:rsidR="003E42ED" w:rsidRDefault="003E42ED" w:rsidP="003E42ED">
            <w:r>
              <w:t xml:space="preserve">Extrinsic </w:t>
            </w:r>
          </w:p>
          <w:p w14:paraId="685CC25B" w14:textId="349C8DF7" w:rsidR="003E42ED" w:rsidRDefault="003E42ED" w:rsidP="003E42ED">
            <w:r>
              <w:t>motivation</w:t>
            </w:r>
          </w:p>
        </w:tc>
        <w:tc>
          <w:tcPr>
            <w:tcW w:w="633" w:type="pct"/>
          </w:tcPr>
          <w:p w14:paraId="49990D87" w14:textId="74FF0256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0FA8C02C" w14:textId="17F08832" w:rsidR="003E42ED" w:rsidRDefault="003E42ED" w:rsidP="003E42ED">
            <w:r>
              <w:t>-E</w:t>
            </w:r>
            <w:r w:rsidRPr="00106AA7">
              <w:t xml:space="preserve">xternal peer review program to enhance knowledge sharing among </w:t>
            </w:r>
            <w:r>
              <w:t>healthcare professionals</w:t>
            </w:r>
            <w:r w:rsidRPr="00106AA7">
              <w:t xml:space="preserve"> in the multidisciplinary teamwork in cancer care. </w:t>
            </w:r>
          </w:p>
        </w:tc>
      </w:tr>
      <w:tr w:rsidR="003E42ED" w14:paraId="7724F5C9" w14:textId="77777777" w:rsidTr="00291F3E">
        <w:trPr>
          <w:trHeight w:val="805"/>
        </w:trPr>
        <w:tc>
          <w:tcPr>
            <w:tcW w:w="242" w:type="pct"/>
          </w:tcPr>
          <w:p w14:paraId="14E47CD7" w14:textId="5EE81980" w:rsidR="003E42ED" w:rsidRDefault="003E42ED" w:rsidP="003E42ED">
            <w:r>
              <w:t>19</w:t>
            </w:r>
          </w:p>
        </w:tc>
        <w:tc>
          <w:tcPr>
            <w:tcW w:w="699" w:type="pct"/>
          </w:tcPr>
          <w:p w14:paraId="60A425C7" w14:textId="2D2D81D7" w:rsidR="003E42ED" w:rsidRDefault="003E42ED" w:rsidP="003E42ED">
            <w:proofErr w:type="spellStart"/>
            <w:r>
              <w:t>Kilsdonk</w:t>
            </w:r>
            <w:proofErr w:type="spellEnd"/>
            <w:r>
              <w:t xml:space="preserve"> et al., 201</w:t>
            </w:r>
            <w:r w:rsidR="009E7B59">
              <w:t>8</w:t>
            </w:r>
            <w:r>
              <w:t xml:space="preserve"> </w:t>
            </w:r>
            <w:r>
              <w:rPr>
                <w:noProof/>
              </w:rPr>
              <w:t>[</w:t>
            </w:r>
            <w:r w:rsidR="00976585">
              <w:rPr>
                <w:noProof/>
              </w:rPr>
              <w:t>61</w:t>
            </w:r>
            <w:r>
              <w:rPr>
                <w:noProof/>
              </w:rPr>
              <w:t>]</w:t>
            </w:r>
          </w:p>
          <w:p w14:paraId="1C9609F1" w14:textId="144A3423" w:rsidR="003E42ED" w:rsidRDefault="003E42ED" w:rsidP="003E42ED">
            <w:r>
              <w:t xml:space="preserve">Netherland </w:t>
            </w:r>
          </w:p>
        </w:tc>
        <w:tc>
          <w:tcPr>
            <w:tcW w:w="662" w:type="pct"/>
          </w:tcPr>
          <w:p w14:paraId="4308211E" w14:textId="7DBEEB51" w:rsidR="003E42ED" w:rsidRDefault="003E42ED" w:rsidP="003E42ED">
            <w:r>
              <w:t>Quantitative</w:t>
            </w:r>
          </w:p>
        </w:tc>
        <w:tc>
          <w:tcPr>
            <w:tcW w:w="758" w:type="pct"/>
          </w:tcPr>
          <w:p w14:paraId="29EB4914" w14:textId="20568301" w:rsidR="003E42ED" w:rsidRDefault="003E42ED" w:rsidP="003E42ED">
            <w:r>
              <w:t xml:space="preserve">15 out of 26 (medical oncologist, oncology nurses) </w:t>
            </w:r>
          </w:p>
        </w:tc>
        <w:tc>
          <w:tcPr>
            <w:tcW w:w="443" w:type="pct"/>
          </w:tcPr>
          <w:p w14:paraId="425F3B30" w14:textId="31EC8B84" w:rsidR="003E42ED" w:rsidRDefault="003E42ED" w:rsidP="003E42ED">
            <w:r>
              <w:t>Medium</w:t>
            </w:r>
          </w:p>
        </w:tc>
        <w:tc>
          <w:tcPr>
            <w:tcW w:w="709" w:type="pct"/>
          </w:tcPr>
          <w:p w14:paraId="5AB10BBC" w14:textId="77777777" w:rsidR="003E42ED" w:rsidRDefault="003E42ED" w:rsidP="003E42ED">
            <w:r w:rsidRPr="007C4135">
              <w:t>Intrinsic motivation/</w:t>
            </w:r>
          </w:p>
          <w:p w14:paraId="551C21C2" w14:textId="77777777" w:rsidR="003E42ED" w:rsidRDefault="003E42ED" w:rsidP="003E42ED">
            <w:r>
              <w:t>MDT/ Peer-</w:t>
            </w:r>
          </w:p>
          <w:p w14:paraId="5A6E7FBF" w14:textId="3347EFFC" w:rsidR="003E42ED" w:rsidRDefault="003E42ED" w:rsidP="003E42ED">
            <w:r>
              <w:t>review</w:t>
            </w:r>
          </w:p>
        </w:tc>
        <w:tc>
          <w:tcPr>
            <w:tcW w:w="633" w:type="pct"/>
          </w:tcPr>
          <w:p w14:paraId="5C279E06" w14:textId="69CE6E96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2F755ABE" w14:textId="77777777" w:rsidR="003E42ED" w:rsidRDefault="003E42ED" w:rsidP="003E42ED">
            <w:r>
              <w:t>-Peer review is important to improve teamwork in cancer care.</w:t>
            </w:r>
          </w:p>
          <w:p w14:paraId="76E62BA3" w14:textId="4426F43A" w:rsidR="003E42ED" w:rsidRDefault="003E42ED" w:rsidP="003E42ED">
            <w:r>
              <w:t xml:space="preserve">-Motivation and experience are the main facilitators for sharing knowledge during peer review.   </w:t>
            </w:r>
          </w:p>
        </w:tc>
      </w:tr>
      <w:tr w:rsidR="003E42ED" w14:paraId="5B61EAD1" w14:textId="77777777" w:rsidTr="00291F3E">
        <w:trPr>
          <w:trHeight w:val="805"/>
        </w:trPr>
        <w:tc>
          <w:tcPr>
            <w:tcW w:w="242" w:type="pct"/>
          </w:tcPr>
          <w:p w14:paraId="1C8F4812" w14:textId="1CD48F32" w:rsidR="003E42ED" w:rsidRDefault="003E42ED" w:rsidP="003E42ED">
            <w:r>
              <w:t>20</w:t>
            </w:r>
          </w:p>
        </w:tc>
        <w:tc>
          <w:tcPr>
            <w:tcW w:w="699" w:type="pct"/>
          </w:tcPr>
          <w:p w14:paraId="0B6207E2" w14:textId="42A95BCF" w:rsidR="003E42ED" w:rsidRDefault="003E42ED" w:rsidP="003E42ED">
            <w:proofErr w:type="spellStart"/>
            <w:r>
              <w:t>Kostaras</w:t>
            </w:r>
            <w:proofErr w:type="spellEnd"/>
            <w:r>
              <w:t xml:space="preserve"> et al., 2012 </w:t>
            </w:r>
            <w:r>
              <w:rPr>
                <w:noProof/>
              </w:rPr>
              <w:t>[</w:t>
            </w:r>
            <w:r w:rsidR="009A1D91">
              <w:rPr>
                <w:noProof/>
              </w:rPr>
              <w:t>63</w:t>
            </w:r>
            <w:r>
              <w:rPr>
                <w:noProof/>
              </w:rPr>
              <w:t>]</w:t>
            </w:r>
          </w:p>
          <w:p w14:paraId="3FCCA64B" w14:textId="4AD51FF3" w:rsidR="003E42ED" w:rsidRDefault="003E42ED" w:rsidP="003E42ED">
            <w:r>
              <w:lastRenderedPageBreak/>
              <w:t xml:space="preserve"> Canada</w:t>
            </w:r>
          </w:p>
        </w:tc>
        <w:tc>
          <w:tcPr>
            <w:tcW w:w="662" w:type="pct"/>
          </w:tcPr>
          <w:p w14:paraId="2914573A" w14:textId="6D37859E" w:rsidR="003E42ED" w:rsidRDefault="003E42ED" w:rsidP="003E42ED">
            <w:r>
              <w:lastRenderedPageBreak/>
              <w:t>Quantitative</w:t>
            </w:r>
          </w:p>
        </w:tc>
        <w:tc>
          <w:tcPr>
            <w:tcW w:w="758" w:type="pct"/>
          </w:tcPr>
          <w:p w14:paraId="0C630698" w14:textId="060DDE29" w:rsidR="003E42ED" w:rsidRDefault="003E42ED" w:rsidP="003E42ED">
            <w:r>
              <w:t>-35 team members</w:t>
            </w:r>
          </w:p>
        </w:tc>
        <w:tc>
          <w:tcPr>
            <w:tcW w:w="443" w:type="pct"/>
          </w:tcPr>
          <w:p w14:paraId="4E00A360" w14:textId="5D1083C3" w:rsidR="003E42ED" w:rsidRDefault="003E42ED" w:rsidP="003E42ED">
            <w:r>
              <w:t>Medium</w:t>
            </w:r>
          </w:p>
        </w:tc>
        <w:tc>
          <w:tcPr>
            <w:tcW w:w="709" w:type="pct"/>
          </w:tcPr>
          <w:p w14:paraId="09886F86" w14:textId="5D9BCADF" w:rsidR="003E42ED" w:rsidRDefault="003E42ED" w:rsidP="003E42ED">
            <w:r>
              <w:t>MDT</w:t>
            </w:r>
          </w:p>
        </w:tc>
        <w:tc>
          <w:tcPr>
            <w:tcW w:w="633" w:type="pct"/>
          </w:tcPr>
          <w:p w14:paraId="522B0C65" w14:textId="3CC2B098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588758AE" w14:textId="13FD7A0F" w:rsidR="003E42ED" w:rsidRDefault="003E42ED" w:rsidP="003E42ED">
            <w:r>
              <w:t xml:space="preserve">-Multidisciplinary team meetings are important in </w:t>
            </w:r>
            <w:r>
              <w:lastRenderedPageBreak/>
              <w:t>making decisions due to knowledge sharing.</w:t>
            </w:r>
          </w:p>
        </w:tc>
      </w:tr>
      <w:tr w:rsidR="003E42ED" w14:paraId="609E406D" w14:textId="77777777" w:rsidTr="00291F3E">
        <w:trPr>
          <w:trHeight w:val="805"/>
        </w:trPr>
        <w:tc>
          <w:tcPr>
            <w:tcW w:w="242" w:type="pct"/>
          </w:tcPr>
          <w:p w14:paraId="0D9ACD3F" w14:textId="4C3E94D2" w:rsidR="003E42ED" w:rsidRDefault="003E42ED" w:rsidP="003E42ED">
            <w:r>
              <w:lastRenderedPageBreak/>
              <w:t>21</w:t>
            </w:r>
          </w:p>
        </w:tc>
        <w:tc>
          <w:tcPr>
            <w:tcW w:w="699" w:type="pct"/>
          </w:tcPr>
          <w:p w14:paraId="246AC5F1" w14:textId="213BBA0E" w:rsidR="003E42ED" w:rsidRDefault="003E42ED" w:rsidP="003E42ED">
            <w:r>
              <w:t xml:space="preserve">Lam et al., 2016 </w:t>
            </w:r>
            <w:r>
              <w:rPr>
                <w:noProof/>
              </w:rPr>
              <w:t>[</w:t>
            </w:r>
            <w:r w:rsidR="00015E42">
              <w:rPr>
                <w:noProof/>
              </w:rPr>
              <w:t>42</w:t>
            </w:r>
            <w:r>
              <w:rPr>
                <w:noProof/>
              </w:rPr>
              <w:t>]</w:t>
            </w:r>
          </w:p>
          <w:p w14:paraId="06C0AF80" w14:textId="2F3862C7" w:rsidR="003E42ED" w:rsidRDefault="003E42ED" w:rsidP="003E42ED">
            <w:r>
              <w:t xml:space="preserve">Canada </w:t>
            </w:r>
          </w:p>
        </w:tc>
        <w:tc>
          <w:tcPr>
            <w:tcW w:w="662" w:type="pct"/>
          </w:tcPr>
          <w:p w14:paraId="29196B29" w14:textId="2132426D" w:rsidR="003E42ED" w:rsidRDefault="003E42ED" w:rsidP="003E42ED">
            <w:r>
              <w:t>Quantitative, (survey)</w:t>
            </w:r>
          </w:p>
        </w:tc>
        <w:tc>
          <w:tcPr>
            <w:tcW w:w="758" w:type="pct"/>
          </w:tcPr>
          <w:p w14:paraId="4F30DD6F" w14:textId="202B0E6D" w:rsidR="003E42ED" w:rsidRDefault="003E42ED" w:rsidP="003E42ED">
            <w:r>
              <w:t xml:space="preserve">-124 Cancer radiotherapy </w:t>
            </w:r>
          </w:p>
        </w:tc>
        <w:tc>
          <w:tcPr>
            <w:tcW w:w="443" w:type="pct"/>
          </w:tcPr>
          <w:p w14:paraId="20ABC77D" w14:textId="2ED53DFC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45B7A83A" w14:textId="77777777" w:rsidR="003E42ED" w:rsidRDefault="003E42ED" w:rsidP="003E42ED">
            <w:r>
              <w:t>Positive attitudes/ Leadership/</w:t>
            </w:r>
          </w:p>
          <w:p w14:paraId="31BD99B1" w14:textId="77777777" w:rsidR="003E42ED" w:rsidRDefault="003E42ED" w:rsidP="003E42ED">
            <w:r>
              <w:t>Inter-professional</w:t>
            </w:r>
          </w:p>
          <w:p w14:paraId="51BDEA93" w14:textId="77777777" w:rsidR="003E42ED" w:rsidRDefault="003E42ED" w:rsidP="003E42ED">
            <w:r>
              <w:t>Collaboration/</w:t>
            </w:r>
          </w:p>
          <w:p w14:paraId="7DDCE9FB" w14:textId="77777777" w:rsidR="003E42ED" w:rsidRDefault="003E42ED" w:rsidP="003E42ED">
            <w:r>
              <w:t>Teamwork/ MDT/</w:t>
            </w:r>
          </w:p>
          <w:p w14:paraId="1F09478F" w14:textId="77777777" w:rsidR="003E42ED" w:rsidRDefault="003E42ED" w:rsidP="003E42ED"/>
          <w:p w14:paraId="7910C9EB" w14:textId="77777777" w:rsidR="003E42ED" w:rsidRDefault="003E42ED" w:rsidP="003E42ED"/>
        </w:tc>
        <w:tc>
          <w:tcPr>
            <w:tcW w:w="633" w:type="pct"/>
          </w:tcPr>
          <w:p w14:paraId="420AF8B7" w14:textId="77777777" w:rsidR="003E42ED" w:rsidRDefault="003E42ED" w:rsidP="003E42ED">
            <w:r>
              <w:t>Language/</w:t>
            </w:r>
          </w:p>
          <w:p w14:paraId="141F2F77" w14:textId="39F44E10" w:rsidR="003E42ED" w:rsidRDefault="003E42ED" w:rsidP="003E42ED">
            <w:r>
              <w:t>Lack of transparency</w:t>
            </w:r>
          </w:p>
        </w:tc>
        <w:tc>
          <w:tcPr>
            <w:tcW w:w="854" w:type="pct"/>
          </w:tcPr>
          <w:p w14:paraId="6C637D86" w14:textId="77777777" w:rsidR="003E42ED" w:rsidRDefault="003E42ED" w:rsidP="003E42ED">
            <w:r>
              <w:t xml:space="preserve">-The main tool for communication among oncologists, nurses, and medical physicists is face to face communication or by phone calls. </w:t>
            </w:r>
          </w:p>
          <w:p w14:paraId="0B6C9BB6" w14:textId="3FD362FC" w:rsidR="003E42ED" w:rsidRDefault="003E42ED" w:rsidP="003E42ED">
            <w:r>
              <w:t xml:space="preserve">-There are several factors that affect inter-professional communication among them such as positive attitudes and teamwork.  </w:t>
            </w:r>
          </w:p>
        </w:tc>
      </w:tr>
      <w:tr w:rsidR="003E42ED" w14:paraId="226D162D" w14:textId="77777777" w:rsidTr="00291F3E">
        <w:trPr>
          <w:trHeight w:val="805"/>
        </w:trPr>
        <w:tc>
          <w:tcPr>
            <w:tcW w:w="242" w:type="pct"/>
          </w:tcPr>
          <w:p w14:paraId="0B01F605" w14:textId="387CEAC9" w:rsidR="003E42ED" w:rsidRDefault="003E42ED" w:rsidP="003E42ED">
            <w:r>
              <w:t>22</w:t>
            </w:r>
          </w:p>
        </w:tc>
        <w:tc>
          <w:tcPr>
            <w:tcW w:w="699" w:type="pct"/>
          </w:tcPr>
          <w:p w14:paraId="6547D0B1" w14:textId="1C34E717" w:rsidR="003E42ED" w:rsidRDefault="003E42ED" w:rsidP="003E42ED">
            <w:r>
              <w:t xml:space="preserve">Lee et al., 2019 </w:t>
            </w:r>
            <w:r>
              <w:rPr>
                <w:noProof/>
              </w:rPr>
              <w:t>[</w:t>
            </w:r>
            <w:r w:rsidR="009E7701">
              <w:rPr>
                <w:noProof/>
              </w:rPr>
              <w:t>57</w:t>
            </w:r>
            <w:r>
              <w:rPr>
                <w:noProof/>
              </w:rPr>
              <w:t>]</w:t>
            </w:r>
            <w:r>
              <w:t xml:space="preserve"> Taiwan </w:t>
            </w:r>
          </w:p>
        </w:tc>
        <w:tc>
          <w:tcPr>
            <w:tcW w:w="662" w:type="pct"/>
          </w:tcPr>
          <w:p w14:paraId="0F1DFCF5" w14:textId="4BF192E6" w:rsidR="003E42ED" w:rsidRDefault="003E42ED" w:rsidP="003E42ED">
            <w:r>
              <w:t>Quantitative</w:t>
            </w:r>
          </w:p>
        </w:tc>
        <w:tc>
          <w:tcPr>
            <w:tcW w:w="758" w:type="pct"/>
          </w:tcPr>
          <w:p w14:paraId="0C7DF0A4" w14:textId="0D9D6969" w:rsidR="003E42ED" w:rsidRDefault="003E42ED" w:rsidP="003E42ED">
            <w:r>
              <w:t>-775 medical staff</w:t>
            </w:r>
          </w:p>
        </w:tc>
        <w:tc>
          <w:tcPr>
            <w:tcW w:w="443" w:type="pct"/>
          </w:tcPr>
          <w:p w14:paraId="56856871" w14:textId="6AE18B2D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69A539BA" w14:textId="77777777" w:rsidR="003E42ED" w:rsidRDefault="003E42ED" w:rsidP="003E42ED">
            <w:r>
              <w:t xml:space="preserve">Leadership/ </w:t>
            </w:r>
          </w:p>
          <w:p w14:paraId="57049EFA" w14:textId="77777777" w:rsidR="003E42ED" w:rsidRDefault="003E42ED" w:rsidP="003E42ED"/>
        </w:tc>
        <w:tc>
          <w:tcPr>
            <w:tcW w:w="633" w:type="pct"/>
          </w:tcPr>
          <w:p w14:paraId="6753B42F" w14:textId="02A4827F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7C2EE127" w14:textId="77777777" w:rsidR="003E42ED" w:rsidRDefault="003E42ED" w:rsidP="003E42ED">
            <w:r>
              <w:t xml:space="preserve">-Leadership is crucial and requires a high level of trust. </w:t>
            </w:r>
          </w:p>
          <w:p w14:paraId="11346756" w14:textId="2D809D04" w:rsidR="003E42ED" w:rsidRDefault="003E42ED" w:rsidP="003E42ED">
            <w:r>
              <w:t xml:space="preserve">- Leadership enhances knowledge sharing by providing a safe environment. </w:t>
            </w:r>
          </w:p>
        </w:tc>
      </w:tr>
      <w:tr w:rsidR="003E42ED" w14:paraId="00A75BDC" w14:textId="77777777" w:rsidTr="00291F3E">
        <w:trPr>
          <w:trHeight w:val="805"/>
        </w:trPr>
        <w:tc>
          <w:tcPr>
            <w:tcW w:w="242" w:type="pct"/>
          </w:tcPr>
          <w:p w14:paraId="4BF6C982" w14:textId="345F49CC" w:rsidR="003E42ED" w:rsidRDefault="003E42ED" w:rsidP="003E42ED">
            <w:r>
              <w:t>23</w:t>
            </w:r>
          </w:p>
        </w:tc>
        <w:tc>
          <w:tcPr>
            <w:tcW w:w="699" w:type="pct"/>
          </w:tcPr>
          <w:p w14:paraId="46FBF149" w14:textId="702D8881" w:rsidR="003E42ED" w:rsidRDefault="003E42ED" w:rsidP="003E42ED">
            <w:proofErr w:type="spellStart"/>
            <w:r>
              <w:t>Lisy</w:t>
            </w:r>
            <w:proofErr w:type="spellEnd"/>
            <w:r>
              <w:t xml:space="preserve"> et al.,2020 </w:t>
            </w:r>
            <w:r>
              <w:rPr>
                <w:noProof/>
              </w:rPr>
              <w:t>[</w:t>
            </w:r>
            <w:r w:rsidR="00897BD6">
              <w:rPr>
                <w:noProof/>
              </w:rPr>
              <w:t>12</w:t>
            </w:r>
            <w:r>
              <w:rPr>
                <w:noProof/>
              </w:rPr>
              <w:t>]</w:t>
            </w:r>
          </w:p>
          <w:p w14:paraId="559D695A" w14:textId="4A645D6D" w:rsidR="003E42ED" w:rsidRDefault="003E42ED" w:rsidP="003E42ED">
            <w:r>
              <w:t>Australia</w:t>
            </w:r>
          </w:p>
        </w:tc>
        <w:tc>
          <w:tcPr>
            <w:tcW w:w="662" w:type="pct"/>
          </w:tcPr>
          <w:p w14:paraId="12DF7578" w14:textId="07610B9F" w:rsidR="003E42ED" w:rsidRDefault="003E42ED" w:rsidP="003E42ED">
            <w:r>
              <w:rPr>
                <w:rFonts w:eastAsia="Times New Roman"/>
              </w:rPr>
              <w:t xml:space="preserve">Focus group, Qualitative </w:t>
            </w:r>
          </w:p>
        </w:tc>
        <w:tc>
          <w:tcPr>
            <w:tcW w:w="758" w:type="pct"/>
          </w:tcPr>
          <w:p w14:paraId="21AA32EB" w14:textId="31079141" w:rsidR="003E42ED" w:rsidRDefault="003E42ED" w:rsidP="003E42ED">
            <w:r>
              <w:t>-</w:t>
            </w:r>
          </w:p>
        </w:tc>
        <w:tc>
          <w:tcPr>
            <w:tcW w:w="443" w:type="pct"/>
          </w:tcPr>
          <w:p w14:paraId="19702F4D" w14:textId="0A5C30D3" w:rsidR="003E42ED" w:rsidRDefault="003E42ED" w:rsidP="003E42ED">
            <w:r>
              <w:t>Medium</w:t>
            </w:r>
          </w:p>
        </w:tc>
        <w:tc>
          <w:tcPr>
            <w:tcW w:w="709" w:type="pct"/>
          </w:tcPr>
          <w:p w14:paraId="0DC9C9B3" w14:textId="77777777" w:rsidR="003E42ED" w:rsidRDefault="003E42ED" w:rsidP="003E42ED">
            <w:r>
              <w:t>Workshops /</w:t>
            </w:r>
          </w:p>
          <w:p w14:paraId="7FD34CD9" w14:textId="114B909A" w:rsidR="003E42ED" w:rsidRDefault="003E42ED" w:rsidP="003E42ED">
            <w:r>
              <w:t>Training</w:t>
            </w:r>
          </w:p>
        </w:tc>
        <w:tc>
          <w:tcPr>
            <w:tcW w:w="633" w:type="pct"/>
          </w:tcPr>
          <w:p w14:paraId="683823A8" w14:textId="1AF71CBE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4CBCC390" w14:textId="151672BA" w:rsidR="003E42ED" w:rsidRDefault="003E42ED" w:rsidP="003E42ED">
            <w:r>
              <w:t xml:space="preserve">-Healthcare professionals need more training to increase knowledge sharing among them. </w:t>
            </w:r>
          </w:p>
        </w:tc>
      </w:tr>
      <w:tr w:rsidR="003E42ED" w14:paraId="0E85581A" w14:textId="77777777" w:rsidTr="00291F3E">
        <w:trPr>
          <w:trHeight w:val="805"/>
        </w:trPr>
        <w:tc>
          <w:tcPr>
            <w:tcW w:w="242" w:type="pct"/>
          </w:tcPr>
          <w:p w14:paraId="38129E15" w14:textId="06771C05" w:rsidR="003E42ED" w:rsidRDefault="003E42ED" w:rsidP="003E42ED">
            <w:r>
              <w:t>24</w:t>
            </w:r>
          </w:p>
        </w:tc>
        <w:tc>
          <w:tcPr>
            <w:tcW w:w="699" w:type="pct"/>
          </w:tcPr>
          <w:p w14:paraId="0E42586F" w14:textId="497B14DE" w:rsidR="003E42ED" w:rsidRDefault="003E42ED" w:rsidP="003E42ED">
            <w:r>
              <w:t xml:space="preserve">Mathews et al., 2020 </w:t>
            </w:r>
            <w:r>
              <w:rPr>
                <w:noProof/>
              </w:rPr>
              <w:t>[</w:t>
            </w:r>
            <w:r w:rsidR="00E400AE">
              <w:rPr>
                <w:noProof/>
              </w:rPr>
              <w:t>64</w:t>
            </w:r>
            <w:r>
              <w:rPr>
                <w:noProof/>
              </w:rPr>
              <w:t>]</w:t>
            </w:r>
          </w:p>
          <w:p w14:paraId="3D475549" w14:textId="224741BD" w:rsidR="003E42ED" w:rsidRDefault="003E42ED" w:rsidP="003E42ED">
            <w:r>
              <w:t>Canada</w:t>
            </w:r>
          </w:p>
        </w:tc>
        <w:tc>
          <w:tcPr>
            <w:tcW w:w="662" w:type="pct"/>
          </w:tcPr>
          <w:p w14:paraId="749F9A32" w14:textId="22B1B7F8" w:rsidR="003E42ED" w:rsidRDefault="003E42ED" w:rsidP="003E42ED">
            <w:r>
              <w:rPr>
                <w:rFonts w:eastAsia="Times New Roman"/>
              </w:rPr>
              <w:t>Qualitative</w:t>
            </w:r>
          </w:p>
        </w:tc>
        <w:tc>
          <w:tcPr>
            <w:tcW w:w="758" w:type="pct"/>
          </w:tcPr>
          <w:p w14:paraId="29EB77B6" w14:textId="16EB6370" w:rsidR="003E42ED" w:rsidRDefault="003E42ED" w:rsidP="003E42ED">
            <w:r>
              <w:rPr>
                <w:rFonts w:eastAsia="Times New Roman"/>
              </w:rPr>
              <w:t>14</w:t>
            </w:r>
            <w:r>
              <w:rPr>
                <w:rFonts w:eastAsia="Times New Roman"/>
              </w:rPr>
              <w:br/>
              <w:t>technologists, radiologists, and educators from five imaging centres</w:t>
            </w:r>
            <w:r>
              <w:rPr>
                <w:rFonts w:eastAsia="Times New Roman"/>
              </w:rPr>
              <w:br/>
            </w:r>
            <w:r>
              <w:rPr>
                <w:rFonts w:eastAsia="Times New Roman"/>
              </w:rPr>
              <w:lastRenderedPageBreak/>
              <w:t>and an academic institution with associated medical imaging training</w:t>
            </w:r>
            <w:r>
              <w:rPr>
                <w:rFonts w:eastAsia="Times New Roman"/>
              </w:rPr>
              <w:br/>
              <w:t>programs</w:t>
            </w:r>
          </w:p>
        </w:tc>
        <w:tc>
          <w:tcPr>
            <w:tcW w:w="443" w:type="pct"/>
          </w:tcPr>
          <w:p w14:paraId="495C4B39" w14:textId="5F5277F5" w:rsidR="003E42ED" w:rsidRDefault="003E42ED" w:rsidP="003E42ED">
            <w:r>
              <w:lastRenderedPageBreak/>
              <w:t>Medium</w:t>
            </w:r>
          </w:p>
        </w:tc>
        <w:tc>
          <w:tcPr>
            <w:tcW w:w="709" w:type="pct"/>
          </w:tcPr>
          <w:p w14:paraId="74BE95D5" w14:textId="79D0DBA6" w:rsidR="003E42ED" w:rsidRDefault="003E42ED" w:rsidP="003E42ED">
            <w:r>
              <w:t>Peer- review</w:t>
            </w:r>
          </w:p>
        </w:tc>
        <w:tc>
          <w:tcPr>
            <w:tcW w:w="633" w:type="pct"/>
          </w:tcPr>
          <w:p w14:paraId="4E86FB33" w14:textId="5C8773DA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2B5F9FE2" w14:textId="53745879" w:rsidR="003E42ED" w:rsidRDefault="003E42ED" w:rsidP="003E42ED">
            <w:r>
              <w:t xml:space="preserve">-Peer review to evaluate image quality among NM technologist will improve knowledge </w:t>
            </w:r>
            <w:r>
              <w:lastRenderedPageBreak/>
              <w:t>sharing among them.</w:t>
            </w:r>
          </w:p>
        </w:tc>
      </w:tr>
      <w:tr w:rsidR="003E42ED" w14:paraId="35438E45" w14:textId="77777777" w:rsidTr="00D44E47">
        <w:trPr>
          <w:trHeight w:val="805"/>
        </w:trPr>
        <w:tc>
          <w:tcPr>
            <w:tcW w:w="242" w:type="pct"/>
            <w:hideMark/>
          </w:tcPr>
          <w:p w14:paraId="2EA8CB57" w14:textId="63DB2000" w:rsidR="003E42ED" w:rsidRDefault="003E42ED" w:rsidP="003E42ED">
            <w:r>
              <w:lastRenderedPageBreak/>
              <w:t>25</w:t>
            </w:r>
          </w:p>
        </w:tc>
        <w:tc>
          <w:tcPr>
            <w:tcW w:w="699" w:type="pct"/>
            <w:hideMark/>
          </w:tcPr>
          <w:p w14:paraId="58786959" w14:textId="000E60BC" w:rsidR="003E42ED" w:rsidRDefault="003E42ED" w:rsidP="003E42ED">
            <w:proofErr w:type="spellStart"/>
            <w:r>
              <w:t>Mork</w:t>
            </w:r>
            <w:proofErr w:type="spellEnd"/>
            <w:r>
              <w:t xml:space="preserve">-Knudsen et al., 2021 </w:t>
            </w:r>
            <w:r>
              <w:rPr>
                <w:noProof/>
              </w:rPr>
              <w:t>[</w:t>
            </w:r>
            <w:r w:rsidR="00F109AB">
              <w:rPr>
                <w:noProof/>
              </w:rPr>
              <w:t>58</w:t>
            </w:r>
            <w:r>
              <w:rPr>
                <w:noProof/>
              </w:rPr>
              <w:t>]</w:t>
            </w:r>
          </w:p>
          <w:p w14:paraId="7C81B06A" w14:textId="1E6E711F" w:rsidR="003E42ED" w:rsidRDefault="003E42ED" w:rsidP="003E42ED">
            <w:r>
              <w:t>Norway</w:t>
            </w:r>
          </w:p>
        </w:tc>
        <w:tc>
          <w:tcPr>
            <w:tcW w:w="662" w:type="pct"/>
            <w:hideMark/>
          </w:tcPr>
          <w:p w14:paraId="1659DE67" w14:textId="0DF67A6C" w:rsidR="003E42ED" w:rsidRDefault="003E42ED" w:rsidP="003E42ED">
            <w:r>
              <w:rPr>
                <w:rFonts w:eastAsia="Times New Roman"/>
              </w:rPr>
              <w:t>Qualitative</w:t>
            </w:r>
          </w:p>
        </w:tc>
        <w:tc>
          <w:tcPr>
            <w:tcW w:w="758" w:type="pct"/>
            <w:hideMark/>
          </w:tcPr>
          <w:p w14:paraId="10B5CDB1" w14:textId="43C331A3" w:rsidR="003E42ED" w:rsidRDefault="003E42ED" w:rsidP="003E42ED">
            <w:r>
              <w:t>-5 radiographers</w:t>
            </w:r>
          </w:p>
        </w:tc>
        <w:tc>
          <w:tcPr>
            <w:tcW w:w="443" w:type="pct"/>
          </w:tcPr>
          <w:p w14:paraId="29A0C297" w14:textId="32542118" w:rsidR="003E42ED" w:rsidRDefault="003E42ED" w:rsidP="003E42ED">
            <w:r>
              <w:t>Medium</w:t>
            </w:r>
          </w:p>
        </w:tc>
        <w:tc>
          <w:tcPr>
            <w:tcW w:w="709" w:type="pct"/>
          </w:tcPr>
          <w:p w14:paraId="60865841" w14:textId="77777777" w:rsidR="003E42ED" w:rsidRDefault="003E42ED" w:rsidP="003E42ED">
            <w:r>
              <w:t>Culture/ Teamwork/</w:t>
            </w:r>
          </w:p>
          <w:p w14:paraId="1CF49AD8" w14:textId="77777777" w:rsidR="003E42ED" w:rsidRDefault="003E42ED" w:rsidP="003E42ED">
            <w:r>
              <w:t>Workshops/</w:t>
            </w:r>
          </w:p>
          <w:p w14:paraId="52801D0D" w14:textId="6EE51327" w:rsidR="003E42ED" w:rsidRDefault="003E42ED" w:rsidP="003E42ED">
            <w:r>
              <w:t>Training</w:t>
            </w:r>
          </w:p>
        </w:tc>
        <w:tc>
          <w:tcPr>
            <w:tcW w:w="633" w:type="pct"/>
          </w:tcPr>
          <w:p w14:paraId="17E74C46" w14:textId="651CB255" w:rsidR="003E42ED" w:rsidRDefault="003E42ED" w:rsidP="003E42ED">
            <w:r>
              <w:t>-</w:t>
            </w:r>
          </w:p>
        </w:tc>
        <w:tc>
          <w:tcPr>
            <w:tcW w:w="854" w:type="pct"/>
            <w:hideMark/>
          </w:tcPr>
          <w:p w14:paraId="20F6C07F" w14:textId="18F247C4" w:rsidR="003E42ED" w:rsidRDefault="003E42ED" w:rsidP="003E42ED">
            <w:r>
              <w:t>-Training and a supportive environment are the main things that need to be developed to support knowledge sharing.</w:t>
            </w:r>
          </w:p>
        </w:tc>
      </w:tr>
      <w:tr w:rsidR="003E42ED" w14:paraId="55A752B8" w14:textId="77777777" w:rsidTr="00D44E47">
        <w:trPr>
          <w:trHeight w:val="805"/>
        </w:trPr>
        <w:tc>
          <w:tcPr>
            <w:tcW w:w="242" w:type="pct"/>
            <w:hideMark/>
          </w:tcPr>
          <w:p w14:paraId="7BB5C780" w14:textId="290FAA7A" w:rsidR="003E42ED" w:rsidRDefault="003E42ED" w:rsidP="003E42ED">
            <w:r>
              <w:t>26</w:t>
            </w:r>
          </w:p>
        </w:tc>
        <w:tc>
          <w:tcPr>
            <w:tcW w:w="699" w:type="pct"/>
            <w:hideMark/>
          </w:tcPr>
          <w:p w14:paraId="6F0E4EA3" w14:textId="427526E2" w:rsidR="003E42ED" w:rsidRDefault="003E42ED" w:rsidP="003E42ED">
            <w:proofErr w:type="spellStart"/>
            <w:r w:rsidRPr="004D7464">
              <w:t>Moilanen</w:t>
            </w:r>
            <w:proofErr w:type="spellEnd"/>
            <w:r w:rsidRPr="004D7464">
              <w:t xml:space="preserve"> et al.</w:t>
            </w:r>
            <w:r>
              <w:t xml:space="preserve">, 2020 </w:t>
            </w:r>
            <w:r>
              <w:rPr>
                <w:noProof/>
              </w:rPr>
              <w:t>[</w:t>
            </w:r>
            <w:r w:rsidR="00003D6B">
              <w:rPr>
                <w:noProof/>
              </w:rPr>
              <w:t>51</w:t>
            </w:r>
            <w:r>
              <w:rPr>
                <w:noProof/>
              </w:rPr>
              <w:t>]</w:t>
            </w:r>
          </w:p>
          <w:p w14:paraId="0CB2504F" w14:textId="12EBC6CB" w:rsidR="003E42ED" w:rsidRDefault="003E42ED" w:rsidP="003E42ED">
            <w:r>
              <w:t>Finland</w:t>
            </w:r>
          </w:p>
        </w:tc>
        <w:tc>
          <w:tcPr>
            <w:tcW w:w="662" w:type="pct"/>
            <w:hideMark/>
          </w:tcPr>
          <w:p w14:paraId="2FBF9F7F" w14:textId="7A360BB8" w:rsidR="003E42ED" w:rsidRDefault="003E42ED" w:rsidP="003E42ED">
            <w:r>
              <w:rPr>
                <w:rFonts w:eastAsia="Times New Roman"/>
              </w:rPr>
              <w:t>Quantitative</w:t>
            </w:r>
          </w:p>
        </w:tc>
        <w:tc>
          <w:tcPr>
            <w:tcW w:w="758" w:type="pct"/>
            <w:hideMark/>
          </w:tcPr>
          <w:p w14:paraId="655698D6" w14:textId="066C97F8" w:rsidR="003E42ED" w:rsidRDefault="003E42ED" w:rsidP="003E42ED">
            <w:r>
              <w:rPr>
                <w:rFonts w:eastAsia="Times New Roman"/>
              </w:rPr>
              <w:t xml:space="preserve">-350 respondents from different medical disciplines  </w:t>
            </w:r>
          </w:p>
        </w:tc>
        <w:tc>
          <w:tcPr>
            <w:tcW w:w="443" w:type="pct"/>
          </w:tcPr>
          <w:p w14:paraId="46323171" w14:textId="0F0EBDF8" w:rsidR="003E42ED" w:rsidRDefault="003E42ED" w:rsidP="003E42ED">
            <w:r>
              <w:t xml:space="preserve">Strong </w:t>
            </w:r>
          </w:p>
        </w:tc>
        <w:tc>
          <w:tcPr>
            <w:tcW w:w="709" w:type="pct"/>
          </w:tcPr>
          <w:p w14:paraId="6E096E5E" w14:textId="439A8166" w:rsidR="003E42ED" w:rsidRDefault="003E42ED" w:rsidP="003E42ED">
            <w:r>
              <w:t xml:space="preserve">Leadership, Trust, Inter professional collaboration </w:t>
            </w:r>
          </w:p>
        </w:tc>
        <w:tc>
          <w:tcPr>
            <w:tcW w:w="633" w:type="pct"/>
          </w:tcPr>
          <w:p w14:paraId="668804BB" w14:textId="196309A3" w:rsidR="003E42ED" w:rsidRDefault="003E42ED" w:rsidP="003E42ED">
            <w:r>
              <w:t>Time</w:t>
            </w:r>
          </w:p>
        </w:tc>
        <w:tc>
          <w:tcPr>
            <w:tcW w:w="854" w:type="pct"/>
            <w:hideMark/>
          </w:tcPr>
          <w:p w14:paraId="75018063" w14:textId="0775750E" w:rsidR="003E42ED" w:rsidRDefault="003E42ED" w:rsidP="003E42ED">
            <w:r>
              <w:t xml:space="preserve">-Inter-professional collaboration has a significant role in knowledge sharing and increase well-being. </w:t>
            </w:r>
          </w:p>
        </w:tc>
      </w:tr>
      <w:tr w:rsidR="003E42ED" w14:paraId="28CD72E0" w14:textId="77777777" w:rsidTr="00D663A2">
        <w:trPr>
          <w:trHeight w:val="805"/>
        </w:trPr>
        <w:tc>
          <w:tcPr>
            <w:tcW w:w="242" w:type="pct"/>
          </w:tcPr>
          <w:p w14:paraId="3A217622" w14:textId="5D2E621B" w:rsidR="003E42ED" w:rsidRDefault="003E42ED" w:rsidP="003E42ED">
            <w:r>
              <w:t>27</w:t>
            </w:r>
          </w:p>
        </w:tc>
        <w:tc>
          <w:tcPr>
            <w:tcW w:w="699" w:type="pct"/>
          </w:tcPr>
          <w:p w14:paraId="3E45E14F" w14:textId="2F8DF16B" w:rsidR="003E42ED" w:rsidRDefault="003E42ED" w:rsidP="003E42ED">
            <w:proofErr w:type="spellStart"/>
            <w:r>
              <w:t>Obura</w:t>
            </w:r>
            <w:proofErr w:type="spellEnd"/>
            <w:r>
              <w:t xml:space="preserve"> et al., 2011 </w:t>
            </w:r>
            <w:r>
              <w:rPr>
                <w:noProof/>
              </w:rPr>
              <w:t>[</w:t>
            </w:r>
            <w:r w:rsidR="00BB79A2">
              <w:rPr>
                <w:noProof/>
              </w:rPr>
              <w:t>67</w:t>
            </w:r>
            <w:r>
              <w:rPr>
                <w:noProof/>
              </w:rPr>
              <w:t>]</w:t>
            </w:r>
          </w:p>
          <w:p w14:paraId="30BDD4FD" w14:textId="19E17230" w:rsidR="003E42ED" w:rsidRDefault="003E42ED" w:rsidP="003E42ED">
            <w:r>
              <w:t xml:space="preserve"> Kenya, USA</w:t>
            </w:r>
          </w:p>
        </w:tc>
        <w:tc>
          <w:tcPr>
            <w:tcW w:w="662" w:type="pct"/>
          </w:tcPr>
          <w:p w14:paraId="7DA0B131" w14:textId="78E650C9" w:rsidR="003E42ED" w:rsidRDefault="003E42ED" w:rsidP="003E42ED">
            <w:r>
              <w:t>Mix methods</w:t>
            </w:r>
          </w:p>
        </w:tc>
        <w:tc>
          <w:tcPr>
            <w:tcW w:w="758" w:type="pct"/>
          </w:tcPr>
          <w:p w14:paraId="18BAA95A" w14:textId="36B61573" w:rsidR="003E42ED" w:rsidRDefault="003E42ED" w:rsidP="003E42ED">
            <w:r>
              <w:t>10 radiology residents</w:t>
            </w:r>
          </w:p>
        </w:tc>
        <w:tc>
          <w:tcPr>
            <w:tcW w:w="443" w:type="pct"/>
          </w:tcPr>
          <w:p w14:paraId="4BFFA19C" w14:textId="02619BF2" w:rsidR="003E42ED" w:rsidRDefault="003E42ED" w:rsidP="003E42ED">
            <w:r>
              <w:t>Medium</w:t>
            </w:r>
          </w:p>
        </w:tc>
        <w:tc>
          <w:tcPr>
            <w:tcW w:w="709" w:type="pct"/>
          </w:tcPr>
          <w:p w14:paraId="28E7B531" w14:textId="75A84B1B" w:rsidR="003E42ED" w:rsidRDefault="003E42ED" w:rsidP="003E42ED">
            <w:r>
              <w:t>Learning</w:t>
            </w:r>
          </w:p>
        </w:tc>
        <w:tc>
          <w:tcPr>
            <w:tcW w:w="633" w:type="pct"/>
          </w:tcPr>
          <w:p w14:paraId="5C1ED245" w14:textId="545653DB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0EDBCB82" w14:textId="77777777" w:rsidR="003E42ED" w:rsidRDefault="003E42ED" w:rsidP="003E42ED">
            <w:r>
              <w:t>-A community of learners requires face to face interaction in order to share knowledge.</w:t>
            </w:r>
          </w:p>
          <w:p w14:paraId="2575871F" w14:textId="77777777" w:rsidR="003E42ED" w:rsidRDefault="003E42ED" w:rsidP="003E42ED"/>
        </w:tc>
      </w:tr>
      <w:tr w:rsidR="003E42ED" w14:paraId="7C9F9C19" w14:textId="77777777" w:rsidTr="00D663A2">
        <w:trPr>
          <w:trHeight w:val="805"/>
        </w:trPr>
        <w:tc>
          <w:tcPr>
            <w:tcW w:w="242" w:type="pct"/>
          </w:tcPr>
          <w:p w14:paraId="0003584D" w14:textId="0D1C470B" w:rsidR="003E42ED" w:rsidRDefault="003E42ED" w:rsidP="003E42ED">
            <w:r>
              <w:t>28</w:t>
            </w:r>
          </w:p>
        </w:tc>
        <w:tc>
          <w:tcPr>
            <w:tcW w:w="699" w:type="pct"/>
          </w:tcPr>
          <w:p w14:paraId="1C3CCFD8" w14:textId="2BB12719" w:rsidR="003E42ED" w:rsidRDefault="003E42ED" w:rsidP="003E42ED">
            <w:r>
              <w:t xml:space="preserve">Patton, 2020 </w:t>
            </w:r>
            <w:r>
              <w:rPr>
                <w:noProof/>
              </w:rPr>
              <w:t>[</w:t>
            </w:r>
            <w:r w:rsidR="00BB79A2">
              <w:rPr>
                <w:noProof/>
              </w:rPr>
              <w:t>52</w:t>
            </w:r>
            <w:r>
              <w:rPr>
                <w:noProof/>
              </w:rPr>
              <w:t>]</w:t>
            </w:r>
          </w:p>
          <w:p w14:paraId="1B5F4257" w14:textId="63FE567A" w:rsidR="003E42ED" w:rsidRDefault="003E42ED" w:rsidP="003E42ED">
            <w:r>
              <w:t>USA</w:t>
            </w:r>
          </w:p>
        </w:tc>
        <w:tc>
          <w:tcPr>
            <w:tcW w:w="662" w:type="pct"/>
          </w:tcPr>
          <w:p w14:paraId="3080B835" w14:textId="2F486B53" w:rsidR="003E42ED" w:rsidRDefault="003E42ED" w:rsidP="003E42ED">
            <w:r>
              <w:rPr>
                <w:rFonts w:eastAsia="Times New Roman"/>
              </w:rPr>
              <w:t>Qualitative</w:t>
            </w:r>
          </w:p>
        </w:tc>
        <w:tc>
          <w:tcPr>
            <w:tcW w:w="758" w:type="pct"/>
          </w:tcPr>
          <w:p w14:paraId="55279E2F" w14:textId="084A234D" w:rsidR="003E42ED" w:rsidRDefault="003E42ED" w:rsidP="003E42ED">
            <w:r>
              <w:t>- 13 medical imaging technologies</w:t>
            </w:r>
          </w:p>
        </w:tc>
        <w:tc>
          <w:tcPr>
            <w:tcW w:w="443" w:type="pct"/>
          </w:tcPr>
          <w:p w14:paraId="6BEC59DC" w14:textId="1F38F3C7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66ECD29C" w14:textId="77777777" w:rsidR="003E42ED" w:rsidRDefault="003E42ED" w:rsidP="003E42ED">
            <w:r>
              <w:t>Personality/</w:t>
            </w:r>
          </w:p>
          <w:p w14:paraId="2658A927" w14:textId="77777777" w:rsidR="003E42ED" w:rsidRDefault="003E42ED" w:rsidP="003E42ED">
            <w:r>
              <w:t>Leadership/</w:t>
            </w:r>
          </w:p>
          <w:p w14:paraId="65403AEA" w14:textId="325E0806" w:rsidR="003E42ED" w:rsidRDefault="003E42ED" w:rsidP="003E42ED">
            <w:r>
              <w:t>Culture/ teamwork</w:t>
            </w:r>
          </w:p>
        </w:tc>
        <w:tc>
          <w:tcPr>
            <w:tcW w:w="633" w:type="pct"/>
          </w:tcPr>
          <w:p w14:paraId="6C2115B8" w14:textId="77777777" w:rsidR="003E42ED" w:rsidRDefault="003E42ED" w:rsidP="003E42ED"/>
        </w:tc>
        <w:tc>
          <w:tcPr>
            <w:tcW w:w="854" w:type="pct"/>
          </w:tcPr>
          <w:p w14:paraId="4C4B3791" w14:textId="5C669343" w:rsidR="003E42ED" w:rsidRDefault="003E42ED" w:rsidP="003E42ED">
            <w:r>
              <w:t>-Workplace conflict is the main barrier to Knowledge sharing, which can be broken it by emotional intelligence training.</w:t>
            </w:r>
          </w:p>
        </w:tc>
      </w:tr>
      <w:tr w:rsidR="003E42ED" w14:paraId="6BB740C1" w14:textId="77777777" w:rsidTr="00D663A2">
        <w:trPr>
          <w:trHeight w:val="805"/>
        </w:trPr>
        <w:tc>
          <w:tcPr>
            <w:tcW w:w="242" w:type="pct"/>
          </w:tcPr>
          <w:p w14:paraId="08299821" w14:textId="24A92BBF" w:rsidR="003E42ED" w:rsidRDefault="003E42ED" w:rsidP="003E42ED">
            <w:r>
              <w:t>29</w:t>
            </w:r>
          </w:p>
        </w:tc>
        <w:tc>
          <w:tcPr>
            <w:tcW w:w="699" w:type="pct"/>
          </w:tcPr>
          <w:p w14:paraId="3C5B0947" w14:textId="0303968F" w:rsidR="003E42ED" w:rsidRDefault="003E42ED" w:rsidP="003E42ED">
            <w:r>
              <w:t xml:space="preserve">Rankin et al., 2018 </w:t>
            </w:r>
            <w:r>
              <w:rPr>
                <w:noProof/>
              </w:rPr>
              <w:t>[</w:t>
            </w:r>
            <w:r w:rsidR="00AE5805">
              <w:rPr>
                <w:noProof/>
              </w:rPr>
              <w:t>60</w:t>
            </w:r>
            <w:r>
              <w:rPr>
                <w:noProof/>
              </w:rPr>
              <w:t>]</w:t>
            </w:r>
          </w:p>
          <w:p w14:paraId="3EBDE4E2" w14:textId="0B7FC329" w:rsidR="003E42ED" w:rsidRDefault="003E42ED" w:rsidP="003E42ED">
            <w:r>
              <w:lastRenderedPageBreak/>
              <w:t xml:space="preserve">Australia </w:t>
            </w:r>
          </w:p>
        </w:tc>
        <w:tc>
          <w:tcPr>
            <w:tcW w:w="662" w:type="pct"/>
          </w:tcPr>
          <w:p w14:paraId="1602831A" w14:textId="3F6EB19E" w:rsidR="003E42ED" w:rsidRDefault="003E42ED" w:rsidP="003E42ED">
            <w:r>
              <w:lastRenderedPageBreak/>
              <w:t>Quantitative</w:t>
            </w:r>
          </w:p>
        </w:tc>
        <w:tc>
          <w:tcPr>
            <w:tcW w:w="758" w:type="pct"/>
          </w:tcPr>
          <w:p w14:paraId="14A0DD4F" w14:textId="77777777" w:rsidR="003E42ED" w:rsidRDefault="003E42ED" w:rsidP="003E42ED">
            <w:r>
              <w:t xml:space="preserve">40 respondents </w:t>
            </w:r>
          </w:p>
          <w:p w14:paraId="796C3D7B" w14:textId="77777777" w:rsidR="003E42ED" w:rsidRDefault="003E42ED" w:rsidP="003E42ED"/>
        </w:tc>
        <w:tc>
          <w:tcPr>
            <w:tcW w:w="443" w:type="pct"/>
          </w:tcPr>
          <w:p w14:paraId="487F8B00" w14:textId="7A56CA2E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60044774" w14:textId="6E974689" w:rsidR="003E42ED" w:rsidRDefault="003E42ED" w:rsidP="003E42ED">
            <w:r>
              <w:t>MDT</w:t>
            </w:r>
          </w:p>
        </w:tc>
        <w:tc>
          <w:tcPr>
            <w:tcW w:w="633" w:type="pct"/>
          </w:tcPr>
          <w:p w14:paraId="1F361FC9" w14:textId="3C79F17A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7A6E120C" w14:textId="2D31AAF7" w:rsidR="003E42ED" w:rsidRDefault="003E42ED" w:rsidP="003E42ED">
            <w:r>
              <w:t xml:space="preserve">-MDTs focus on making decisions </w:t>
            </w:r>
            <w:r>
              <w:lastRenderedPageBreak/>
              <w:t xml:space="preserve">by sharing knowledge. </w:t>
            </w:r>
          </w:p>
        </w:tc>
      </w:tr>
      <w:tr w:rsidR="003E42ED" w14:paraId="4B6F9B5A" w14:textId="77777777" w:rsidTr="00D663A2">
        <w:trPr>
          <w:trHeight w:val="805"/>
        </w:trPr>
        <w:tc>
          <w:tcPr>
            <w:tcW w:w="242" w:type="pct"/>
          </w:tcPr>
          <w:p w14:paraId="59842339" w14:textId="4EDCA0B9" w:rsidR="003E42ED" w:rsidRDefault="003E42ED" w:rsidP="003E42ED">
            <w:r>
              <w:lastRenderedPageBreak/>
              <w:t>30</w:t>
            </w:r>
          </w:p>
        </w:tc>
        <w:tc>
          <w:tcPr>
            <w:tcW w:w="699" w:type="pct"/>
          </w:tcPr>
          <w:p w14:paraId="30E140FD" w14:textId="08795EDC" w:rsidR="003E42ED" w:rsidRDefault="003E42ED" w:rsidP="003E42ED">
            <w:proofErr w:type="spellStart"/>
            <w:r>
              <w:t>Samant</w:t>
            </w:r>
            <w:proofErr w:type="spellEnd"/>
            <w:r>
              <w:t xml:space="preserve"> et al., </w:t>
            </w:r>
            <w:proofErr w:type="gramStart"/>
            <w:r>
              <w:t xml:space="preserve">2010  </w:t>
            </w:r>
            <w:r>
              <w:rPr>
                <w:noProof/>
              </w:rPr>
              <w:t>[</w:t>
            </w:r>
            <w:proofErr w:type="gramEnd"/>
            <w:r w:rsidR="00DF2A49">
              <w:rPr>
                <w:noProof/>
              </w:rPr>
              <w:t>68</w:t>
            </w:r>
            <w:r>
              <w:rPr>
                <w:noProof/>
              </w:rPr>
              <w:t>]</w:t>
            </w:r>
          </w:p>
          <w:p w14:paraId="3D481E18" w14:textId="4C86F2AA" w:rsidR="003E42ED" w:rsidRDefault="003E42ED" w:rsidP="003E42ED">
            <w:r>
              <w:t>Canada</w:t>
            </w:r>
          </w:p>
        </w:tc>
        <w:tc>
          <w:tcPr>
            <w:tcW w:w="662" w:type="pct"/>
          </w:tcPr>
          <w:p w14:paraId="12B75723" w14:textId="70184BE8" w:rsidR="003E42ED" w:rsidRDefault="003E42ED" w:rsidP="003E42ED">
            <w:r>
              <w:t xml:space="preserve">Quantitative, (survey </w:t>
            </w:r>
          </w:p>
        </w:tc>
        <w:tc>
          <w:tcPr>
            <w:tcW w:w="758" w:type="pct"/>
          </w:tcPr>
          <w:p w14:paraId="1E969A15" w14:textId="6F24EF8D" w:rsidR="003E42ED" w:rsidRDefault="003E42ED" w:rsidP="003E42ED">
            <w:r>
              <w:t>-22 respondent in radiation oncology</w:t>
            </w:r>
          </w:p>
        </w:tc>
        <w:tc>
          <w:tcPr>
            <w:tcW w:w="443" w:type="pct"/>
          </w:tcPr>
          <w:p w14:paraId="12A1CC3B" w14:textId="7706E031" w:rsidR="003E42ED" w:rsidRDefault="003E42ED" w:rsidP="003E42ED">
            <w:r>
              <w:t xml:space="preserve">Strong </w:t>
            </w:r>
          </w:p>
        </w:tc>
        <w:tc>
          <w:tcPr>
            <w:tcW w:w="709" w:type="pct"/>
          </w:tcPr>
          <w:p w14:paraId="5DD3AE43" w14:textId="77777777" w:rsidR="003E42ED" w:rsidRDefault="003E42ED" w:rsidP="003E42ED">
            <w:r>
              <w:t>Workshops/</w:t>
            </w:r>
          </w:p>
          <w:p w14:paraId="6424BA8A" w14:textId="1CD120ED" w:rsidR="003E42ED" w:rsidRDefault="003E42ED" w:rsidP="003E42ED">
            <w:r>
              <w:t>Training</w:t>
            </w:r>
          </w:p>
        </w:tc>
        <w:tc>
          <w:tcPr>
            <w:tcW w:w="633" w:type="pct"/>
          </w:tcPr>
          <w:p w14:paraId="7015286E" w14:textId="1DE8DCBF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09694B28" w14:textId="77777777" w:rsidR="003E42ED" w:rsidRDefault="003E42ED" w:rsidP="003E42ED">
            <w:r>
              <w:t>-Communication skills are crucial in shared decision making.</w:t>
            </w:r>
          </w:p>
          <w:p w14:paraId="76BCFE2A" w14:textId="2774E0C0" w:rsidR="003E42ED" w:rsidRDefault="003E42ED" w:rsidP="003E42ED">
            <w:r>
              <w:t>-Training and workshops are essential for enhancing communication skills.</w:t>
            </w:r>
          </w:p>
        </w:tc>
      </w:tr>
      <w:tr w:rsidR="003E42ED" w14:paraId="50949D8B" w14:textId="77777777" w:rsidTr="00D663A2">
        <w:trPr>
          <w:trHeight w:val="805"/>
        </w:trPr>
        <w:tc>
          <w:tcPr>
            <w:tcW w:w="242" w:type="pct"/>
          </w:tcPr>
          <w:p w14:paraId="43332936" w14:textId="73068180" w:rsidR="003E42ED" w:rsidRDefault="003E42ED" w:rsidP="003E42ED">
            <w:r>
              <w:t>31</w:t>
            </w:r>
          </w:p>
        </w:tc>
        <w:tc>
          <w:tcPr>
            <w:tcW w:w="699" w:type="pct"/>
          </w:tcPr>
          <w:p w14:paraId="4799B6BD" w14:textId="68EF4029" w:rsidR="003E42ED" w:rsidRDefault="003E42ED" w:rsidP="003E42ED">
            <w:r>
              <w:t xml:space="preserve">Shaw et al., 2014 </w:t>
            </w:r>
            <w:r>
              <w:rPr>
                <w:noProof/>
              </w:rPr>
              <w:t>[</w:t>
            </w:r>
            <w:r w:rsidR="00B650AF">
              <w:rPr>
                <w:noProof/>
              </w:rPr>
              <w:t>66</w:t>
            </w:r>
            <w:r>
              <w:rPr>
                <w:noProof/>
              </w:rPr>
              <w:t>]</w:t>
            </w:r>
          </w:p>
          <w:p w14:paraId="1CC0DCC1" w14:textId="6F04421B" w:rsidR="003E42ED" w:rsidRDefault="003E42ED" w:rsidP="003E42ED">
            <w:r>
              <w:t>Australia</w:t>
            </w:r>
          </w:p>
        </w:tc>
        <w:tc>
          <w:tcPr>
            <w:tcW w:w="662" w:type="pct"/>
          </w:tcPr>
          <w:p w14:paraId="2DE18D50" w14:textId="1168F0A9" w:rsidR="003E42ED" w:rsidRDefault="003E42ED" w:rsidP="003E42ED">
            <w:r>
              <w:t xml:space="preserve"> Qualitative (Multi phase project)</w:t>
            </w:r>
          </w:p>
        </w:tc>
        <w:tc>
          <w:tcPr>
            <w:tcW w:w="758" w:type="pct"/>
          </w:tcPr>
          <w:p w14:paraId="01E537C6" w14:textId="77777777" w:rsidR="003E42ED" w:rsidRDefault="003E42ED" w:rsidP="003E42ED">
            <w:r>
              <w:t>-Healthcare</w:t>
            </w:r>
          </w:p>
          <w:p w14:paraId="40F70E8E" w14:textId="51995922" w:rsidR="003E42ED" w:rsidRDefault="003E42ED" w:rsidP="003E42ED">
            <w:r>
              <w:t xml:space="preserve">Professionals </w:t>
            </w:r>
          </w:p>
        </w:tc>
        <w:tc>
          <w:tcPr>
            <w:tcW w:w="443" w:type="pct"/>
          </w:tcPr>
          <w:p w14:paraId="60F624EA" w14:textId="02FD3BA8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5DF32236" w14:textId="47E65F64" w:rsidR="003E42ED" w:rsidRDefault="003E42ED" w:rsidP="003E42ED">
            <w:r>
              <w:t>Online- learning</w:t>
            </w:r>
          </w:p>
        </w:tc>
        <w:tc>
          <w:tcPr>
            <w:tcW w:w="633" w:type="pct"/>
          </w:tcPr>
          <w:p w14:paraId="53745F76" w14:textId="6BE6647B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327F16A6" w14:textId="47CD8838" w:rsidR="003E42ED" w:rsidRDefault="003E42ED" w:rsidP="003E42ED">
            <w:r>
              <w:t xml:space="preserve">-E-Learning enhances knowledge sharing by allowing healthcare professionals to access to other resources through the internet. </w:t>
            </w:r>
          </w:p>
        </w:tc>
      </w:tr>
      <w:tr w:rsidR="003E42ED" w14:paraId="4AC5C987" w14:textId="77777777" w:rsidTr="00C645E6">
        <w:trPr>
          <w:trHeight w:val="805"/>
        </w:trPr>
        <w:tc>
          <w:tcPr>
            <w:tcW w:w="242" w:type="pct"/>
            <w:hideMark/>
          </w:tcPr>
          <w:p w14:paraId="106A8799" w14:textId="6C703513" w:rsidR="003E42ED" w:rsidRDefault="003E42ED" w:rsidP="003E42ED">
            <w:r>
              <w:t>32</w:t>
            </w:r>
          </w:p>
        </w:tc>
        <w:tc>
          <w:tcPr>
            <w:tcW w:w="699" w:type="pct"/>
            <w:hideMark/>
          </w:tcPr>
          <w:p w14:paraId="61E0ACCE" w14:textId="3895931B" w:rsidR="003E42ED" w:rsidRDefault="003E42ED" w:rsidP="003E42ED">
            <w:proofErr w:type="spellStart"/>
            <w:r>
              <w:t>Sharmaa</w:t>
            </w:r>
            <w:proofErr w:type="spellEnd"/>
            <w:r>
              <w:t xml:space="preserve"> et al., 2012 </w:t>
            </w:r>
            <w:r>
              <w:rPr>
                <w:noProof/>
              </w:rPr>
              <w:t>[</w:t>
            </w:r>
            <w:r w:rsidR="00E21362">
              <w:rPr>
                <w:noProof/>
              </w:rPr>
              <w:t>1</w:t>
            </w:r>
            <w:r>
              <w:rPr>
                <w:noProof/>
              </w:rPr>
              <w:t>]</w:t>
            </w:r>
          </w:p>
          <w:p w14:paraId="03524BD5" w14:textId="77777777" w:rsidR="003E42ED" w:rsidRDefault="003E42ED" w:rsidP="003E42ED">
            <w:r>
              <w:t>Australia</w:t>
            </w:r>
          </w:p>
        </w:tc>
        <w:tc>
          <w:tcPr>
            <w:tcW w:w="662" w:type="pct"/>
            <w:hideMark/>
          </w:tcPr>
          <w:p w14:paraId="0733DA90" w14:textId="77777777" w:rsidR="003E42ED" w:rsidRDefault="003E42ED" w:rsidP="003E42ED">
            <w:r>
              <w:t>Qualitative (Case study)</w:t>
            </w:r>
          </w:p>
        </w:tc>
        <w:tc>
          <w:tcPr>
            <w:tcW w:w="758" w:type="pct"/>
            <w:hideMark/>
          </w:tcPr>
          <w:p w14:paraId="6B5471EC" w14:textId="77777777" w:rsidR="003E42ED" w:rsidRDefault="003E42ED" w:rsidP="003E42ED">
            <w:r>
              <w:t>-</w:t>
            </w:r>
          </w:p>
        </w:tc>
        <w:tc>
          <w:tcPr>
            <w:tcW w:w="443" w:type="pct"/>
          </w:tcPr>
          <w:p w14:paraId="21A350A1" w14:textId="77777777" w:rsidR="003E42ED" w:rsidRDefault="003E42ED" w:rsidP="003E42ED">
            <w:r>
              <w:t>Medium</w:t>
            </w:r>
          </w:p>
        </w:tc>
        <w:tc>
          <w:tcPr>
            <w:tcW w:w="709" w:type="pct"/>
          </w:tcPr>
          <w:p w14:paraId="1158FC65" w14:textId="77777777" w:rsidR="003E42ED" w:rsidRDefault="003E42ED" w:rsidP="003E42ED">
            <w:r>
              <w:t>MDT</w:t>
            </w:r>
          </w:p>
        </w:tc>
        <w:tc>
          <w:tcPr>
            <w:tcW w:w="633" w:type="pct"/>
          </w:tcPr>
          <w:p w14:paraId="1DD7623F" w14:textId="77777777" w:rsidR="003E42ED" w:rsidRDefault="003E42ED" w:rsidP="003E42ED">
            <w:r>
              <w:t>-</w:t>
            </w:r>
          </w:p>
        </w:tc>
        <w:tc>
          <w:tcPr>
            <w:tcW w:w="854" w:type="pct"/>
            <w:hideMark/>
          </w:tcPr>
          <w:p w14:paraId="6AE0BD29" w14:textId="77777777" w:rsidR="003E42ED" w:rsidRDefault="003E42ED" w:rsidP="003E42ED">
            <w:r>
              <w:t xml:space="preserve">-Multidisciplinary meetings with medical and allied health professionals are important to share information for making decisions.  </w:t>
            </w:r>
          </w:p>
        </w:tc>
      </w:tr>
      <w:tr w:rsidR="003E42ED" w14:paraId="0543A1BC" w14:textId="77777777" w:rsidTr="00D663A2">
        <w:trPr>
          <w:trHeight w:val="805"/>
        </w:trPr>
        <w:tc>
          <w:tcPr>
            <w:tcW w:w="242" w:type="pct"/>
          </w:tcPr>
          <w:p w14:paraId="52C62A48" w14:textId="1A8D3BB7" w:rsidR="003E42ED" w:rsidRDefault="003E42ED" w:rsidP="003E42ED">
            <w:r>
              <w:t>33</w:t>
            </w:r>
          </w:p>
        </w:tc>
        <w:tc>
          <w:tcPr>
            <w:tcW w:w="699" w:type="pct"/>
          </w:tcPr>
          <w:p w14:paraId="255DD485" w14:textId="145C7CEC" w:rsidR="003E42ED" w:rsidRDefault="003E42ED" w:rsidP="003E42ED">
            <w:r>
              <w:t xml:space="preserve">Singh et al., 2018 </w:t>
            </w:r>
            <w:r>
              <w:rPr>
                <w:noProof/>
              </w:rPr>
              <w:t>[</w:t>
            </w:r>
            <w:r w:rsidR="00DE5370">
              <w:rPr>
                <w:noProof/>
              </w:rPr>
              <w:t>46</w:t>
            </w:r>
            <w:r>
              <w:rPr>
                <w:noProof/>
              </w:rPr>
              <w:t>]</w:t>
            </w:r>
          </w:p>
          <w:p w14:paraId="1750DDAE" w14:textId="1BAEBC20" w:rsidR="003E42ED" w:rsidRDefault="003E42ED" w:rsidP="003E42ED">
            <w:r>
              <w:t xml:space="preserve">India </w:t>
            </w:r>
          </w:p>
        </w:tc>
        <w:tc>
          <w:tcPr>
            <w:tcW w:w="662" w:type="pct"/>
          </w:tcPr>
          <w:p w14:paraId="145527AB" w14:textId="1973C7E2" w:rsidR="003E42ED" w:rsidRDefault="003E42ED" w:rsidP="003E42ED">
            <w:r>
              <w:t>Quantitative</w:t>
            </w:r>
          </w:p>
        </w:tc>
        <w:tc>
          <w:tcPr>
            <w:tcW w:w="758" w:type="pct"/>
          </w:tcPr>
          <w:p w14:paraId="21DF7B3A" w14:textId="6A254A90" w:rsidR="003E42ED" w:rsidRDefault="003E42ED" w:rsidP="003E42ED">
            <w:r>
              <w:t>- C</w:t>
            </w:r>
            <w:r>
              <w:rPr>
                <w:rFonts w:eastAsia="Times New Roman"/>
              </w:rPr>
              <w:t>ross-sectional survey design was adopted,102 respondents from healthcare professionals.</w:t>
            </w:r>
          </w:p>
        </w:tc>
        <w:tc>
          <w:tcPr>
            <w:tcW w:w="443" w:type="pct"/>
          </w:tcPr>
          <w:p w14:paraId="15872B14" w14:textId="53436CFD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5CB90A63" w14:textId="77777777" w:rsidR="003E42ED" w:rsidRDefault="003E42ED" w:rsidP="003E42ED">
            <w:r>
              <w:t>Intrinsic motivation/</w:t>
            </w:r>
          </w:p>
          <w:p w14:paraId="41D0680F" w14:textId="77777777" w:rsidR="003E42ED" w:rsidRDefault="003E42ED" w:rsidP="003E42ED">
            <w:r>
              <w:t>Self-efficacy/</w:t>
            </w:r>
          </w:p>
          <w:p w14:paraId="7334D718" w14:textId="77777777" w:rsidR="003E42ED" w:rsidRDefault="003E42ED" w:rsidP="003E42ED">
            <w:r>
              <w:t>Extrinsic</w:t>
            </w:r>
          </w:p>
          <w:p w14:paraId="4D2CB724" w14:textId="77777777" w:rsidR="003E42ED" w:rsidRDefault="003E42ED" w:rsidP="003E42ED">
            <w:r>
              <w:t>Motivation/</w:t>
            </w:r>
          </w:p>
          <w:p w14:paraId="7D8C4AEB" w14:textId="477AD0FF" w:rsidR="003E42ED" w:rsidRDefault="003E42ED" w:rsidP="003E42ED">
            <w:r>
              <w:t xml:space="preserve">Social media </w:t>
            </w:r>
          </w:p>
        </w:tc>
        <w:tc>
          <w:tcPr>
            <w:tcW w:w="633" w:type="pct"/>
          </w:tcPr>
          <w:p w14:paraId="0A232378" w14:textId="4DB09636" w:rsidR="003E42ED" w:rsidRDefault="003E42ED" w:rsidP="003E42ED">
            <w:r>
              <w:t>-</w:t>
            </w:r>
          </w:p>
        </w:tc>
        <w:tc>
          <w:tcPr>
            <w:tcW w:w="854" w:type="pct"/>
          </w:tcPr>
          <w:p w14:paraId="01145D15" w14:textId="0A7F6BB7" w:rsidR="003E42ED" w:rsidRDefault="003E42ED" w:rsidP="003E42ED">
            <w:r>
              <w:t xml:space="preserve">-Intrinsic motivation, extrinsic motivation, and self-efficacy play crucial role in the sharing of knowledge. </w:t>
            </w:r>
          </w:p>
        </w:tc>
      </w:tr>
      <w:tr w:rsidR="003E42ED" w14:paraId="7F8A84AB" w14:textId="77777777" w:rsidTr="00D663A2">
        <w:trPr>
          <w:trHeight w:val="805"/>
        </w:trPr>
        <w:tc>
          <w:tcPr>
            <w:tcW w:w="242" w:type="pct"/>
          </w:tcPr>
          <w:p w14:paraId="4282972F" w14:textId="1288BF62" w:rsidR="003E42ED" w:rsidRDefault="003E42ED" w:rsidP="003E42ED">
            <w:r>
              <w:t>34</w:t>
            </w:r>
          </w:p>
        </w:tc>
        <w:tc>
          <w:tcPr>
            <w:tcW w:w="699" w:type="pct"/>
          </w:tcPr>
          <w:p w14:paraId="2A3132D6" w14:textId="3A8016AC" w:rsidR="003E42ED" w:rsidRDefault="003E42ED" w:rsidP="003E42ED">
            <w:proofErr w:type="spellStart"/>
            <w:r>
              <w:t>Stoehr</w:t>
            </w:r>
            <w:proofErr w:type="spellEnd"/>
            <w:r>
              <w:t xml:space="preserve"> et al., 2021 </w:t>
            </w:r>
            <w:r>
              <w:rPr>
                <w:noProof/>
              </w:rPr>
              <w:t>[</w:t>
            </w:r>
            <w:r w:rsidR="00BF0319">
              <w:rPr>
                <w:noProof/>
              </w:rPr>
              <w:t>65</w:t>
            </w:r>
            <w:r>
              <w:rPr>
                <w:noProof/>
              </w:rPr>
              <w:t>]</w:t>
            </w:r>
          </w:p>
          <w:p w14:paraId="26EEB234" w14:textId="3C77F9A2" w:rsidR="003E42ED" w:rsidRDefault="003E42ED" w:rsidP="003E42ED">
            <w:r>
              <w:t>31 different countries</w:t>
            </w:r>
          </w:p>
        </w:tc>
        <w:tc>
          <w:tcPr>
            <w:tcW w:w="662" w:type="pct"/>
          </w:tcPr>
          <w:p w14:paraId="2E373D59" w14:textId="61B0A28A" w:rsidR="003E42ED" w:rsidRDefault="003E42ED" w:rsidP="003E42ED">
            <w:r>
              <w:t xml:space="preserve">Quantitative, (survey </w:t>
            </w:r>
          </w:p>
        </w:tc>
        <w:tc>
          <w:tcPr>
            <w:tcW w:w="758" w:type="pct"/>
          </w:tcPr>
          <w:p w14:paraId="18394B9D" w14:textId="505872D4" w:rsidR="003E42ED" w:rsidRDefault="003E42ED" w:rsidP="003E42ED">
            <w:r>
              <w:t xml:space="preserve">224 radiologists </w:t>
            </w:r>
          </w:p>
        </w:tc>
        <w:tc>
          <w:tcPr>
            <w:tcW w:w="443" w:type="pct"/>
          </w:tcPr>
          <w:p w14:paraId="69167610" w14:textId="6C3A2207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0D385FC8" w14:textId="77777777" w:rsidR="003E42ED" w:rsidRDefault="003E42ED" w:rsidP="003E42ED">
            <w:r>
              <w:t>Online- teaching/PACS</w:t>
            </w:r>
          </w:p>
          <w:p w14:paraId="1DBC2E37" w14:textId="77777777" w:rsidR="003E42ED" w:rsidRDefault="003E42ED" w:rsidP="003E42ED"/>
        </w:tc>
        <w:tc>
          <w:tcPr>
            <w:tcW w:w="633" w:type="pct"/>
          </w:tcPr>
          <w:p w14:paraId="46BF2B3C" w14:textId="77777777" w:rsidR="003E42ED" w:rsidRDefault="003E42ED" w:rsidP="003E42ED">
            <w:r>
              <w:t>Language/</w:t>
            </w:r>
          </w:p>
          <w:p w14:paraId="5745A4C2" w14:textId="2EEA83C0" w:rsidR="003E42ED" w:rsidRDefault="003E42ED" w:rsidP="003E42ED">
            <w:r>
              <w:t>Less experience</w:t>
            </w:r>
          </w:p>
        </w:tc>
        <w:tc>
          <w:tcPr>
            <w:tcW w:w="854" w:type="pct"/>
          </w:tcPr>
          <w:p w14:paraId="25CE89D5" w14:textId="75CD2640" w:rsidR="003E42ED" w:rsidRDefault="003E42ED" w:rsidP="003E42ED">
            <w:r>
              <w:t xml:space="preserve">-Online learning, which is the best way of to share knowledge in radiology </w:t>
            </w:r>
            <w:r>
              <w:lastRenderedPageBreak/>
              <w:t>education, became prominent after the pandemic.</w:t>
            </w:r>
          </w:p>
        </w:tc>
      </w:tr>
      <w:tr w:rsidR="003E42ED" w14:paraId="782F233C" w14:textId="77777777" w:rsidTr="00D663A2">
        <w:trPr>
          <w:trHeight w:val="805"/>
        </w:trPr>
        <w:tc>
          <w:tcPr>
            <w:tcW w:w="242" w:type="pct"/>
          </w:tcPr>
          <w:p w14:paraId="34ABBC48" w14:textId="062ACDD1" w:rsidR="003E42ED" w:rsidRDefault="003E42ED" w:rsidP="003E42ED">
            <w:r>
              <w:lastRenderedPageBreak/>
              <w:t>35</w:t>
            </w:r>
          </w:p>
        </w:tc>
        <w:tc>
          <w:tcPr>
            <w:tcW w:w="699" w:type="pct"/>
          </w:tcPr>
          <w:p w14:paraId="3B62D5C5" w14:textId="612D8525" w:rsidR="003E42ED" w:rsidRDefault="003E42ED" w:rsidP="003E42ED">
            <w:proofErr w:type="spellStart"/>
            <w:r>
              <w:t>Taba</w:t>
            </w:r>
            <w:proofErr w:type="spellEnd"/>
            <w:r>
              <w:t xml:space="preserve"> et al., 2017 </w:t>
            </w:r>
            <w:r>
              <w:rPr>
                <w:noProof/>
              </w:rPr>
              <w:t>[</w:t>
            </w:r>
            <w:r w:rsidR="00E10ECF">
              <w:rPr>
                <w:noProof/>
              </w:rPr>
              <w:t>43</w:t>
            </w:r>
            <w:r>
              <w:rPr>
                <w:noProof/>
              </w:rPr>
              <w:t>]</w:t>
            </w:r>
            <w:r>
              <w:t xml:space="preserve"> Australia</w:t>
            </w:r>
          </w:p>
        </w:tc>
        <w:tc>
          <w:tcPr>
            <w:tcW w:w="662" w:type="pct"/>
          </w:tcPr>
          <w:p w14:paraId="59AFC892" w14:textId="4A6E5A13" w:rsidR="003E42ED" w:rsidRDefault="003E42ED" w:rsidP="003E42ED">
            <w:r>
              <w:t>Qualitative</w:t>
            </w:r>
          </w:p>
        </w:tc>
        <w:tc>
          <w:tcPr>
            <w:tcW w:w="758" w:type="pct"/>
          </w:tcPr>
          <w:p w14:paraId="47AE795B" w14:textId="06825AB4" w:rsidR="003E42ED" w:rsidRDefault="003E42ED" w:rsidP="003E42ED">
            <w:r>
              <w:rPr>
                <w:rFonts w:eastAsia="Times New Roman"/>
              </w:rPr>
              <w:t xml:space="preserve">-17 Australian radiologists </w:t>
            </w:r>
          </w:p>
        </w:tc>
        <w:tc>
          <w:tcPr>
            <w:tcW w:w="443" w:type="pct"/>
          </w:tcPr>
          <w:p w14:paraId="0B727C9E" w14:textId="51DE7006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5D7C7EB4" w14:textId="77777777" w:rsidR="003E42ED" w:rsidRDefault="003E42ED" w:rsidP="003E42ED">
            <w:r w:rsidRPr="00FB68DD">
              <w:t>Positive attitudes/</w:t>
            </w:r>
          </w:p>
          <w:p w14:paraId="0C15A825" w14:textId="77777777" w:rsidR="003E42ED" w:rsidRDefault="003E42ED" w:rsidP="003E42ED">
            <w:r>
              <w:t>Self-esteem</w:t>
            </w:r>
          </w:p>
          <w:p w14:paraId="35E0445F" w14:textId="77777777" w:rsidR="003E42ED" w:rsidRDefault="003E42ED" w:rsidP="003E42ED">
            <w:r>
              <w:t>/Trust/ culture MDT/ PACS/</w:t>
            </w:r>
          </w:p>
          <w:p w14:paraId="77ABBB70" w14:textId="77777777" w:rsidR="003E42ED" w:rsidRDefault="003E42ED" w:rsidP="003E42ED">
            <w:r>
              <w:t>ICT/ Network/</w:t>
            </w:r>
          </w:p>
          <w:p w14:paraId="1242AA1B" w14:textId="77777777" w:rsidR="003E42ED" w:rsidRDefault="003E42ED" w:rsidP="003E42ED">
            <w:r>
              <w:t>Social media/</w:t>
            </w:r>
          </w:p>
          <w:p w14:paraId="22848F5F" w14:textId="77777777" w:rsidR="003E42ED" w:rsidRDefault="003E42ED" w:rsidP="003E42ED">
            <w:r>
              <w:t>Multimedia/</w:t>
            </w:r>
          </w:p>
          <w:p w14:paraId="527D06E1" w14:textId="77777777" w:rsidR="003E42ED" w:rsidRDefault="003E42ED" w:rsidP="003E42ED">
            <w:r>
              <w:t>Teleradiology/</w:t>
            </w:r>
          </w:p>
          <w:p w14:paraId="217DB7A3" w14:textId="77777777" w:rsidR="003E42ED" w:rsidRDefault="003E42ED" w:rsidP="003E42ED">
            <w:r>
              <w:t xml:space="preserve">Digital library </w:t>
            </w:r>
          </w:p>
          <w:p w14:paraId="422363BC" w14:textId="77777777" w:rsidR="003E42ED" w:rsidRDefault="003E42ED" w:rsidP="003E42ED"/>
        </w:tc>
        <w:tc>
          <w:tcPr>
            <w:tcW w:w="633" w:type="pct"/>
          </w:tcPr>
          <w:p w14:paraId="62B5EED3" w14:textId="6EFAB025" w:rsidR="003E42ED" w:rsidRDefault="003E42ED" w:rsidP="003E42ED">
            <w:r>
              <w:t>Network</w:t>
            </w:r>
          </w:p>
        </w:tc>
        <w:tc>
          <w:tcPr>
            <w:tcW w:w="854" w:type="pct"/>
          </w:tcPr>
          <w:p w14:paraId="224463AB" w14:textId="2C6B915F" w:rsidR="003E42ED" w:rsidRDefault="003E42ED" w:rsidP="003E42ED">
            <w:r>
              <w:t>-Information communication technologies enhance communication among healthcare professionals, thereby enhancing knowledge sharing.</w:t>
            </w:r>
          </w:p>
          <w:p w14:paraId="7897F216" w14:textId="34B06413" w:rsidR="003E42ED" w:rsidRDefault="003E42ED" w:rsidP="003E42ED">
            <w:r>
              <w:t xml:space="preserve">-The social network encourages learning and communicating through MDT. </w:t>
            </w:r>
          </w:p>
        </w:tc>
      </w:tr>
      <w:tr w:rsidR="003E42ED" w14:paraId="34BA36EF" w14:textId="77777777" w:rsidTr="00D663A2">
        <w:trPr>
          <w:trHeight w:val="805"/>
        </w:trPr>
        <w:tc>
          <w:tcPr>
            <w:tcW w:w="242" w:type="pct"/>
          </w:tcPr>
          <w:p w14:paraId="1D5C6538" w14:textId="3A51F2AF" w:rsidR="003E42ED" w:rsidRDefault="003E42ED" w:rsidP="003E42ED">
            <w:r>
              <w:t>36</w:t>
            </w:r>
          </w:p>
        </w:tc>
        <w:tc>
          <w:tcPr>
            <w:tcW w:w="699" w:type="pct"/>
          </w:tcPr>
          <w:p w14:paraId="3AD976CA" w14:textId="6B5D1D5B" w:rsidR="003E42ED" w:rsidRDefault="003E42ED" w:rsidP="003E42ED">
            <w:proofErr w:type="spellStart"/>
            <w:r>
              <w:t>Taba</w:t>
            </w:r>
            <w:proofErr w:type="spellEnd"/>
            <w:r>
              <w:t xml:space="preserve"> et al. 2016 </w:t>
            </w:r>
            <w:r>
              <w:rPr>
                <w:noProof/>
              </w:rPr>
              <w:t>[</w:t>
            </w:r>
            <w:r w:rsidR="00BD7844">
              <w:rPr>
                <w:noProof/>
              </w:rPr>
              <w:t>42</w:t>
            </w:r>
            <w:r>
              <w:rPr>
                <w:noProof/>
              </w:rPr>
              <w:t>]</w:t>
            </w:r>
          </w:p>
          <w:p w14:paraId="7CA3E3B7" w14:textId="43AEFC2C" w:rsidR="003E42ED" w:rsidRDefault="003E42ED" w:rsidP="003E42ED">
            <w:r>
              <w:t>Australia</w:t>
            </w:r>
          </w:p>
        </w:tc>
        <w:tc>
          <w:tcPr>
            <w:tcW w:w="662" w:type="pct"/>
          </w:tcPr>
          <w:p w14:paraId="3663E389" w14:textId="2B0D0731" w:rsidR="003E42ED" w:rsidRDefault="003E42ED" w:rsidP="003E42ED">
            <w:r>
              <w:t xml:space="preserve">Quantitative </w:t>
            </w:r>
          </w:p>
        </w:tc>
        <w:tc>
          <w:tcPr>
            <w:tcW w:w="758" w:type="pct"/>
          </w:tcPr>
          <w:p w14:paraId="311CC295" w14:textId="2DD9A929" w:rsidR="003E42ED" w:rsidRDefault="003E42ED" w:rsidP="003E42ED">
            <w:r>
              <w:t>-31 participants</w:t>
            </w:r>
          </w:p>
        </w:tc>
        <w:tc>
          <w:tcPr>
            <w:tcW w:w="443" w:type="pct"/>
          </w:tcPr>
          <w:p w14:paraId="3761905E" w14:textId="123B52E1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08E73212" w14:textId="77777777" w:rsidR="003E42ED" w:rsidRDefault="003E42ED" w:rsidP="003E42ED">
            <w:r w:rsidRPr="003B7DCC">
              <w:t>Positive attitudes</w:t>
            </w:r>
            <w:r>
              <w:t>/ Experience/</w:t>
            </w:r>
          </w:p>
          <w:p w14:paraId="28789616" w14:textId="77777777" w:rsidR="003E42ED" w:rsidRDefault="003E42ED" w:rsidP="003E42ED">
            <w:r>
              <w:t>Self-esteem/</w:t>
            </w:r>
          </w:p>
          <w:p w14:paraId="352290A7" w14:textId="77777777" w:rsidR="003E42ED" w:rsidRDefault="003E42ED" w:rsidP="003E42ED">
            <w:r>
              <w:t>Workshops/</w:t>
            </w:r>
          </w:p>
          <w:p w14:paraId="0A141529" w14:textId="77777777" w:rsidR="003E42ED" w:rsidRDefault="003E42ED" w:rsidP="003E42ED">
            <w:r>
              <w:t>Training/</w:t>
            </w:r>
          </w:p>
          <w:p w14:paraId="34EC2F81" w14:textId="3F7C8C1A" w:rsidR="003E42ED" w:rsidRDefault="003E42ED" w:rsidP="003E42ED">
            <w:r>
              <w:t xml:space="preserve">Network </w:t>
            </w:r>
          </w:p>
        </w:tc>
        <w:tc>
          <w:tcPr>
            <w:tcW w:w="633" w:type="pct"/>
          </w:tcPr>
          <w:p w14:paraId="63E73B08" w14:textId="2817A2DB" w:rsidR="003E42ED" w:rsidRDefault="003E42ED" w:rsidP="003E42ED">
            <w:r>
              <w:t>Network</w:t>
            </w:r>
          </w:p>
        </w:tc>
        <w:tc>
          <w:tcPr>
            <w:tcW w:w="854" w:type="pct"/>
          </w:tcPr>
          <w:p w14:paraId="38D09393" w14:textId="2DCF6422" w:rsidR="003E42ED" w:rsidRDefault="003E42ED" w:rsidP="003E42ED">
            <w:r>
              <w:t>-Self-esteem has a positive impact on social networks, thereby enhancing knowledge sharing.</w:t>
            </w:r>
          </w:p>
        </w:tc>
      </w:tr>
      <w:tr w:rsidR="003E42ED" w14:paraId="69D30213" w14:textId="77777777" w:rsidTr="00D44E47">
        <w:trPr>
          <w:trHeight w:val="805"/>
        </w:trPr>
        <w:tc>
          <w:tcPr>
            <w:tcW w:w="242" w:type="pct"/>
            <w:hideMark/>
          </w:tcPr>
          <w:p w14:paraId="0F1D4752" w14:textId="5F7335CD" w:rsidR="003E42ED" w:rsidRDefault="003E42ED" w:rsidP="003E42ED">
            <w:r>
              <w:t>37</w:t>
            </w:r>
          </w:p>
        </w:tc>
        <w:tc>
          <w:tcPr>
            <w:tcW w:w="699" w:type="pct"/>
            <w:hideMark/>
          </w:tcPr>
          <w:p w14:paraId="52CB3C21" w14:textId="67AE1BB3" w:rsidR="003E42ED" w:rsidRDefault="003E42ED" w:rsidP="003E42ED">
            <w:r>
              <w:t xml:space="preserve">Thingnes &amp; Lewis, 2011 </w:t>
            </w:r>
            <w:r>
              <w:rPr>
                <w:noProof/>
              </w:rPr>
              <w:t>[</w:t>
            </w:r>
            <w:r w:rsidR="0006489B">
              <w:rPr>
                <w:noProof/>
              </w:rPr>
              <w:t>5</w:t>
            </w:r>
            <w:r w:rsidR="00035001">
              <w:rPr>
                <w:noProof/>
              </w:rPr>
              <w:t>9</w:t>
            </w:r>
            <w:r>
              <w:rPr>
                <w:noProof/>
              </w:rPr>
              <w:t>]</w:t>
            </w:r>
          </w:p>
          <w:p w14:paraId="1DC48301" w14:textId="59CE9641" w:rsidR="003E42ED" w:rsidRDefault="003E42ED" w:rsidP="003E42ED">
            <w:r>
              <w:t xml:space="preserve">Australia </w:t>
            </w:r>
          </w:p>
        </w:tc>
        <w:tc>
          <w:tcPr>
            <w:tcW w:w="662" w:type="pct"/>
            <w:hideMark/>
          </w:tcPr>
          <w:p w14:paraId="16E2921C" w14:textId="65671467" w:rsidR="003E42ED" w:rsidRDefault="003E42ED" w:rsidP="003E42ED">
            <w:r>
              <w:rPr>
                <w:rFonts w:eastAsia="Times New Roman"/>
              </w:rPr>
              <w:t>Qualitative</w:t>
            </w:r>
          </w:p>
        </w:tc>
        <w:tc>
          <w:tcPr>
            <w:tcW w:w="758" w:type="pct"/>
            <w:hideMark/>
          </w:tcPr>
          <w:p w14:paraId="0D0C005C" w14:textId="3E8696A0" w:rsidR="003E42ED" w:rsidRDefault="003E42ED" w:rsidP="003E42ED">
            <w:r>
              <w:t xml:space="preserve">- 6 radiographers </w:t>
            </w:r>
          </w:p>
        </w:tc>
        <w:tc>
          <w:tcPr>
            <w:tcW w:w="443" w:type="pct"/>
          </w:tcPr>
          <w:p w14:paraId="20768824" w14:textId="4C4D3E7B" w:rsidR="003E42ED" w:rsidRDefault="003E42ED" w:rsidP="003E42ED">
            <w:r>
              <w:t>Medium</w:t>
            </w:r>
          </w:p>
        </w:tc>
        <w:tc>
          <w:tcPr>
            <w:tcW w:w="709" w:type="pct"/>
          </w:tcPr>
          <w:p w14:paraId="4A62E407" w14:textId="77777777" w:rsidR="003E42ED" w:rsidRDefault="003E42ED" w:rsidP="003E42ED">
            <w:r>
              <w:t>Teamwork/</w:t>
            </w:r>
          </w:p>
          <w:p w14:paraId="17EE7710" w14:textId="4ED2B73C" w:rsidR="003E42ED" w:rsidRDefault="003E42ED" w:rsidP="003E42ED">
            <w:r>
              <w:t>Learning/PACS</w:t>
            </w:r>
          </w:p>
        </w:tc>
        <w:tc>
          <w:tcPr>
            <w:tcW w:w="633" w:type="pct"/>
          </w:tcPr>
          <w:p w14:paraId="4F51E1B1" w14:textId="04CC58B6" w:rsidR="003E42ED" w:rsidRDefault="003E42ED" w:rsidP="003E42ED">
            <w:r>
              <w:t>-</w:t>
            </w:r>
          </w:p>
        </w:tc>
        <w:tc>
          <w:tcPr>
            <w:tcW w:w="854" w:type="pct"/>
            <w:hideMark/>
          </w:tcPr>
          <w:p w14:paraId="134C1BCB" w14:textId="2E73DE6A" w:rsidR="003E42ED" w:rsidRDefault="003E42ED" w:rsidP="003E42ED">
            <w:r>
              <w:t>-Knowledge sharing takes place in the learning arena through interdisciplinary collaboration.</w:t>
            </w:r>
          </w:p>
        </w:tc>
      </w:tr>
      <w:tr w:rsidR="003E42ED" w14:paraId="56362174" w14:textId="77777777" w:rsidTr="00D44E47">
        <w:trPr>
          <w:trHeight w:val="805"/>
        </w:trPr>
        <w:tc>
          <w:tcPr>
            <w:tcW w:w="242" w:type="pct"/>
            <w:hideMark/>
          </w:tcPr>
          <w:p w14:paraId="5F03901B" w14:textId="14F22AAF" w:rsidR="003E42ED" w:rsidRDefault="003E42ED" w:rsidP="003E42ED">
            <w:r>
              <w:t>38</w:t>
            </w:r>
          </w:p>
        </w:tc>
        <w:tc>
          <w:tcPr>
            <w:tcW w:w="699" w:type="pct"/>
            <w:hideMark/>
          </w:tcPr>
          <w:p w14:paraId="4DF97C06" w14:textId="6E8213DC" w:rsidR="003E42ED" w:rsidRDefault="003E42ED" w:rsidP="003E42ED">
            <w:r>
              <w:t xml:space="preserve">Welter et al., 2011 </w:t>
            </w:r>
            <w:r>
              <w:rPr>
                <w:noProof/>
              </w:rPr>
              <w:t>[</w:t>
            </w:r>
            <w:r w:rsidR="00561528">
              <w:rPr>
                <w:noProof/>
              </w:rPr>
              <w:t>47</w:t>
            </w:r>
            <w:r>
              <w:rPr>
                <w:noProof/>
              </w:rPr>
              <w:t>]</w:t>
            </w:r>
          </w:p>
          <w:p w14:paraId="20627073" w14:textId="7717C20D" w:rsidR="003E42ED" w:rsidRDefault="003E42ED" w:rsidP="003E42ED">
            <w:r>
              <w:t>Germany</w:t>
            </w:r>
          </w:p>
        </w:tc>
        <w:tc>
          <w:tcPr>
            <w:tcW w:w="662" w:type="pct"/>
            <w:hideMark/>
          </w:tcPr>
          <w:p w14:paraId="7B80AB03" w14:textId="657C5EB0" w:rsidR="003E42ED" w:rsidRDefault="003E42ED" w:rsidP="003E42ED">
            <w:r>
              <w:t>Qualitative (Case Study)</w:t>
            </w:r>
          </w:p>
        </w:tc>
        <w:tc>
          <w:tcPr>
            <w:tcW w:w="758" w:type="pct"/>
            <w:hideMark/>
          </w:tcPr>
          <w:p w14:paraId="122D9DFC" w14:textId="6F496A6A" w:rsidR="003E42ED" w:rsidRDefault="003E42ED" w:rsidP="003E42ED">
            <w:r>
              <w:t>-Among radiologists</w:t>
            </w:r>
          </w:p>
        </w:tc>
        <w:tc>
          <w:tcPr>
            <w:tcW w:w="443" w:type="pct"/>
          </w:tcPr>
          <w:p w14:paraId="7B1284D1" w14:textId="6E845499" w:rsidR="003E42ED" w:rsidRDefault="003E42ED" w:rsidP="003E42ED">
            <w:r>
              <w:t>Strong</w:t>
            </w:r>
          </w:p>
        </w:tc>
        <w:tc>
          <w:tcPr>
            <w:tcW w:w="709" w:type="pct"/>
          </w:tcPr>
          <w:p w14:paraId="65AE6798" w14:textId="77777777" w:rsidR="003E42ED" w:rsidRDefault="003E42ED" w:rsidP="003E42ED">
            <w:r>
              <w:t>Intrinsic motivation/</w:t>
            </w:r>
          </w:p>
          <w:p w14:paraId="6EC90F5A" w14:textId="77777777" w:rsidR="003E42ED" w:rsidRDefault="003E42ED" w:rsidP="003E42ED">
            <w:r>
              <w:t xml:space="preserve">Teamwork/ </w:t>
            </w:r>
          </w:p>
          <w:p w14:paraId="325EE76F" w14:textId="77777777" w:rsidR="003E42ED" w:rsidRDefault="003E42ED" w:rsidP="003E42ED">
            <w:r>
              <w:t>Learning/PACS</w:t>
            </w:r>
          </w:p>
          <w:p w14:paraId="53F3F8BC" w14:textId="2630DA58" w:rsidR="003E42ED" w:rsidRDefault="003E42ED" w:rsidP="003E42ED"/>
        </w:tc>
        <w:tc>
          <w:tcPr>
            <w:tcW w:w="633" w:type="pct"/>
          </w:tcPr>
          <w:p w14:paraId="519A386F" w14:textId="7DE14AFD" w:rsidR="003E42ED" w:rsidRDefault="003E42ED" w:rsidP="003E42ED">
            <w:r>
              <w:t>-</w:t>
            </w:r>
          </w:p>
        </w:tc>
        <w:tc>
          <w:tcPr>
            <w:tcW w:w="854" w:type="pct"/>
            <w:hideMark/>
          </w:tcPr>
          <w:p w14:paraId="4706B88E" w14:textId="77777777" w:rsidR="003E42ED" w:rsidRDefault="003E42ED" w:rsidP="003E42ED">
            <w:r>
              <w:t>-Learning, teamwork, and social network have an impact on knowledge sharing.</w:t>
            </w:r>
          </w:p>
          <w:p w14:paraId="0DBE3CFB" w14:textId="67E3081C" w:rsidR="003E42ED" w:rsidRDefault="003E42ED" w:rsidP="003E42ED">
            <w:r>
              <w:lastRenderedPageBreak/>
              <w:t xml:space="preserve">-PACS plays a crucial role in enhancing learning methods, which is part of knowledge sharing. </w:t>
            </w:r>
          </w:p>
        </w:tc>
      </w:tr>
      <w:tr w:rsidR="003E42ED" w14:paraId="666AD5D7" w14:textId="77777777" w:rsidTr="00D44E47">
        <w:trPr>
          <w:trHeight w:val="805"/>
        </w:trPr>
        <w:tc>
          <w:tcPr>
            <w:tcW w:w="242" w:type="pct"/>
            <w:hideMark/>
          </w:tcPr>
          <w:p w14:paraId="6E16F7A0" w14:textId="31109DF9" w:rsidR="003E42ED" w:rsidRDefault="003E42ED" w:rsidP="003E42ED">
            <w:r>
              <w:lastRenderedPageBreak/>
              <w:t>39</w:t>
            </w:r>
          </w:p>
        </w:tc>
        <w:tc>
          <w:tcPr>
            <w:tcW w:w="699" w:type="pct"/>
            <w:hideMark/>
          </w:tcPr>
          <w:p w14:paraId="3AB6AE6E" w14:textId="77EB4738" w:rsidR="003E42ED" w:rsidRDefault="003E42ED" w:rsidP="003E42ED">
            <w:proofErr w:type="spellStart"/>
            <w:r>
              <w:t>Zucchermaglio</w:t>
            </w:r>
            <w:proofErr w:type="spellEnd"/>
            <w:r>
              <w:t xml:space="preserve"> &amp; Alby, 2016 </w:t>
            </w:r>
            <w:r>
              <w:rPr>
                <w:noProof/>
              </w:rPr>
              <w:t>[</w:t>
            </w:r>
            <w:r w:rsidR="00756A5B">
              <w:rPr>
                <w:noProof/>
              </w:rPr>
              <w:t>34</w:t>
            </w:r>
            <w:r>
              <w:rPr>
                <w:noProof/>
              </w:rPr>
              <w:t>]</w:t>
            </w:r>
          </w:p>
          <w:p w14:paraId="1EDC8DBC" w14:textId="0D4E8908" w:rsidR="003E42ED" w:rsidRDefault="003E42ED" w:rsidP="003E42ED">
            <w:r>
              <w:t xml:space="preserve">Italy </w:t>
            </w:r>
          </w:p>
        </w:tc>
        <w:tc>
          <w:tcPr>
            <w:tcW w:w="662" w:type="pct"/>
            <w:hideMark/>
          </w:tcPr>
          <w:p w14:paraId="0E362A89" w14:textId="18EBADEF" w:rsidR="003E42ED" w:rsidRDefault="003E42ED" w:rsidP="003E42ED">
            <w:r>
              <w:t xml:space="preserve">Qualitative </w:t>
            </w:r>
          </w:p>
        </w:tc>
        <w:tc>
          <w:tcPr>
            <w:tcW w:w="758" w:type="pct"/>
            <w:hideMark/>
          </w:tcPr>
          <w:p w14:paraId="62F4AEB8" w14:textId="247C5BE1" w:rsidR="003E42ED" w:rsidRDefault="003E42ED" w:rsidP="003E42ED">
            <w:r>
              <w:t xml:space="preserve">-Not mentioned </w:t>
            </w:r>
          </w:p>
        </w:tc>
        <w:tc>
          <w:tcPr>
            <w:tcW w:w="443" w:type="pct"/>
          </w:tcPr>
          <w:p w14:paraId="5FDFA3F4" w14:textId="51DD871A" w:rsidR="003E42ED" w:rsidRDefault="003E42ED" w:rsidP="003E42ED">
            <w:r>
              <w:t>Weak</w:t>
            </w:r>
          </w:p>
        </w:tc>
        <w:tc>
          <w:tcPr>
            <w:tcW w:w="709" w:type="pct"/>
          </w:tcPr>
          <w:p w14:paraId="21A1C30D" w14:textId="3A94CB69" w:rsidR="003E42ED" w:rsidRDefault="003E42ED" w:rsidP="003E42ED">
            <w:r>
              <w:t>-</w:t>
            </w:r>
          </w:p>
        </w:tc>
        <w:tc>
          <w:tcPr>
            <w:tcW w:w="633" w:type="pct"/>
          </w:tcPr>
          <w:p w14:paraId="55C4836B" w14:textId="794C4240" w:rsidR="003E42ED" w:rsidRDefault="003E42ED" w:rsidP="003E42ED">
            <w:r>
              <w:t>-</w:t>
            </w:r>
          </w:p>
        </w:tc>
        <w:tc>
          <w:tcPr>
            <w:tcW w:w="854" w:type="pct"/>
            <w:hideMark/>
          </w:tcPr>
          <w:p w14:paraId="6EF27476" w14:textId="7D96798C" w:rsidR="003E42ED" w:rsidRDefault="003E42ED" w:rsidP="003E42ED">
            <w:r>
              <w:t xml:space="preserve">-Storytelling is considered a tool for sharing tacit knowledge in medical diagnostic work. </w:t>
            </w:r>
          </w:p>
        </w:tc>
      </w:tr>
    </w:tbl>
    <w:p w14:paraId="71FB9853" w14:textId="5C0F89A2" w:rsidR="00C5144B" w:rsidRDefault="00C5144B"/>
    <w:p w14:paraId="5B1FF1D4" w14:textId="738D3405" w:rsidR="00C5144B" w:rsidRDefault="00C5144B"/>
    <w:p w14:paraId="0B119423" w14:textId="3C6CC0FB" w:rsidR="00C5144B" w:rsidRDefault="00C5144B"/>
    <w:p w14:paraId="333434DA" w14:textId="74DC5699" w:rsidR="00C5144B" w:rsidRDefault="00C5144B"/>
    <w:p w14:paraId="43F32FC1" w14:textId="637BE8D6" w:rsidR="00C5144B" w:rsidRDefault="00C5144B"/>
    <w:p w14:paraId="23A03EE6" w14:textId="5599B946" w:rsidR="00C5144B" w:rsidRDefault="00C5144B"/>
    <w:p w14:paraId="0565835B" w14:textId="226CF421" w:rsidR="00C5144B" w:rsidRDefault="00C5144B"/>
    <w:p w14:paraId="48DE670F" w14:textId="172498D2" w:rsidR="00C5144B" w:rsidRDefault="00C5144B"/>
    <w:p w14:paraId="7207791E" w14:textId="23BE6305" w:rsidR="00C5144B" w:rsidRDefault="00C5144B"/>
    <w:p w14:paraId="59E978AD" w14:textId="6CC77816" w:rsidR="00C5144B" w:rsidRDefault="00C5144B"/>
    <w:p w14:paraId="02AB81B0" w14:textId="6F0D0B6D" w:rsidR="00C5144B" w:rsidRDefault="00C5144B"/>
    <w:p w14:paraId="627C5566" w14:textId="56E50D2F" w:rsidR="00C5144B" w:rsidRDefault="00C5144B"/>
    <w:p w14:paraId="759FF3FF" w14:textId="77777777" w:rsidR="00E0228D" w:rsidRDefault="00E0228D">
      <w:pPr>
        <w:rPr>
          <w:rFonts w:ascii="Times New Roman" w:hAnsi="Times New Roman" w:cs="Times New Roman"/>
          <w:sz w:val="28"/>
          <w:szCs w:val="28"/>
        </w:rPr>
      </w:pPr>
    </w:p>
    <w:p w14:paraId="5310A6B7" w14:textId="77777777" w:rsidR="00E0228D" w:rsidRDefault="00E0228D">
      <w:pPr>
        <w:rPr>
          <w:rFonts w:ascii="Times New Roman" w:hAnsi="Times New Roman" w:cs="Times New Roman"/>
          <w:sz w:val="28"/>
          <w:szCs w:val="28"/>
        </w:rPr>
      </w:pPr>
    </w:p>
    <w:p w14:paraId="4E858D8F" w14:textId="77777777" w:rsidR="00E0228D" w:rsidRDefault="00E0228D">
      <w:pPr>
        <w:rPr>
          <w:rFonts w:ascii="Times New Roman" w:hAnsi="Times New Roman" w:cs="Times New Roman"/>
          <w:sz w:val="28"/>
          <w:szCs w:val="28"/>
        </w:rPr>
      </w:pPr>
    </w:p>
    <w:p w14:paraId="7FFE873E" w14:textId="77777777" w:rsidR="001E3EB7" w:rsidRDefault="001E3EB7">
      <w:pPr>
        <w:rPr>
          <w:rFonts w:ascii="Times New Roman" w:hAnsi="Times New Roman" w:cs="Times New Roman"/>
          <w:sz w:val="28"/>
          <w:szCs w:val="28"/>
        </w:rPr>
      </w:pPr>
    </w:p>
    <w:p w14:paraId="5F6518E9" w14:textId="77777777" w:rsidR="001E3EB7" w:rsidRDefault="001E3EB7">
      <w:pPr>
        <w:rPr>
          <w:rFonts w:ascii="Times New Roman" w:hAnsi="Times New Roman" w:cs="Times New Roman"/>
          <w:sz w:val="28"/>
          <w:szCs w:val="28"/>
        </w:rPr>
      </w:pPr>
    </w:p>
    <w:p w14:paraId="04478B9C" w14:textId="77777777" w:rsidR="001E3EB7" w:rsidRDefault="001E3EB7">
      <w:pPr>
        <w:rPr>
          <w:rFonts w:ascii="Times New Roman" w:hAnsi="Times New Roman" w:cs="Times New Roman"/>
          <w:sz w:val="28"/>
          <w:szCs w:val="28"/>
        </w:rPr>
      </w:pPr>
    </w:p>
    <w:p w14:paraId="3566C52D" w14:textId="77777777" w:rsidR="001E3EB7" w:rsidRDefault="001E3EB7">
      <w:pPr>
        <w:rPr>
          <w:rFonts w:ascii="Times New Roman" w:hAnsi="Times New Roman" w:cs="Times New Roman"/>
          <w:sz w:val="28"/>
          <w:szCs w:val="28"/>
        </w:rPr>
      </w:pPr>
    </w:p>
    <w:p w14:paraId="1F7FA3A8" w14:textId="77777777" w:rsidR="001E3EB7" w:rsidRDefault="001E3EB7">
      <w:pPr>
        <w:rPr>
          <w:rFonts w:ascii="Times New Roman" w:hAnsi="Times New Roman" w:cs="Times New Roman"/>
          <w:sz w:val="28"/>
          <w:szCs w:val="28"/>
        </w:rPr>
      </w:pPr>
    </w:p>
    <w:p w14:paraId="2FAFCE5A" w14:textId="77777777" w:rsidR="001E3EB7" w:rsidRDefault="001E3EB7">
      <w:pPr>
        <w:rPr>
          <w:rFonts w:ascii="Times New Roman" w:hAnsi="Times New Roman" w:cs="Times New Roman"/>
          <w:sz w:val="28"/>
          <w:szCs w:val="28"/>
        </w:rPr>
      </w:pPr>
    </w:p>
    <w:p w14:paraId="45E98B3E" w14:textId="77777777" w:rsidR="001E3EB7" w:rsidRDefault="001E3EB7">
      <w:pPr>
        <w:rPr>
          <w:rFonts w:ascii="Times New Roman" w:hAnsi="Times New Roman" w:cs="Times New Roman"/>
          <w:sz w:val="28"/>
          <w:szCs w:val="28"/>
        </w:rPr>
      </w:pPr>
    </w:p>
    <w:p w14:paraId="64C35C11" w14:textId="18324A98" w:rsidR="003F4D2F" w:rsidRDefault="003F4D2F"/>
    <w:sectPr w:rsidR="003F4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D4F08"/>
    <w:multiLevelType w:val="hybridMultilevel"/>
    <w:tmpl w:val="3BF8FE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2649F"/>
    <w:multiLevelType w:val="hybridMultilevel"/>
    <w:tmpl w:val="47DC155A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C7C95"/>
    <w:multiLevelType w:val="hybridMultilevel"/>
    <w:tmpl w:val="735AA5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B3203"/>
    <w:multiLevelType w:val="hybridMultilevel"/>
    <w:tmpl w:val="ECE49202"/>
    <w:lvl w:ilvl="0" w:tplc="FFFFFFFF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  <w:b/>
        <w:color w:val="4472C4" w:themeColor="accent1"/>
        <w:sz w:val="24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DC20577"/>
    <w:multiLevelType w:val="hybridMultilevel"/>
    <w:tmpl w:val="FD24ECC0"/>
    <w:lvl w:ilvl="0" w:tplc="FFFFFFFF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  <w:b/>
        <w:color w:val="4472C4" w:themeColor="accent1"/>
        <w:sz w:val="24"/>
      </w:rPr>
    </w:lvl>
    <w:lvl w:ilvl="1" w:tplc="FFFFFFFF">
      <w:numFmt w:val="decimal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numFmt w:val="decimal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numFmt w:val="decimal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numFmt w:val="decimal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numFmt w:val="decimal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numFmt w:val="decimal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numFmt w:val="decimal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numFmt w:val="decimal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EA92E66"/>
    <w:multiLevelType w:val="hybridMultilevel"/>
    <w:tmpl w:val="FFFFFFFF"/>
    <w:lvl w:ilvl="0" w:tplc="7F86AF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CECF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DEA1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DCF4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DEC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CC5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488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E0A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0C0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9D6A20"/>
    <w:multiLevelType w:val="hybridMultilevel"/>
    <w:tmpl w:val="1FF0A2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134C9"/>
    <w:multiLevelType w:val="hybridMultilevel"/>
    <w:tmpl w:val="606EBBF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3568DF"/>
    <w:multiLevelType w:val="hybridMultilevel"/>
    <w:tmpl w:val="DE2006C2"/>
    <w:lvl w:ilvl="0" w:tplc="FFFFFFFF">
      <w:start w:val="18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744268"/>
    <w:multiLevelType w:val="hybridMultilevel"/>
    <w:tmpl w:val="FFFFFFFF"/>
    <w:lvl w:ilvl="0" w:tplc="B4E66A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0ECF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76E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EF61E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8268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608B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7CA4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62B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52603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64A2C5F"/>
    <w:multiLevelType w:val="hybridMultilevel"/>
    <w:tmpl w:val="FB3E09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7F7D6F"/>
    <w:multiLevelType w:val="hybridMultilevel"/>
    <w:tmpl w:val="AE8A55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A3346F"/>
    <w:multiLevelType w:val="hybridMultilevel"/>
    <w:tmpl w:val="FD24ECC0"/>
    <w:lvl w:ilvl="0" w:tplc="FFFFFFFF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  <w:b/>
        <w:color w:val="4472C4" w:themeColor="accent1"/>
        <w:sz w:val="24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58905A3"/>
    <w:multiLevelType w:val="hybridMultilevel"/>
    <w:tmpl w:val="295E5656"/>
    <w:lvl w:ilvl="0" w:tplc="FFFFFFFF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F8519E"/>
    <w:multiLevelType w:val="hybridMultilevel"/>
    <w:tmpl w:val="AE545F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A21B94"/>
    <w:multiLevelType w:val="hybridMultilevel"/>
    <w:tmpl w:val="8634F2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8E0B04"/>
    <w:multiLevelType w:val="hybridMultilevel"/>
    <w:tmpl w:val="7C2408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AC42E5"/>
    <w:multiLevelType w:val="hybridMultilevel"/>
    <w:tmpl w:val="33FEE5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9574FE"/>
    <w:multiLevelType w:val="hybridMultilevel"/>
    <w:tmpl w:val="F78AFA60"/>
    <w:lvl w:ilvl="0" w:tplc="305A4F52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  <w:b/>
        <w:color w:val="4472C4" w:themeColor="accen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F082F39"/>
    <w:multiLevelType w:val="multilevel"/>
    <w:tmpl w:val="83303322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4F595031"/>
    <w:multiLevelType w:val="multilevel"/>
    <w:tmpl w:val="E2EC3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08C48D8"/>
    <w:multiLevelType w:val="hybridMultilevel"/>
    <w:tmpl w:val="9AFE6C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DA08AE"/>
    <w:multiLevelType w:val="hybridMultilevel"/>
    <w:tmpl w:val="FD24ECC0"/>
    <w:lvl w:ilvl="0" w:tplc="305A4F52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  <w:b/>
        <w:color w:val="4472C4" w:themeColor="accent1"/>
        <w:sz w:val="24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A813E12"/>
    <w:multiLevelType w:val="hybridMultilevel"/>
    <w:tmpl w:val="F45C303E"/>
    <w:lvl w:ilvl="0" w:tplc="305A4F52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  <w:b/>
        <w:color w:val="4472C4" w:themeColor="accent1"/>
        <w:sz w:val="24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5B2E4EF9"/>
    <w:multiLevelType w:val="hybridMultilevel"/>
    <w:tmpl w:val="BB94B6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BD57F7"/>
    <w:multiLevelType w:val="hybridMultilevel"/>
    <w:tmpl w:val="EB4A20B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3C014D"/>
    <w:multiLevelType w:val="multilevel"/>
    <w:tmpl w:val="E2EC3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6F93DD2"/>
    <w:multiLevelType w:val="hybridMultilevel"/>
    <w:tmpl w:val="BD40CBD2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725050"/>
    <w:multiLevelType w:val="hybridMultilevel"/>
    <w:tmpl w:val="AB36C0C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C5F2870"/>
    <w:multiLevelType w:val="hybridMultilevel"/>
    <w:tmpl w:val="FFFFFFFF"/>
    <w:lvl w:ilvl="0" w:tplc="2C74E6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8257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3BC78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36E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11416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888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5C8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160E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7AD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136676634">
    <w:abstractNumId w:val="11"/>
  </w:num>
  <w:num w:numId="2" w16cid:durableId="1635410638">
    <w:abstractNumId w:val="21"/>
  </w:num>
  <w:num w:numId="3" w16cid:durableId="1175415097">
    <w:abstractNumId w:val="25"/>
  </w:num>
  <w:num w:numId="4" w16cid:durableId="124662798">
    <w:abstractNumId w:val="19"/>
  </w:num>
  <w:num w:numId="5" w16cid:durableId="737551561">
    <w:abstractNumId w:val="26"/>
  </w:num>
  <w:num w:numId="6" w16cid:durableId="2088502705">
    <w:abstractNumId w:val="27"/>
  </w:num>
  <w:num w:numId="7" w16cid:durableId="28727265">
    <w:abstractNumId w:val="22"/>
  </w:num>
  <w:num w:numId="8" w16cid:durableId="236668852">
    <w:abstractNumId w:val="12"/>
  </w:num>
  <w:num w:numId="9" w16cid:durableId="2119568290">
    <w:abstractNumId w:val="29"/>
  </w:num>
  <w:num w:numId="10" w16cid:durableId="1710181922">
    <w:abstractNumId w:val="5"/>
  </w:num>
  <w:num w:numId="11" w16cid:durableId="1164663493">
    <w:abstractNumId w:val="17"/>
  </w:num>
  <w:num w:numId="12" w16cid:durableId="728244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487982171">
    <w:abstractNumId w:val="24"/>
  </w:num>
  <w:num w:numId="14" w16cid:durableId="1173716152">
    <w:abstractNumId w:val="10"/>
  </w:num>
  <w:num w:numId="15" w16cid:durableId="63260159">
    <w:abstractNumId w:val="16"/>
  </w:num>
  <w:num w:numId="16" w16cid:durableId="114980855">
    <w:abstractNumId w:val="6"/>
  </w:num>
  <w:num w:numId="17" w16cid:durableId="199169734">
    <w:abstractNumId w:val="0"/>
  </w:num>
  <w:num w:numId="18" w16cid:durableId="1320117421">
    <w:abstractNumId w:val="7"/>
  </w:num>
  <w:num w:numId="19" w16cid:durableId="201132793">
    <w:abstractNumId w:val="14"/>
  </w:num>
  <w:num w:numId="20" w16cid:durableId="834078528">
    <w:abstractNumId w:val="15"/>
  </w:num>
  <w:num w:numId="21" w16cid:durableId="1160583133">
    <w:abstractNumId w:val="20"/>
  </w:num>
  <w:num w:numId="22" w16cid:durableId="583540172">
    <w:abstractNumId w:val="8"/>
    <w:lvlOverride w:ilvl="0">
      <w:startOverride w:val="1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276449217">
    <w:abstractNumId w:val="9"/>
  </w:num>
  <w:num w:numId="24" w16cid:durableId="1151216979">
    <w:abstractNumId w:val="13"/>
  </w:num>
  <w:num w:numId="25" w16cid:durableId="2097239132">
    <w:abstractNumId w:val="1"/>
  </w:num>
  <w:num w:numId="26" w16cid:durableId="413820911">
    <w:abstractNumId w:val="4"/>
  </w:num>
  <w:num w:numId="27" w16cid:durableId="139076026">
    <w:abstractNumId w:val="28"/>
  </w:num>
  <w:num w:numId="28" w16cid:durableId="291524626">
    <w:abstractNumId w:val="23"/>
  </w:num>
  <w:num w:numId="29" w16cid:durableId="358773961">
    <w:abstractNumId w:val="18"/>
  </w:num>
  <w:num w:numId="30" w16cid:durableId="4351780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Hum Fa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vrp20z8exvfgedzzlpd5dza0wee0fwepdf&quot;&gt;SR&lt;record-ids&gt;&lt;item&gt;21&lt;/item&gt;&lt;item&gt;35&lt;/item&gt;&lt;item&gt;51&lt;/item&gt;&lt;item&gt;79&lt;/item&gt;&lt;item&gt;86&lt;/item&gt;&lt;item&gt;88&lt;/item&gt;&lt;item&gt;110&lt;/item&gt;&lt;item&gt;119&lt;/item&gt;&lt;item&gt;120&lt;/item&gt;&lt;item&gt;162&lt;/item&gt;&lt;item&gt;176&lt;/item&gt;&lt;item&gt;202&lt;/item&gt;&lt;item&gt;203&lt;/item&gt;&lt;item&gt;220&lt;/item&gt;&lt;item&gt;225&lt;/item&gt;&lt;item&gt;246&lt;/item&gt;&lt;item&gt;257&lt;/item&gt;&lt;item&gt;403&lt;/item&gt;&lt;item&gt;439&lt;/item&gt;&lt;item&gt;452&lt;/item&gt;&lt;item&gt;811&lt;/item&gt;&lt;item&gt;903&lt;/item&gt;&lt;item&gt;1278&lt;/item&gt;&lt;item&gt;1775&lt;/item&gt;&lt;item&gt;1776&lt;/item&gt;&lt;item&gt;1814&lt;/item&gt;&lt;item&gt;1815&lt;/item&gt;&lt;item&gt;1839&lt;/item&gt;&lt;item&gt;1914&lt;/item&gt;&lt;item&gt;2124&lt;/item&gt;&lt;item&gt;2328&lt;/item&gt;&lt;item&gt;2331&lt;/item&gt;&lt;item&gt;2444&lt;/item&gt;&lt;item&gt;2450&lt;/item&gt;&lt;item&gt;2475&lt;/item&gt;&lt;item&gt;2488&lt;/item&gt;&lt;/record-ids&gt;&lt;/item&gt;&lt;/Libraries&gt;"/>
  </w:docVars>
  <w:rsids>
    <w:rsidRoot w:val="002F1A31"/>
    <w:rsid w:val="00002C75"/>
    <w:rsid w:val="00003D6B"/>
    <w:rsid w:val="00015134"/>
    <w:rsid w:val="00015E22"/>
    <w:rsid w:val="00015E42"/>
    <w:rsid w:val="00020352"/>
    <w:rsid w:val="00035001"/>
    <w:rsid w:val="0003538F"/>
    <w:rsid w:val="0003564E"/>
    <w:rsid w:val="00054EE6"/>
    <w:rsid w:val="00064876"/>
    <w:rsid w:val="0006489B"/>
    <w:rsid w:val="00065309"/>
    <w:rsid w:val="00066064"/>
    <w:rsid w:val="00067295"/>
    <w:rsid w:val="00086118"/>
    <w:rsid w:val="0009189D"/>
    <w:rsid w:val="00095C19"/>
    <w:rsid w:val="00097DDC"/>
    <w:rsid w:val="000A3E02"/>
    <w:rsid w:val="000B2C17"/>
    <w:rsid w:val="000C51C8"/>
    <w:rsid w:val="000D1473"/>
    <w:rsid w:val="000D4B08"/>
    <w:rsid w:val="000E76E9"/>
    <w:rsid w:val="000F2204"/>
    <w:rsid w:val="00102191"/>
    <w:rsid w:val="00103AC2"/>
    <w:rsid w:val="00110CA6"/>
    <w:rsid w:val="0011280D"/>
    <w:rsid w:val="00117E94"/>
    <w:rsid w:val="00125786"/>
    <w:rsid w:val="0013397F"/>
    <w:rsid w:val="00144F97"/>
    <w:rsid w:val="001501DE"/>
    <w:rsid w:val="00157DCF"/>
    <w:rsid w:val="00165DEE"/>
    <w:rsid w:val="001668E2"/>
    <w:rsid w:val="00181427"/>
    <w:rsid w:val="00182438"/>
    <w:rsid w:val="00183418"/>
    <w:rsid w:val="00187586"/>
    <w:rsid w:val="001A734F"/>
    <w:rsid w:val="001B219C"/>
    <w:rsid w:val="001B511B"/>
    <w:rsid w:val="001C484B"/>
    <w:rsid w:val="001D28F0"/>
    <w:rsid w:val="001D61FD"/>
    <w:rsid w:val="001D7656"/>
    <w:rsid w:val="001E3EB7"/>
    <w:rsid w:val="00210D08"/>
    <w:rsid w:val="0021455A"/>
    <w:rsid w:val="0024149D"/>
    <w:rsid w:val="00252BC5"/>
    <w:rsid w:val="00252E0B"/>
    <w:rsid w:val="0028366E"/>
    <w:rsid w:val="00284C3B"/>
    <w:rsid w:val="00291F3E"/>
    <w:rsid w:val="00292360"/>
    <w:rsid w:val="00294B0B"/>
    <w:rsid w:val="002A20AE"/>
    <w:rsid w:val="002A2FC4"/>
    <w:rsid w:val="002C0C5D"/>
    <w:rsid w:val="002C3FEB"/>
    <w:rsid w:val="002D4C97"/>
    <w:rsid w:val="002F1A31"/>
    <w:rsid w:val="0030280B"/>
    <w:rsid w:val="0030345F"/>
    <w:rsid w:val="00306972"/>
    <w:rsid w:val="00323CEC"/>
    <w:rsid w:val="0033273B"/>
    <w:rsid w:val="0033362B"/>
    <w:rsid w:val="00346944"/>
    <w:rsid w:val="00377035"/>
    <w:rsid w:val="00385DE1"/>
    <w:rsid w:val="00387D21"/>
    <w:rsid w:val="003939FC"/>
    <w:rsid w:val="003B0FDC"/>
    <w:rsid w:val="003D5425"/>
    <w:rsid w:val="003E42ED"/>
    <w:rsid w:val="003E79C4"/>
    <w:rsid w:val="003F4D2F"/>
    <w:rsid w:val="003F77F0"/>
    <w:rsid w:val="00424B99"/>
    <w:rsid w:val="00460864"/>
    <w:rsid w:val="00483218"/>
    <w:rsid w:val="00486191"/>
    <w:rsid w:val="004A3A2D"/>
    <w:rsid w:val="004B2533"/>
    <w:rsid w:val="004B7C30"/>
    <w:rsid w:val="004C19CC"/>
    <w:rsid w:val="004E6740"/>
    <w:rsid w:val="00506956"/>
    <w:rsid w:val="005109E9"/>
    <w:rsid w:val="00512849"/>
    <w:rsid w:val="005215F9"/>
    <w:rsid w:val="00522BE0"/>
    <w:rsid w:val="00551365"/>
    <w:rsid w:val="005547AF"/>
    <w:rsid w:val="00560A47"/>
    <w:rsid w:val="00561528"/>
    <w:rsid w:val="00561C32"/>
    <w:rsid w:val="0056688D"/>
    <w:rsid w:val="00581BA1"/>
    <w:rsid w:val="00583A8E"/>
    <w:rsid w:val="0058704C"/>
    <w:rsid w:val="00592C2F"/>
    <w:rsid w:val="005E3762"/>
    <w:rsid w:val="00604AD6"/>
    <w:rsid w:val="00616D05"/>
    <w:rsid w:val="00620DEC"/>
    <w:rsid w:val="00624031"/>
    <w:rsid w:val="00634273"/>
    <w:rsid w:val="00642B82"/>
    <w:rsid w:val="00643A3B"/>
    <w:rsid w:val="006765C3"/>
    <w:rsid w:val="00680DC1"/>
    <w:rsid w:val="00687801"/>
    <w:rsid w:val="006A4756"/>
    <w:rsid w:val="006A4FED"/>
    <w:rsid w:val="006B0CD0"/>
    <w:rsid w:val="006C136A"/>
    <w:rsid w:val="006D75AD"/>
    <w:rsid w:val="006E13C6"/>
    <w:rsid w:val="006F15BB"/>
    <w:rsid w:val="006F3C7F"/>
    <w:rsid w:val="007056FA"/>
    <w:rsid w:val="007203C6"/>
    <w:rsid w:val="00723999"/>
    <w:rsid w:val="007339F0"/>
    <w:rsid w:val="00735FD4"/>
    <w:rsid w:val="00744D68"/>
    <w:rsid w:val="00756A5B"/>
    <w:rsid w:val="00761FCB"/>
    <w:rsid w:val="00763F5C"/>
    <w:rsid w:val="00772917"/>
    <w:rsid w:val="00791BA1"/>
    <w:rsid w:val="007A1741"/>
    <w:rsid w:val="007C145C"/>
    <w:rsid w:val="007C1CC6"/>
    <w:rsid w:val="007D6578"/>
    <w:rsid w:val="008109CD"/>
    <w:rsid w:val="0081305B"/>
    <w:rsid w:val="008215BB"/>
    <w:rsid w:val="00827658"/>
    <w:rsid w:val="0082796A"/>
    <w:rsid w:val="0083617C"/>
    <w:rsid w:val="00846670"/>
    <w:rsid w:val="0085058E"/>
    <w:rsid w:val="00852A02"/>
    <w:rsid w:val="008646BE"/>
    <w:rsid w:val="00872A4A"/>
    <w:rsid w:val="00873B5A"/>
    <w:rsid w:val="00885F91"/>
    <w:rsid w:val="00890607"/>
    <w:rsid w:val="00897BD6"/>
    <w:rsid w:val="008C1F6E"/>
    <w:rsid w:val="008D0E41"/>
    <w:rsid w:val="008F144C"/>
    <w:rsid w:val="0090324D"/>
    <w:rsid w:val="0091440F"/>
    <w:rsid w:val="00915A78"/>
    <w:rsid w:val="0091612E"/>
    <w:rsid w:val="00920F3F"/>
    <w:rsid w:val="0093112B"/>
    <w:rsid w:val="00942E91"/>
    <w:rsid w:val="009449B0"/>
    <w:rsid w:val="009524D9"/>
    <w:rsid w:val="009626AD"/>
    <w:rsid w:val="00976585"/>
    <w:rsid w:val="00990209"/>
    <w:rsid w:val="00993EF5"/>
    <w:rsid w:val="00997D31"/>
    <w:rsid w:val="009A1D91"/>
    <w:rsid w:val="009B2EC6"/>
    <w:rsid w:val="009B7404"/>
    <w:rsid w:val="009C2EB3"/>
    <w:rsid w:val="009D450E"/>
    <w:rsid w:val="009E0FA7"/>
    <w:rsid w:val="009E7701"/>
    <w:rsid w:val="009E7B59"/>
    <w:rsid w:val="009F6307"/>
    <w:rsid w:val="00A16584"/>
    <w:rsid w:val="00A16C3C"/>
    <w:rsid w:val="00A36D69"/>
    <w:rsid w:val="00A41667"/>
    <w:rsid w:val="00A41E0D"/>
    <w:rsid w:val="00A43892"/>
    <w:rsid w:val="00A64BB6"/>
    <w:rsid w:val="00A71E62"/>
    <w:rsid w:val="00A83F73"/>
    <w:rsid w:val="00AA2F76"/>
    <w:rsid w:val="00AA58A6"/>
    <w:rsid w:val="00AB3F4F"/>
    <w:rsid w:val="00AD1C56"/>
    <w:rsid w:val="00AD4527"/>
    <w:rsid w:val="00AE2FA5"/>
    <w:rsid w:val="00AE5403"/>
    <w:rsid w:val="00AE5805"/>
    <w:rsid w:val="00AF0D81"/>
    <w:rsid w:val="00AF2287"/>
    <w:rsid w:val="00AF249B"/>
    <w:rsid w:val="00B322F5"/>
    <w:rsid w:val="00B54E2F"/>
    <w:rsid w:val="00B62D70"/>
    <w:rsid w:val="00B650AF"/>
    <w:rsid w:val="00B717FF"/>
    <w:rsid w:val="00B718B5"/>
    <w:rsid w:val="00B818B2"/>
    <w:rsid w:val="00B87B4F"/>
    <w:rsid w:val="00B9695A"/>
    <w:rsid w:val="00BA04F9"/>
    <w:rsid w:val="00BA0D15"/>
    <w:rsid w:val="00BA3615"/>
    <w:rsid w:val="00BA7FC9"/>
    <w:rsid w:val="00BB79A2"/>
    <w:rsid w:val="00BD0CFD"/>
    <w:rsid w:val="00BD44D5"/>
    <w:rsid w:val="00BD7844"/>
    <w:rsid w:val="00BF0319"/>
    <w:rsid w:val="00C148FB"/>
    <w:rsid w:val="00C27737"/>
    <w:rsid w:val="00C34D06"/>
    <w:rsid w:val="00C5144B"/>
    <w:rsid w:val="00C645E6"/>
    <w:rsid w:val="00C67122"/>
    <w:rsid w:val="00C71582"/>
    <w:rsid w:val="00C80909"/>
    <w:rsid w:val="00CB4162"/>
    <w:rsid w:val="00CB465B"/>
    <w:rsid w:val="00CB5093"/>
    <w:rsid w:val="00CD424D"/>
    <w:rsid w:val="00CE48CA"/>
    <w:rsid w:val="00D1428D"/>
    <w:rsid w:val="00D30AA3"/>
    <w:rsid w:val="00D4417E"/>
    <w:rsid w:val="00D44E47"/>
    <w:rsid w:val="00D522CB"/>
    <w:rsid w:val="00D61568"/>
    <w:rsid w:val="00D6299E"/>
    <w:rsid w:val="00D6447A"/>
    <w:rsid w:val="00D663A2"/>
    <w:rsid w:val="00D709D0"/>
    <w:rsid w:val="00D71790"/>
    <w:rsid w:val="00D81A6B"/>
    <w:rsid w:val="00D876C9"/>
    <w:rsid w:val="00D87906"/>
    <w:rsid w:val="00D91088"/>
    <w:rsid w:val="00D95DB6"/>
    <w:rsid w:val="00DB1F0C"/>
    <w:rsid w:val="00DB4340"/>
    <w:rsid w:val="00DD1768"/>
    <w:rsid w:val="00DE5370"/>
    <w:rsid w:val="00DF21AE"/>
    <w:rsid w:val="00DF2A49"/>
    <w:rsid w:val="00DF4B68"/>
    <w:rsid w:val="00E01D98"/>
    <w:rsid w:val="00E0228D"/>
    <w:rsid w:val="00E04997"/>
    <w:rsid w:val="00E07AC6"/>
    <w:rsid w:val="00E10ECF"/>
    <w:rsid w:val="00E1469C"/>
    <w:rsid w:val="00E21362"/>
    <w:rsid w:val="00E25970"/>
    <w:rsid w:val="00E3193F"/>
    <w:rsid w:val="00E400AE"/>
    <w:rsid w:val="00E51EC4"/>
    <w:rsid w:val="00E758F2"/>
    <w:rsid w:val="00E84164"/>
    <w:rsid w:val="00E93514"/>
    <w:rsid w:val="00E9621C"/>
    <w:rsid w:val="00EA1F3B"/>
    <w:rsid w:val="00ED264A"/>
    <w:rsid w:val="00ED526C"/>
    <w:rsid w:val="00ED71AB"/>
    <w:rsid w:val="00EE3202"/>
    <w:rsid w:val="00EF2D4D"/>
    <w:rsid w:val="00EF3E53"/>
    <w:rsid w:val="00EF50D7"/>
    <w:rsid w:val="00F02ACB"/>
    <w:rsid w:val="00F109AB"/>
    <w:rsid w:val="00F1499E"/>
    <w:rsid w:val="00F172CD"/>
    <w:rsid w:val="00F333CE"/>
    <w:rsid w:val="00F43D73"/>
    <w:rsid w:val="00F50C63"/>
    <w:rsid w:val="00F70776"/>
    <w:rsid w:val="00F71808"/>
    <w:rsid w:val="00F72E54"/>
    <w:rsid w:val="00F961AD"/>
    <w:rsid w:val="00F96712"/>
    <w:rsid w:val="00FD1B6A"/>
    <w:rsid w:val="00FD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60504"/>
  <w15:chartTrackingRefBased/>
  <w15:docId w15:val="{80AFBF5D-BB31-4D44-BD3B-C43BF958B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6AD"/>
    <w:pPr>
      <w:spacing w:after="160" w:line="259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6AD"/>
    <w:pPr>
      <w:ind w:left="720"/>
      <w:contextualSpacing/>
    </w:pPr>
  </w:style>
  <w:style w:type="table" w:styleId="TableGrid">
    <w:name w:val="Table Grid"/>
    <w:basedOn w:val="TableNormal"/>
    <w:uiPriority w:val="39"/>
    <w:rsid w:val="009626AD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1">
    <w:name w:val="Grid Table 3 Accent 1"/>
    <w:basedOn w:val="TableNormal"/>
    <w:uiPriority w:val="48"/>
    <w:rsid w:val="009626AD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">
    <w:name w:val="Grid Table 3"/>
    <w:basedOn w:val="TableNormal"/>
    <w:uiPriority w:val="48"/>
    <w:rsid w:val="009626AD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62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6AD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62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6AD"/>
    <w:rPr>
      <w:rFonts w:eastAsiaTheme="minorEastAsia"/>
      <w:sz w:val="22"/>
      <w:szCs w:val="22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626AD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626AD"/>
    <w:rPr>
      <w:rFonts w:ascii="Arial" w:eastAsiaTheme="minorEastAsia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9626A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26AD"/>
    <w:rPr>
      <w:color w:val="0000FF"/>
      <w:u w:val="singl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626AD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626AD"/>
    <w:rPr>
      <w:rFonts w:ascii="Arial" w:eastAsiaTheme="minorEastAsia" w:hAnsi="Arial" w:cs="Arial"/>
      <w:vanish/>
      <w:sz w:val="16"/>
      <w:szCs w:val="16"/>
      <w:lang w:eastAsia="en-GB"/>
    </w:rPr>
  </w:style>
  <w:style w:type="table" w:styleId="GridTable2-Accent1">
    <w:name w:val="Grid Table 2 Accent 1"/>
    <w:basedOn w:val="TableNormal"/>
    <w:uiPriority w:val="47"/>
    <w:rsid w:val="009626AD"/>
    <w:rPr>
      <w:rFonts w:eastAsiaTheme="minorEastAsia"/>
      <w:sz w:val="22"/>
      <w:szCs w:val="22"/>
    </w:rPr>
    <w:tblPr>
      <w:tblStyleRowBandSize w:val="1"/>
      <w:tblStyleColBandSize w:val="1"/>
      <w:tblInd w:w="0" w:type="nil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9626A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626A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26AD"/>
    <w:rPr>
      <w:rFonts w:eastAsiaTheme="minorEastAsia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626A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6AD"/>
    <w:rPr>
      <w:rFonts w:ascii="Calibri" w:eastAsiaTheme="minorEastAsia" w:hAnsi="Calibri" w:cs="Calibri"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626AD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626AD"/>
    <w:rPr>
      <w:rFonts w:ascii="Calibri" w:eastAsiaTheme="minorEastAsia" w:hAnsi="Calibri" w:cs="Calibri"/>
      <w:sz w:val="22"/>
      <w:szCs w:val="22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626AD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626AD"/>
    <w:rPr>
      <w:rFonts w:eastAsiaTheme="minorEastAsia"/>
      <w:sz w:val="22"/>
      <w:szCs w:val="22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465BAD-ABE0-6042-B006-63A6C7E03E3B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604</Words>
  <Characters>9148</Characters>
  <Application>Microsoft Office Word</Application>
  <DocSecurity>0</DocSecurity>
  <Lines>76</Lines>
  <Paragraphs>21</Paragraphs>
  <ScaleCrop>false</ScaleCrop>
  <Company/>
  <LinksUpToDate>false</LinksUpToDate>
  <CharactersWithSpaces>10731</CharactersWithSpaces>
  <SharedDoc>false</SharedDoc>
  <HLinks>
    <vt:vector size="108" baseType="variant">
      <vt:variant>
        <vt:i4>2097279</vt:i4>
      </vt:variant>
      <vt:variant>
        <vt:i4>222</vt:i4>
      </vt:variant>
      <vt:variant>
        <vt:i4>0</vt:i4>
      </vt:variant>
      <vt:variant>
        <vt:i4>5</vt:i4>
      </vt:variant>
      <vt:variant>
        <vt:lpwstr>http://dx.doi.org/10.1108/JWL-01-2016-0006</vt:lpwstr>
      </vt:variant>
      <vt:variant>
        <vt:lpwstr/>
      </vt:variant>
      <vt:variant>
        <vt:i4>4522069</vt:i4>
      </vt:variant>
      <vt:variant>
        <vt:i4>219</vt:i4>
      </vt:variant>
      <vt:variant>
        <vt:i4>0</vt:i4>
      </vt:variant>
      <vt:variant>
        <vt:i4>5</vt:i4>
      </vt:variant>
      <vt:variant>
        <vt:lpwstr>http://dx.doi.org/10.1186/1472-6947-11-68</vt:lpwstr>
      </vt:variant>
      <vt:variant>
        <vt:lpwstr/>
      </vt:variant>
      <vt:variant>
        <vt:i4>5898255</vt:i4>
      </vt:variant>
      <vt:variant>
        <vt:i4>216</vt:i4>
      </vt:variant>
      <vt:variant>
        <vt:i4>0</vt:i4>
      </vt:variant>
      <vt:variant>
        <vt:i4>5</vt:i4>
      </vt:variant>
      <vt:variant>
        <vt:lpwstr>http://dx.doi.org/10.1186/s13244-021-01092-5</vt:lpwstr>
      </vt:variant>
      <vt:variant>
        <vt:lpwstr/>
      </vt:variant>
      <vt:variant>
        <vt:i4>3145852</vt:i4>
      </vt:variant>
      <vt:variant>
        <vt:i4>213</vt:i4>
      </vt:variant>
      <vt:variant>
        <vt:i4>0</vt:i4>
      </vt:variant>
      <vt:variant>
        <vt:i4>5</vt:i4>
      </vt:variant>
      <vt:variant>
        <vt:lpwstr>http://dx.doi.org/10.1108/JKM-08-2016-0320</vt:lpwstr>
      </vt:variant>
      <vt:variant>
        <vt:lpwstr/>
      </vt:variant>
      <vt:variant>
        <vt:i4>524292</vt:i4>
      </vt:variant>
      <vt:variant>
        <vt:i4>210</vt:i4>
      </vt:variant>
      <vt:variant>
        <vt:i4>0</vt:i4>
      </vt:variant>
      <vt:variant>
        <vt:i4>5</vt:i4>
      </vt:variant>
      <vt:variant>
        <vt:lpwstr>http://dx.doi.org/10.1108/ET-11-2012-0113</vt:lpwstr>
      </vt:variant>
      <vt:variant>
        <vt:lpwstr/>
      </vt:variant>
      <vt:variant>
        <vt:i4>3670122</vt:i4>
      </vt:variant>
      <vt:variant>
        <vt:i4>207</vt:i4>
      </vt:variant>
      <vt:variant>
        <vt:i4>0</vt:i4>
      </vt:variant>
      <vt:variant>
        <vt:i4>5</vt:i4>
      </vt:variant>
      <vt:variant>
        <vt:lpwstr>http://dx.doi.org/10.1108/LHS-06-2019-0036</vt:lpwstr>
      </vt:variant>
      <vt:variant>
        <vt:lpwstr/>
      </vt:variant>
      <vt:variant>
        <vt:i4>4587602</vt:i4>
      </vt:variant>
      <vt:variant>
        <vt:i4>204</vt:i4>
      </vt:variant>
      <vt:variant>
        <vt:i4>0</vt:i4>
      </vt:variant>
      <vt:variant>
        <vt:i4>5</vt:i4>
      </vt:variant>
      <vt:variant>
        <vt:lpwstr>http://dx.doi.org/10.1186/1472-6920-11-3</vt:lpwstr>
      </vt:variant>
      <vt:variant>
        <vt:lpwstr/>
      </vt:variant>
      <vt:variant>
        <vt:i4>589830</vt:i4>
      </vt:variant>
      <vt:variant>
        <vt:i4>201</vt:i4>
      </vt:variant>
      <vt:variant>
        <vt:i4>0</vt:i4>
      </vt:variant>
      <vt:variant>
        <vt:i4>5</vt:i4>
      </vt:variant>
      <vt:variant>
        <vt:lpwstr>https://dx.doi.org/10.1016/j.radi.2021.07.013</vt:lpwstr>
      </vt:variant>
      <vt:variant>
        <vt:lpwstr/>
      </vt:variant>
      <vt:variant>
        <vt:i4>7471229</vt:i4>
      </vt:variant>
      <vt:variant>
        <vt:i4>198</vt:i4>
      </vt:variant>
      <vt:variant>
        <vt:i4>0</vt:i4>
      </vt:variant>
      <vt:variant>
        <vt:i4>5</vt:i4>
      </vt:variant>
      <vt:variant>
        <vt:lpwstr>http://dx.doi.org/10.28945/3523</vt:lpwstr>
      </vt:variant>
      <vt:variant>
        <vt:lpwstr/>
      </vt:variant>
      <vt:variant>
        <vt:i4>8257572</vt:i4>
      </vt:variant>
      <vt:variant>
        <vt:i4>195</vt:i4>
      </vt:variant>
      <vt:variant>
        <vt:i4>0</vt:i4>
      </vt:variant>
      <vt:variant>
        <vt:i4>5</vt:i4>
      </vt:variant>
      <vt:variant>
        <vt:lpwstr>http://dx.doi.org/10.1007/s13187-011-0263-6</vt:lpwstr>
      </vt:variant>
      <vt:variant>
        <vt:lpwstr/>
      </vt:variant>
      <vt:variant>
        <vt:i4>2818174</vt:i4>
      </vt:variant>
      <vt:variant>
        <vt:i4>192</vt:i4>
      </vt:variant>
      <vt:variant>
        <vt:i4>0</vt:i4>
      </vt:variant>
      <vt:variant>
        <vt:i4>5</vt:i4>
      </vt:variant>
      <vt:variant>
        <vt:lpwstr>http://dx.doi.org/10.1038/bjc.2013.814</vt:lpwstr>
      </vt:variant>
      <vt:variant>
        <vt:lpwstr/>
      </vt:variant>
      <vt:variant>
        <vt:i4>7929897</vt:i4>
      </vt:variant>
      <vt:variant>
        <vt:i4>189</vt:i4>
      </vt:variant>
      <vt:variant>
        <vt:i4>0</vt:i4>
      </vt:variant>
      <vt:variant>
        <vt:i4>5</vt:i4>
      </vt:variant>
      <vt:variant>
        <vt:lpwstr>http://dx.doi.org/10.1007/s10726-009-9175-9</vt:lpwstr>
      </vt:variant>
      <vt:variant>
        <vt:lpwstr/>
      </vt:variant>
      <vt:variant>
        <vt:i4>4915213</vt:i4>
      </vt:variant>
      <vt:variant>
        <vt:i4>186</vt:i4>
      </vt:variant>
      <vt:variant>
        <vt:i4>0</vt:i4>
      </vt:variant>
      <vt:variant>
        <vt:i4>5</vt:i4>
      </vt:variant>
      <vt:variant>
        <vt:lpwstr>http://dx.doi.org/10.1016/j.prro.2018.10.017</vt:lpwstr>
      </vt:variant>
      <vt:variant>
        <vt:lpwstr/>
      </vt:variant>
      <vt:variant>
        <vt:i4>8126565</vt:i4>
      </vt:variant>
      <vt:variant>
        <vt:i4>183</vt:i4>
      </vt:variant>
      <vt:variant>
        <vt:i4>0</vt:i4>
      </vt:variant>
      <vt:variant>
        <vt:i4>5</vt:i4>
      </vt:variant>
      <vt:variant>
        <vt:lpwstr>http://dx.doi.org/10.1108/JHOM-01-2016-0013</vt:lpwstr>
      </vt:variant>
      <vt:variant>
        <vt:lpwstr/>
      </vt:variant>
      <vt:variant>
        <vt:i4>7274608</vt:i4>
      </vt:variant>
      <vt:variant>
        <vt:i4>180</vt:i4>
      </vt:variant>
      <vt:variant>
        <vt:i4>0</vt:i4>
      </vt:variant>
      <vt:variant>
        <vt:i4>5</vt:i4>
      </vt:variant>
      <vt:variant>
        <vt:lpwstr>http://dx.doi.org/10.1155/2016/4126841</vt:lpwstr>
      </vt:variant>
      <vt:variant>
        <vt:lpwstr/>
      </vt:variant>
      <vt:variant>
        <vt:i4>6815785</vt:i4>
      </vt:variant>
      <vt:variant>
        <vt:i4>177</vt:i4>
      </vt:variant>
      <vt:variant>
        <vt:i4>0</vt:i4>
      </vt:variant>
      <vt:variant>
        <vt:i4>5</vt:i4>
      </vt:variant>
      <vt:variant>
        <vt:lpwstr>http://dx.doi.org/10.1017/S1460396909990215</vt:lpwstr>
      </vt:variant>
      <vt:variant>
        <vt:lpwstr/>
      </vt:variant>
      <vt:variant>
        <vt:i4>6946932</vt:i4>
      </vt:variant>
      <vt:variant>
        <vt:i4>174</vt:i4>
      </vt:variant>
      <vt:variant>
        <vt:i4>0</vt:i4>
      </vt:variant>
      <vt:variant>
        <vt:i4>5</vt:i4>
      </vt:variant>
      <vt:variant>
        <vt:lpwstr>http://dx.doi.org/10.1155/2020/1417478</vt:lpwstr>
      </vt:variant>
      <vt:variant>
        <vt:lpwstr/>
      </vt:variant>
      <vt:variant>
        <vt:i4>7209068</vt:i4>
      </vt:variant>
      <vt:variant>
        <vt:i4>171</vt:i4>
      </vt:variant>
      <vt:variant>
        <vt:i4>0</vt:i4>
      </vt:variant>
      <vt:variant>
        <vt:i4>5</vt:i4>
      </vt:variant>
      <vt:variant>
        <vt:lpwstr>http://dx.doi.org/10.1108/1477726071077892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lmashmoum</dc:creator>
  <cp:keywords/>
  <dc:description/>
  <cp:lastModifiedBy>Maryam Almashmoum</cp:lastModifiedBy>
  <cp:revision>3</cp:revision>
  <dcterms:created xsi:type="dcterms:W3CDTF">2023-07-04T19:48:00Z</dcterms:created>
  <dcterms:modified xsi:type="dcterms:W3CDTF">2023-07-04T19:51:00Z</dcterms:modified>
</cp:coreProperties>
</file>